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729" w:type="dxa"/>
        <w:tblLook w:val="04A0" w:firstRow="1" w:lastRow="0" w:firstColumn="1" w:lastColumn="0" w:noHBand="0" w:noVBand="1"/>
      </w:tblPr>
      <w:tblGrid>
        <w:gridCol w:w="1718"/>
        <w:gridCol w:w="1734"/>
        <w:gridCol w:w="1459"/>
        <w:gridCol w:w="1485"/>
        <w:gridCol w:w="1719"/>
        <w:gridCol w:w="614"/>
      </w:tblGrid>
      <w:tr w:rsidR="00EC0FFA" w14:paraId="4C37266B" w14:textId="77777777" w:rsidTr="00EB076F">
        <w:trPr>
          <w:trHeight w:val="90"/>
        </w:trPr>
        <w:tc>
          <w:tcPr>
            <w:tcW w:w="8729" w:type="dxa"/>
            <w:gridSpan w:val="6"/>
          </w:tcPr>
          <w:p w14:paraId="5018385D" w14:textId="69A03F47" w:rsidR="00EC0FFA" w:rsidRPr="00456F99" w:rsidRDefault="00EC0FFA">
            <w:pPr>
              <w:rPr>
                <w:b/>
                <w:bCs/>
              </w:rPr>
            </w:pPr>
            <w:r w:rsidRPr="00456F99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2</w:t>
            </w:r>
            <w:r w:rsidRPr="00456F99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Vector Control Publications</w:t>
            </w:r>
          </w:p>
        </w:tc>
      </w:tr>
      <w:tr w:rsidR="00EC0FFA" w14:paraId="42E90C1E" w14:textId="77777777" w:rsidTr="00EC0FFA">
        <w:tc>
          <w:tcPr>
            <w:tcW w:w="1718" w:type="dxa"/>
          </w:tcPr>
          <w:p w14:paraId="564BFD95" w14:textId="5CF5151A" w:rsidR="00EC0FFA" w:rsidRPr="00382736" w:rsidRDefault="00EC0FFA">
            <w:pPr>
              <w:rPr>
                <w:b/>
                <w:bCs/>
              </w:rPr>
            </w:pPr>
            <w:r w:rsidRPr="00382736">
              <w:rPr>
                <w:b/>
                <w:bCs/>
              </w:rPr>
              <w:t>Number</w:t>
            </w:r>
          </w:p>
        </w:tc>
        <w:tc>
          <w:tcPr>
            <w:tcW w:w="1734" w:type="dxa"/>
          </w:tcPr>
          <w:p w14:paraId="59BEB1B9" w14:textId="281900B6" w:rsidR="00EC0FFA" w:rsidRPr="00382736" w:rsidRDefault="00EC0FFA">
            <w:pPr>
              <w:rPr>
                <w:b/>
                <w:bCs/>
              </w:rPr>
            </w:pPr>
            <w:r w:rsidRPr="00382736">
              <w:rPr>
                <w:b/>
                <w:bCs/>
              </w:rPr>
              <w:t>Study</w:t>
            </w:r>
          </w:p>
        </w:tc>
        <w:tc>
          <w:tcPr>
            <w:tcW w:w="1459" w:type="dxa"/>
          </w:tcPr>
          <w:p w14:paraId="1066A065" w14:textId="2E35298F" w:rsidR="00EC0FFA" w:rsidRPr="00382736" w:rsidRDefault="00EC0FFA">
            <w:pPr>
              <w:rPr>
                <w:b/>
                <w:bCs/>
              </w:rPr>
            </w:pPr>
            <w:r w:rsidRPr="00382736">
              <w:rPr>
                <w:b/>
                <w:bCs/>
              </w:rPr>
              <w:t>Publication Year</w:t>
            </w:r>
          </w:p>
        </w:tc>
        <w:tc>
          <w:tcPr>
            <w:tcW w:w="1485" w:type="dxa"/>
          </w:tcPr>
          <w:p w14:paraId="0DC4795D" w14:textId="2B69AEE0" w:rsidR="00EC0FFA" w:rsidRPr="00382736" w:rsidRDefault="00EC0FFA">
            <w:pPr>
              <w:rPr>
                <w:b/>
                <w:bCs/>
              </w:rPr>
            </w:pPr>
            <w:r w:rsidRPr="00382736">
              <w:rPr>
                <w:b/>
                <w:bCs/>
              </w:rPr>
              <w:t>Country</w:t>
            </w:r>
          </w:p>
        </w:tc>
        <w:tc>
          <w:tcPr>
            <w:tcW w:w="1719" w:type="dxa"/>
          </w:tcPr>
          <w:p w14:paraId="45709DE1" w14:textId="6699B4AC" w:rsidR="00EC0FFA" w:rsidRPr="00382736" w:rsidRDefault="00EC0FFA">
            <w:pPr>
              <w:rPr>
                <w:b/>
                <w:bCs/>
              </w:rPr>
            </w:pPr>
            <w:r w:rsidRPr="00382736">
              <w:rPr>
                <w:b/>
                <w:bCs/>
              </w:rPr>
              <w:t xml:space="preserve">Vector </w:t>
            </w:r>
            <w:proofErr w:type="gramStart"/>
            <w:r w:rsidRPr="00382736">
              <w:rPr>
                <w:b/>
                <w:bCs/>
              </w:rPr>
              <w:t>Control  Strategy</w:t>
            </w:r>
            <w:proofErr w:type="gramEnd"/>
          </w:p>
        </w:tc>
        <w:tc>
          <w:tcPr>
            <w:tcW w:w="614" w:type="dxa"/>
          </w:tcPr>
          <w:p w14:paraId="33439648" w14:textId="090744B1" w:rsidR="00EC0FFA" w:rsidRPr="00382736" w:rsidRDefault="00EC0FFA">
            <w:pPr>
              <w:rPr>
                <w:b/>
                <w:bCs/>
              </w:rPr>
            </w:pPr>
            <w:r w:rsidRPr="00382736">
              <w:rPr>
                <w:b/>
                <w:bCs/>
              </w:rPr>
              <w:t>Ref</w:t>
            </w:r>
          </w:p>
        </w:tc>
      </w:tr>
      <w:tr w:rsidR="00EC0FFA" w14:paraId="4B8E9D82" w14:textId="77777777" w:rsidTr="00EC0FFA">
        <w:tc>
          <w:tcPr>
            <w:tcW w:w="1718" w:type="dxa"/>
          </w:tcPr>
          <w:p w14:paraId="4E959434" w14:textId="2C8D2E26" w:rsidR="00EC0FFA" w:rsidRDefault="00EC0FFA">
            <w:r>
              <w:t>1</w:t>
            </w:r>
          </w:p>
        </w:tc>
        <w:tc>
          <w:tcPr>
            <w:tcW w:w="1734" w:type="dxa"/>
          </w:tcPr>
          <w:p w14:paraId="5011DADB" w14:textId="5232D88C" w:rsidR="00EC0FFA" w:rsidRDefault="00EC0FFA">
            <w:proofErr w:type="spellStart"/>
            <w:r>
              <w:t>Derua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19712F43" w14:textId="2209E442" w:rsidR="00EC0FFA" w:rsidRDefault="00EC0FFA">
            <w:r>
              <w:t>2022</w:t>
            </w:r>
          </w:p>
        </w:tc>
        <w:tc>
          <w:tcPr>
            <w:tcW w:w="1485" w:type="dxa"/>
          </w:tcPr>
          <w:p w14:paraId="0182AB13" w14:textId="712F70AC" w:rsidR="00EC0FFA" w:rsidRDefault="00EC0FFA">
            <w:r>
              <w:t>Tanzania</w:t>
            </w:r>
          </w:p>
        </w:tc>
        <w:tc>
          <w:tcPr>
            <w:tcW w:w="1719" w:type="dxa"/>
          </w:tcPr>
          <w:p w14:paraId="0CE9B905" w14:textId="77041E90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25410CA3" w14:textId="7B66D5D9" w:rsidR="00EC0FFA" w:rsidRDefault="00EC0FFA">
            <w:r>
              <w:fldChar w:fldCharType="begin"/>
            </w:r>
            <w:r>
              <w:instrText xml:space="preserve"> ADDIN EN.CITE &lt;EndNote&gt;&lt;Cite&gt;&lt;Author&gt;Derua&lt;/Author&gt;&lt;Year&gt;2022&lt;/Year&gt;&lt;IDText&gt;Laboratory and semi-field evaluation of the efficacy of&lt;/IDText&gt;&lt;DisplayText&gt;[1]&lt;/DisplayText&gt;&lt;record&gt;&lt;keywords&gt;&lt;keyword&gt;Aedes aegypti&lt;/keyword&gt;&lt;keyword&gt;Anopheles gambiae complex&lt;/keyword&gt;&lt;keyword&gt;Bacillus sphaericus&lt;/keyword&gt;&lt;keyword&gt;Bacillus thuringiensis var. israelensis&lt;/keyword&gt;&lt;keyword&gt;Culex quinquefasciatus&lt;/keyword&gt;&lt;keyword&gt;Northeastern Tanzania&lt;/keyword&gt;&lt;/keywords&gt;&lt;urls&gt;&lt;related-urls&gt;&lt;url&gt;https://www.ncbi.nlm.nih.gov/pubmed/35664894&lt;/url&gt;&lt;/related-urls&gt;&lt;/urls&gt;&lt;isbn&gt;2667-114X&lt;/isbn&gt;&lt;custom2&gt;PMC9157456&lt;/custom2&gt;&lt;custom1&gt;The authors declare that they have no known competing financial interests or personal relationships that could have appeared to influence the work reported in this paper.&lt;/custom1&gt;&lt;titles&gt;&lt;title&gt;Laboratory and semi-field evaluation of the efficacy of&lt;/title&gt;&lt;secondary-title&gt;Curr Res Parasitol Vector Borne Dis&lt;/secondary-title&gt;&lt;/titles&gt;&lt;pages&gt;100089&lt;/pages&gt;&lt;contributors&gt;&lt;authors&gt;&lt;author&gt;Derua, Y. A.&lt;/author&gt;&lt;author&gt;Tungu, P. K.&lt;/author&gt;&lt;author&gt;Malima, R. C.&lt;/author&gt;&lt;author&gt;Mwingira, V.&lt;/author&gt;&lt;author&gt;Kimambo, A. G.&lt;/author&gt;&lt;author&gt;Batengana, B. M.&lt;/author&gt;&lt;author&gt;Machafuko, P.&lt;/author&gt;&lt;author&gt;Sambu, E. Z.&lt;/author&gt;&lt;author&gt;Mgaya, Y. D.&lt;/author&gt;&lt;author&gt;Kisinza, W. N.&lt;/author&gt;&lt;/authors&gt;&lt;/contributors&gt;&lt;edition&gt;20220501&lt;/edition&gt;&lt;language&gt;eng&lt;/language&gt;&lt;added-date format="utc"&gt;1718045527&lt;/added-date&gt;&lt;ref-type name="Journal Article"&gt;17&lt;/ref-type&gt;&lt;auth-address&gt;National Institute for Medical Research, Amani Research Centre, Muheza, Tanga, Tanzania. National Institute for Medical Research, Headquarters, Dar es Salaam, Tanzania.&lt;/auth-address&gt;&lt;dates&gt;&lt;year&gt;2022&lt;/year&gt;&lt;/dates&gt;&lt;rec-number&gt;1169&lt;/rec-number&gt;&lt;last-updated-date format="utc"&gt;1718045527&lt;/last-updated-date&gt;&lt;accession-num&gt;35664894&lt;/accession-num&gt;&lt;electronic-resource-num&gt;10.1016/j.crpvbd.2022.100089&lt;/electronic-resource-num&gt;&lt;volume&gt;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EC0FFA" w14:paraId="041BD9E5" w14:textId="77777777" w:rsidTr="00EC0FFA">
        <w:tc>
          <w:tcPr>
            <w:tcW w:w="1718" w:type="dxa"/>
          </w:tcPr>
          <w:p w14:paraId="11D4E72A" w14:textId="3F3023E6" w:rsidR="00EC0FFA" w:rsidRDefault="00EC0FFA">
            <w:r>
              <w:t>2</w:t>
            </w:r>
          </w:p>
        </w:tc>
        <w:tc>
          <w:tcPr>
            <w:tcW w:w="1734" w:type="dxa"/>
          </w:tcPr>
          <w:p w14:paraId="72B832FC" w14:textId="244F4B4A" w:rsidR="00EC0FFA" w:rsidRDefault="00EC0FFA">
            <w:r>
              <w:t>Forsyth et al.</w:t>
            </w:r>
          </w:p>
        </w:tc>
        <w:tc>
          <w:tcPr>
            <w:tcW w:w="1459" w:type="dxa"/>
          </w:tcPr>
          <w:p w14:paraId="7071CC8A" w14:textId="24E7259B" w:rsidR="00EC0FFA" w:rsidRDefault="00EC0FFA">
            <w:r>
              <w:t>2022</w:t>
            </w:r>
          </w:p>
        </w:tc>
        <w:tc>
          <w:tcPr>
            <w:tcW w:w="1485" w:type="dxa"/>
          </w:tcPr>
          <w:p w14:paraId="393D6B54" w14:textId="5FA68981" w:rsidR="00EC0FFA" w:rsidRDefault="00EC0FFA">
            <w:r>
              <w:t>Kenya</w:t>
            </w:r>
          </w:p>
        </w:tc>
        <w:tc>
          <w:tcPr>
            <w:tcW w:w="1719" w:type="dxa"/>
          </w:tcPr>
          <w:p w14:paraId="044B4CF6" w14:textId="3FA2547C" w:rsidR="00EC0FFA" w:rsidRDefault="00EC0FFA">
            <w:r>
              <w:t>Environmental management</w:t>
            </w:r>
          </w:p>
        </w:tc>
        <w:tc>
          <w:tcPr>
            <w:tcW w:w="614" w:type="dxa"/>
          </w:tcPr>
          <w:p w14:paraId="01A3CDD3" w14:textId="76CC7395" w:rsidR="00EC0FFA" w:rsidRDefault="00EC0FFA">
            <w:r>
              <w:fldChar w:fldCharType="begin">
                <w:fldData xml:space="preserve">PEVuZE5vdGU+PENpdGU+PEF1dGhvcj5Gb3JzeXRoPC9BdXRob3I+PFllYXI+MjAyMjwvWWVhcj48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3JzeXRoPC9BdXRob3I+PFllYXI+MjAyMjwvWWVhcj48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EC0FFA" w14:paraId="52D1E461" w14:textId="77777777" w:rsidTr="00EC0FFA">
        <w:tc>
          <w:tcPr>
            <w:tcW w:w="1718" w:type="dxa"/>
          </w:tcPr>
          <w:p w14:paraId="16E6A372" w14:textId="2D7D543A" w:rsidR="00EC0FFA" w:rsidRDefault="00EC0FFA">
            <w:r>
              <w:t>3</w:t>
            </w:r>
          </w:p>
        </w:tc>
        <w:tc>
          <w:tcPr>
            <w:tcW w:w="1734" w:type="dxa"/>
          </w:tcPr>
          <w:p w14:paraId="19D8675E" w14:textId="50A786ED" w:rsidR="00EC0FFA" w:rsidRDefault="00EC0FFA">
            <w:r>
              <w:t>Mukhtar et al.</w:t>
            </w:r>
          </w:p>
        </w:tc>
        <w:tc>
          <w:tcPr>
            <w:tcW w:w="1459" w:type="dxa"/>
          </w:tcPr>
          <w:p w14:paraId="6E041A20" w14:textId="6CE7D90E" w:rsidR="00EC0FFA" w:rsidRDefault="00EC0FFA">
            <w:r>
              <w:t>2022</w:t>
            </w:r>
          </w:p>
        </w:tc>
        <w:tc>
          <w:tcPr>
            <w:tcW w:w="1485" w:type="dxa"/>
          </w:tcPr>
          <w:p w14:paraId="6DC8D836" w14:textId="475DD0BD" w:rsidR="00EC0FFA" w:rsidRDefault="00EC0FFA">
            <w:r>
              <w:t>Nigeria</w:t>
            </w:r>
          </w:p>
        </w:tc>
        <w:tc>
          <w:tcPr>
            <w:tcW w:w="1719" w:type="dxa"/>
          </w:tcPr>
          <w:p w14:paraId="4D1B81A8" w14:textId="5CEB645A" w:rsidR="00EC0FFA" w:rsidRDefault="00EC0FFA">
            <w:r>
              <w:t>ITNs</w:t>
            </w:r>
          </w:p>
        </w:tc>
        <w:tc>
          <w:tcPr>
            <w:tcW w:w="614" w:type="dxa"/>
          </w:tcPr>
          <w:p w14:paraId="3758556C" w14:textId="53D358C6" w:rsidR="00EC0FFA" w:rsidRDefault="00EC0FFA">
            <w:r>
              <w:fldChar w:fldCharType="begin"/>
            </w:r>
            <w:r>
              <w:instrText xml:space="preserve"> ADDIN EN.CITE &lt;EndNote&gt;&lt;Cite&gt;&lt;Author&gt;Mukhtar&lt;/Author&gt;&lt;Year&gt;2022&lt;/Year&gt;&lt;IDText&gt;Temporal Evaluation of Insecticide Resistance in Populations of the Major Arboviral Vector&lt;/IDText&gt;&lt;DisplayText&gt;[3]&lt;/DisplayText&gt;&lt;record&gt;&lt;dates&gt;&lt;pub-dates&gt;&lt;date&gt;Feb 10&lt;/date&gt;&lt;/pub-dates&gt;&lt;year&gt;2022&lt;/year&gt;&lt;/dates&gt;&lt;keywords&gt;&lt;keyword&gt;Aedes aegypti&lt;/keyword&gt;&lt;keyword&gt;Nigeria&lt;/keyword&gt;&lt;keyword&gt;enzymes&lt;/keyword&gt;&lt;keyword&gt;increase&lt;/keyword&gt;&lt;keyword&gt;insecticides&lt;/keyword&gt;&lt;keyword&gt;kdr&lt;/keyword&gt;&lt;keyword&gt;metabolic&lt;/keyword&gt;&lt;keyword&gt;resistance&lt;/keyword&gt;&lt;keyword&gt;temporal&lt;/keyword&gt;&lt;/keywords&gt;&lt;urls&gt;&lt;related-urls&gt;&lt;url&gt;https://www.ncbi.nlm.nih.gov/pubmed/35206760&lt;/url&gt;&lt;/related-urls&gt;&lt;/urls&gt;&lt;isbn&gt;2075-4450&lt;/isbn&gt;&lt;custom2&gt;PMC8876019&lt;/custom2&gt;&lt;custom1&gt;The authors declare no conflict of interest.&lt;/custom1&gt;&lt;titles&gt;&lt;title&gt;Temporal Evaluation of Insecticide Resistance in Populations of the Major Arboviral Vector&lt;/title&gt;&lt;secondary-title&gt;Insects&lt;/secondary-title&gt;&lt;/titles&gt;&lt;number&gt;2&lt;/number&gt;&lt;contributors&gt;&lt;authors&gt;&lt;author&gt;Mukhtar, M. M.&lt;/author&gt;&lt;author&gt;Ibrahim, S. S.&lt;/author&gt;&lt;/authors&gt;&lt;/contributors&gt;&lt;edition&gt;20220210&lt;/edition&gt;&lt;language&gt;eng&lt;/language&gt;&lt;added-date format="utc"&gt;1736363973&lt;/added-date&gt;&lt;ref-type name="Journal Article"&gt;17&lt;/ref-type&gt;&lt;auth-address&gt;Department of Biochemistry, Bayero University, Kano PMB 3011, Nigeria.&lt;/auth-address&gt;&lt;rec-number&gt;1211&lt;/rec-number&gt;&lt;last-updated-date format="utc"&gt;1736363973&lt;/last-updated-date&gt;&lt;accession-num&gt;35206760&lt;/accession-num&gt;&lt;electronic-resource-num&gt;10.3390/insects13020187&lt;/electronic-resource-num&gt;&lt;volume&gt;1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EC0FFA" w14:paraId="1F25BFB5" w14:textId="77777777" w:rsidTr="00EC0FFA">
        <w:tc>
          <w:tcPr>
            <w:tcW w:w="1718" w:type="dxa"/>
          </w:tcPr>
          <w:p w14:paraId="417C2436" w14:textId="0CB0ABED" w:rsidR="00EC0FFA" w:rsidRDefault="00EC0FFA">
            <w:r>
              <w:t>4</w:t>
            </w:r>
          </w:p>
        </w:tc>
        <w:tc>
          <w:tcPr>
            <w:tcW w:w="1734" w:type="dxa"/>
          </w:tcPr>
          <w:p w14:paraId="5824F337" w14:textId="473F8A83" w:rsidR="00EC0FFA" w:rsidRDefault="00EC0FFA">
            <w:r>
              <w:t>Wendimu et al.</w:t>
            </w:r>
          </w:p>
        </w:tc>
        <w:tc>
          <w:tcPr>
            <w:tcW w:w="1459" w:type="dxa"/>
          </w:tcPr>
          <w:p w14:paraId="62D6A3B2" w14:textId="10BF15B8" w:rsidR="00EC0FFA" w:rsidRDefault="00EC0FFA">
            <w:r>
              <w:t>2021</w:t>
            </w:r>
          </w:p>
        </w:tc>
        <w:tc>
          <w:tcPr>
            <w:tcW w:w="1485" w:type="dxa"/>
          </w:tcPr>
          <w:p w14:paraId="59333667" w14:textId="5913EDD3" w:rsidR="00EC0FFA" w:rsidRDefault="00EC0FFA">
            <w:r>
              <w:t>Ethiopia</w:t>
            </w:r>
          </w:p>
        </w:tc>
        <w:tc>
          <w:tcPr>
            <w:tcW w:w="1719" w:type="dxa"/>
          </w:tcPr>
          <w:p w14:paraId="1CBAED1B" w14:textId="3723071C" w:rsidR="00EC0FFA" w:rsidRDefault="00EC0FFA">
            <w:r>
              <w:t>Spatial repellents</w:t>
            </w:r>
          </w:p>
        </w:tc>
        <w:tc>
          <w:tcPr>
            <w:tcW w:w="614" w:type="dxa"/>
          </w:tcPr>
          <w:p w14:paraId="4F021D2A" w14:textId="4E44F212" w:rsidR="00EC0FFA" w:rsidRDefault="00EC0FFA">
            <w:r>
              <w:fldChar w:fldCharType="begin"/>
            </w:r>
            <w:r>
              <w:instrText xml:space="preserve"> ADDIN EN.CITE &lt;EndNote&gt;&lt;Cite&gt;&lt;Author&gt;Wendimu&lt;/Author&gt;&lt;Year&gt;2021&lt;/Year&gt;&lt;IDText&gt;Field efficacy of ethnomedicinal plant smoke repellency against&lt;/IDText&gt;&lt;DisplayText&gt;[4]&lt;/DisplayText&gt;&lt;record&gt;&lt;dates&gt;&lt;pub-dates&gt;&lt;date&gt;Jul&lt;/date&gt;&lt;/pub-dates&gt;&lt;year&gt;2021&lt;/year&gt;&lt;/dates&gt;&lt;keywords&gt;&lt;keyword&gt;Dengue&lt;/keyword&gt;&lt;keyword&gt;Malaria&lt;/keyword&gt;&lt;keyword&gt;Mosquito bites&lt;/keyword&gt;&lt;keyword&gt;Plant based products&lt;/keyword&gt;&lt;keyword&gt;Repellent plants&lt;/keyword&gt;&lt;keyword&gt;Smoke repellency&lt;/keyword&gt;&lt;/keywords&gt;&lt;urls&gt;&lt;related-urls&gt;&lt;url&gt;https://www.ncbi.nlm.nih.gov/pubmed/34258465&lt;/url&gt;&lt;/related-urls&gt;&lt;/urls&gt;&lt;isbn&gt;2405-8440&lt;/isbn&gt;&lt;custom2&gt;PMC8258845&lt;/custom2&gt;&lt;custom1&gt;The authors declare no conflict of interest.&lt;/custom1&gt;&lt;titles&gt;&lt;title&gt;Field efficacy of ethnomedicinal plant smoke repellency against&lt;/title&gt;&lt;secondary-title&gt;Heliyon&lt;/secondary-title&gt;&lt;/titles&gt;&lt;pages&gt;e07373&lt;/pages&gt;&lt;number&gt;7&lt;/number&gt;&lt;contributors&gt;&lt;authors&gt;&lt;author&gt;Wendimu, A.&lt;/author&gt;&lt;author&gt;Tekalign, W.&lt;/author&gt;&lt;/authors&gt;&lt;/contributors&gt;&lt;edition&gt;20210624&lt;/edition&gt;&lt;language&gt;eng&lt;/language&gt;&lt;added-date format="utc"&gt;1738558264&lt;/added-date&gt;&lt;ref-type name="Journal Article"&gt;17&lt;/ref-type&gt;&lt;auth-address&gt;Department of Biology, College of Natural and Computational Sciences, Wolaita Sodo University, PO Box 138, Wolaita Sodo, Ethiopia.&lt;/auth-address&gt;&lt;rec-number&gt;1345&lt;/rec-number&gt;&lt;last-updated-date format="utc"&gt;1738558264&lt;/last-updated-date&gt;&lt;accession-num&gt;34258465&lt;/accession-num&gt;&lt;electronic-resource-num&gt;10.1016/j.heliyon.2021.e07373&lt;/electronic-resource-num&gt;&lt;volume&gt;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EC0FFA" w14:paraId="02F5E92B" w14:textId="77777777" w:rsidTr="00EC0FFA">
        <w:tc>
          <w:tcPr>
            <w:tcW w:w="1718" w:type="dxa"/>
          </w:tcPr>
          <w:p w14:paraId="7C6675D5" w14:textId="1F418601" w:rsidR="00EC0FFA" w:rsidRDefault="00EC0FFA">
            <w:r>
              <w:t>5</w:t>
            </w:r>
          </w:p>
        </w:tc>
        <w:tc>
          <w:tcPr>
            <w:tcW w:w="1734" w:type="dxa"/>
          </w:tcPr>
          <w:p w14:paraId="5E167F89" w14:textId="54CA77B3" w:rsidR="00EC0FFA" w:rsidRDefault="00EC0FFA">
            <w:r>
              <w:t>Dambach et al.</w:t>
            </w:r>
          </w:p>
        </w:tc>
        <w:tc>
          <w:tcPr>
            <w:tcW w:w="1459" w:type="dxa"/>
          </w:tcPr>
          <w:p w14:paraId="06115A75" w14:textId="31961478" w:rsidR="00EC0FFA" w:rsidRDefault="00EC0FFA" w:rsidP="006E31E1">
            <w:r>
              <w:t>2021</w:t>
            </w:r>
          </w:p>
        </w:tc>
        <w:tc>
          <w:tcPr>
            <w:tcW w:w="1485" w:type="dxa"/>
          </w:tcPr>
          <w:p w14:paraId="0638485E" w14:textId="0E60D363" w:rsidR="00EC0FFA" w:rsidRDefault="00EC0FFA">
            <w:r>
              <w:t>Burkina Faso</w:t>
            </w:r>
          </w:p>
        </w:tc>
        <w:tc>
          <w:tcPr>
            <w:tcW w:w="1719" w:type="dxa"/>
          </w:tcPr>
          <w:p w14:paraId="383CE7CF" w14:textId="17269DEE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746933D2" w14:textId="254450B5" w:rsidR="00EC0FFA" w:rsidRDefault="00EC0FFA">
            <w:r>
              <w:fldChar w:fldCharType="begin">
                <w:fldData xml:space="preserve">PEVuZE5vdGU+PENpdGU+PEF1dGhvcj5EYW1iYWNoPC9BdXRob3I+PFllYXI+MjAyMTwvWWVhcj48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1iYWNoPC9BdXRob3I+PFllYXI+MjAyMTwvWWVhcj48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EC0FFA" w14:paraId="6665F656" w14:textId="77777777" w:rsidTr="00EC0FFA">
        <w:tc>
          <w:tcPr>
            <w:tcW w:w="1718" w:type="dxa"/>
          </w:tcPr>
          <w:p w14:paraId="42AD7058" w14:textId="40141F3D" w:rsidR="00EC0FFA" w:rsidRDefault="00EC0FFA">
            <w:r>
              <w:t>6</w:t>
            </w:r>
          </w:p>
        </w:tc>
        <w:tc>
          <w:tcPr>
            <w:tcW w:w="1734" w:type="dxa"/>
          </w:tcPr>
          <w:p w14:paraId="2913EF74" w14:textId="45D62799" w:rsidR="00EC0FFA" w:rsidRDefault="00EC0FFA">
            <w:proofErr w:type="spellStart"/>
            <w:r>
              <w:t>Waldetensai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2DC1C82C" w14:textId="0EF9CD25" w:rsidR="00EC0FFA" w:rsidRDefault="00EC0FFA">
            <w:r>
              <w:t>2021</w:t>
            </w:r>
          </w:p>
        </w:tc>
        <w:tc>
          <w:tcPr>
            <w:tcW w:w="1485" w:type="dxa"/>
          </w:tcPr>
          <w:p w14:paraId="2EFEBD10" w14:textId="1D4255C0" w:rsidR="00EC0FFA" w:rsidRDefault="00EC0FFA">
            <w:r>
              <w:t>Ethiopia</w:t>
            </w:r>
          </w:p>
        </w:tc>
        <w:tc>
          <w:tcPr>
            <w:tcW w:w="1719" w:type="dxa"/>
          </w:tcPr>
          <w:p w14:paraId="7DA7C941" w14:textId="2A861270" w:rsidR="00EC0FFA" w:rsidRDefault="00EC0FFA">
            <w:r>
              <w:t>Integrated control</w:t>
            </w:r>
          </w:p>
        </w:tc>
        <w:tc>
          <w:tcPr>
            <w:tcW w:w="614" w:type="dxa"/>
          </w:tcPr>
          <w:p w14:paraId="5339AB1A" w14:textId="47E7AE2F" w:rsidR="00EC0FFA" w:rsidRDefault="00EC0FFA">
            <w:r>
              <w:fldChar w:fldCharType="begin"/>
            </w:r>
            <w:r>
              <w:instrText xml:space="preserve"> ADDIN EN.CITE &lt;EndNote&gt;&lt;Cite&gt;&lt;Author&gt;Waldetensai&lt;/Author&gt;&lt;Year&gt;2021&lt;/Year&gt;&lt;IDText&gt;Aedes mosquito responses to control interventionsagainst the Chikungunya outbreak of Dire Dawa, Eastern Ethiopia&lt;/IDText&gt;&lt;DisplayText&gt;[6]&lt;/DisplayText&gt;&lt;record&gt;&lt;titles&gt;&lt;title&gt;Aedes mosquito responses to control interventionsagainst the Chikungunya outbreak of Dire Dawa, Eastern Ethiopia&lt;/title&gt;&lt;secondary-title&gt;International Journal of Tropical Insect Science&lt;/secondary-title&gt;&lt;/titles&gt;&lt;contributors&gt;&lt;authors&gt;&lt;author&gt;Waldetensai, A.&lt;/author&gt;&lt;author&gt;Gemechu, F.&lt;/author&gt;&lt;author&gt;Kinfe, E.&lt;/author&gt;&lt;author&gt;Amare, H.&lt;/author&gt;&lt;author&gt;Hagos, S.&lt;/author&gt;&lt;author&gt;Teshome, D.&lt;/author&gt;&lt;author&gt;Hailemariam, A.&lt;/author&gt;&lt;author&gt;Nigatu, W.&lt;/author&gt;&lt;author&gt;Tadesse, A.&lt;/author&gt;&lt;author&gt;Keneni, D.&lt;/author&gt;&lt;author&gt;Dinku, Z.&lt;/author&gt;&lt;author&gt;Telaye, M.&lt;/author&gt;&lt;author&gt;Esmael, N.&lt;/author&gt;&lt;author&gt;Kweka, EJ.&lt;/author&gt;&lt;author&gt;Moges, B.&lt;/author&gt;&lt;author&gt;Massebo, F.&lt;/author&gt;&lt;/authors&gt;&lt;/contributors&gt;&lt;added-date format="utc"&gt;1735451685&lt;/added-date&gt;&lt;ref-type name="Journal Article"&gt;17&lt;/ref-type&gt;&lt;dates&gt;&lt;year&gt;2021&lt;/year&gt;&lt;/dates&gt;&lt;rec-number&gt;1181&lt;/rec-number&gt;&lt;last-updated-date format="utc"&gt;1735451937&lt;/last-updated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EC0FFA" w14:paraId="4C4E9141" w14:textId="77777777" w:rsidTr="00EC0FFA">
        <w:tc>
          <w:tcPr>
            <w:tcW w:w="1718" w:type="dxa"/>
          </w:tcPr>
          <w:p w14:paraId="309E57F8" w14:textId="7EA48EBE" w:rsidR="00EC0FFA" w:rsidRDefault="00EC0FFA">
            <w:r>
              <w:t>7</w:t>
            </w:r>
          </w:p>
        </w:tc>
        <w:tc>
          <w:tcPr>
            <w:tcW w:w="1734" w:type="dxa"/>
          </w:tcPr>
          <w:p w14:paraId="45A188D4" w14:textId="32942987" w:rsidR="00EC0FFA" w:rsidRDefault="00EC0FFA">
            <w:r>
              <w:t>Yameogo et al.</w:t>
            </w:r>
          </w:p>
        </w:tc>
        <w:tc>
          <w:tcPr>
            <w:tcW w:w="1459" w:type="dxa"/>
          </w:tcPr>
          <w:p w14:paraId="610B0EA5" w14:textId="7FF48524" w:rsidR="00EC0FFA" w:rsidRDefault="00EC0FFA">
            <w:r>
              <w:t>2021</w:t>
            </w:r>
          </w:p>
        </w:tc>
        <w:tc>
          <w:tcPr>
            <w:tcW w:w="1485" w:type="dxa"/>
          </w:tcPr>
          <w:p w14:paraId="003DC3C9" w14:textId="7D68AE60" w:rsidR="00EC0FFA" w:rsidRDefault="00EC0FFA">
            <w:r>
              <w:t>Burkina Faso</w:t>
            </w:r>
          </w:p>
        </w:tc>
        <w:tc>
          <w:tcPr>
            <w:tcW w:w="1719" w:type="dxa"/>
          </w:tcPr>
          <w:p w14:paraId="5C8CA273" w14:textId="485AAC55" w:rsidR="00EC0FFA" w:rsidRDefault="00EC0FFA">
            <w:r>
              <w:t>Larval and adult control</w:t>
            </w:r>
          </w:p>
        </w:tc>
        <w:tc>
          <w:tcPr>
            <w:tcW w:w="614" w:type="dxa"/>
          </w:tcPr>
          <w:p w14:paraId="1A410AF8" w14:textId="3AA1B205" w:rsidR="00EC0FFA" w:rsidRDefault="00EC0FFA">
            <w:r>
              <w:fldChar w:fldCharType="begin"/>
            </w:r>
            <w:r>
              <w:instrText xml:space="preserve"> ADDIN EN.CITE &lt;EndNote&gt;&lt;Cite&gt;&lt;Author&gt;Yameogo&lt;/Author&gt;&lt;Year&gt;2021&lt;/Year&gt;&lt;IDText&gt;Insecticidal activity of essential oils from six aromatic plants against Aedes aegypti, dengue vector from two localities of Ouagadougou, Burkina Faso&lt;/IDText&gt;&lt;DisplayText&gt;[7]&lt;/DisplayText&gt;&lt;record&gt;&lt;titles&gt;&lt;title&gt;Insecticidal activity of essential oils from six aromatic plants against Aedes aegypti, dengue vector from two localities of Ouagadougou, Burkina Faso&lt;/title&gt;&lt;secondary-title&gt;Arthropod - Plant Interactions&lt;/secondary-title&gt;&lt;/titles&gt;&lt;number&gt;4&lt;/number&gt;&lt;contributors&gt;&lt;authors&gt;&lt;author&gt;Yameogo, F.&lt;/author&gt;&lt;author&gt;Wangrawa, DW.&lt;/author&gt;&lt;author&gt;Sombie, A.&lt;/author&gt;&lt;author&gt;Sanon, A.&lt;/author&gt;&lt;author&gt;Badolo, A.&lt;/author&gt;&lt;/authors&gt;&lt;/contributors&gt;&lt;section&gt;627&lt;/section&gt;&lt;added-date format="utc"&gt;1746410077&lt;/added-date&gt;&lt;ref-type name="Journal Article"&gt;17&lt;/ref-type&gt;&lt;dates&gt;&lt;year&gt;2021&lt;/year&gt;&lt;/dates&gt;&lt;rec-number&gt;1374&lt;/rec-number&gt;&lt;last-updated-date format="utc"&gt;1746410160&lt;/last-updated-date&gt;&lt;volume&gt;15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EC0FFA" w14:paraId="0008D5B6" w14:textId="77777777" w:rsidTr="00EC0FFA">
        <w:tc>
          <w:tcPr>
            <w:tcW w:w="1718" w:type="dxa"/>
          </w:tcPr>
          <w:p w14:paraId="636CE259" w14:textId="7D03CE63" w:rsidR="00EC0FFA" w:rsidRDefault="00EC0FFA">
            <w:r>
              <w:t>8</w:t>
            </w:r>
          </w:p>
        </w:tc>
        <w:tc>
          <w:tcPr>
            <w:tcW w:w="1734" w:type="dxa"/>
          </w:tcPr>
          <w:p w14:paraId="6334654B" w14:textId="7BE27540" w:rsidR="00EC0FFA" w:rsidRDefault="00EC0FFA">
            <w:proofErr w:type="spellStart"/>
            <w:r>
              <w:t>Yenus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6C1EDCD6" w14:textId="3788A8BB" w:rsidR="00EC0FFA" w:rsidRDefault="00EC0FFA">
            <w:r>
              <w:t>2021</w:t>
            </w:r>
          </w:p>
        </w:tc>
        <w:tc>
          <w:tcPr>
            <w:tcW w:w="1485" w:type="dxa"/>
          </w:tcPr>
          <w:p w14:paraId="770B01D6" w14:textId="47B4D157" w:rsidR="00EC0FFA" w:rsidRDefault="00EC0FFA">
            <w:r>
              <w:t>Eritrea</w:t>
            </w:r>
          </w:p>
        </w:tc>
        <w:tc>
          <w:tcPr>
            <w:tcW w:w="1719" w:type="dxa"/>
          </w:tcPr>
          <w:p w14:paraId="7C5277EF" w14:textId="23BB37E7" w:rsidR="00EC0FFA" w:rsidRDefault="00EC0FFA">
            <w:r>
              <w:t>Integrated control</w:t>
            </w:r>
          </w:p>
        </w:tc>
        <w:tc>
          <w:tcPr>
            <w:tcW w:w="614" w:type="dxa"/>
          </w:tcPr>
          <w:p w14:paraId="02CFFC25" w14:textId="2C508883" w:rsidR="00EC0FFA" w:rsidRDefault="00EC0FFA">
            <w:r>
              <w:fldChar w:fldCharType="begin"/>
            </w:r>
            <w:r>
              <w:instrText xml:space="preserve"> ADDIN EN.CITE &lt;EndNote&gt;&lt;Cite&gt;&lt;Author&gt;Yenus&lt;/Author&gt;&lt;Year&gt;2021&lt;/Year&gt;&lt;IDText&gt;Assessment the effectiveness of community based dengue and chikungunya intervention: Keren, Anseba zone Eritrea (2020)&lt;/IDText&gt;&lt;DisplayText&gt;[8]&lt;/DisplayText&gt;&lt;record&gt;&lt;titles&gt;&lt;title&gt;Assessment the effectiveness of community based dengue and chikungunya intervention: Keren, Anseba zone Eritrea (2020)&lt;/title&gt;&lt;secondary-title&gt;International Journal of Mosquito Research&lt;/secondary-title&gt;&lt;/titles&gt;&lt;number&gt;2&lt;/number&gt;&lt;contributors&gt;&lt;authors&gt;&lt;author&gt;Yenus, M.&lt;/author&gt;&lt;author&gt;Berhe, M.&lt;/author&gt;&lt;author&gt;Brhane, M.&lt;/author&gt;&lt;author&gt;Kiflemariam, A.&lt;/author&gt;&lt;author&gt;Sereke, K.&lt;/author&gt;&lt;/authors&gt;&lt;/contributors&gt;&lt;added-date format="utc"&gt;1746410327&lt;/added-date&gt;&lt;ref-type name="Journal Article"&gt;17&lt;/ref-type&gt;&lt;dates&gt;&lt;year&gt;2021&lt;/year&gt;&lt;/dates&gt;&lt;rec-number&gt;1375&lt;/rec-number&gt;&lt;last-updated-date format="utc"&gt;1746410376&lt;/last-updated-date&gt;&lt;volume&gt;8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EC0FFA" w14:paraId="5674EAD7" w14:textId="77777777" w:rsidTr="00EC0FFA">
        <w:tc>
          <w:tcPr>
            <w:tcW w:w="1718" w:type="dxa"/>
          </w:tcPr>
          <w:p w14:paraId="1990DA71" w14:textId="0960BCB9" w:rsidR="00EC0FFA" w:rsidRDefault="00EC0FFA" w:rsidP="00A23814">
            <w:r>
              <w:t>9</w:t>
            </w:r>
          </w:p>
        </w:tc>
        <w:tc>
          <w:tcPr>
            <w:tcW w:w="1734" w:type="dxa"/>
          </w:tcPr>
          <w:p w14:paraId="6518E575" w14:textId="7623586F" w:rsidR="00EC0FFA" w:rsidRDefault="00EC0FFA">
            <w:proofErr w:type="spellStart"/>
            <w:r>
              <w:t>Onwuzulike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0727B37E" w14:textId="5867E248" w:rsidR="00EC0FFA" w:rsidRDefault="00EC0FFA">
            <w:r>
              <w:t>2021</w:t>
            </w:r>
          </w:p>
        </w:tc>
        <w:tc>
          <w:tcPr>
            <w:tcW w:w="1485" w:type="dxa"/>
          </w:tcPr>
          <w:p w14:paraId="191D912A" w14:textId="1EEE76CA" w:rsidR="00EC0FFA" w:rsidRDefault="00EC0FFA">
            <w:r>
              <w:t>Nigeria</w:t>
            </w:r>
          </w:p>
        </w:tc>
        <w:tc>
          <w:tcPr>
            <w:tcW w:w="1719" w:type="dxa"/>
          </w:tcPr>
          <w:p w14:paraId="1E56A810" w14:textId="6F2590F3" w:rsidR="00EC0FFA" w:rsidRDefault="00EC0FFA">
            <w:r>
              <w:t>IRS</w:t>
            </w:r>
          </w:p>
        </w:tc>
        <w:tc>
          <w:tcPr>
            <w:tcW w:w="614" w:type="dxa"/>
          </w:tcPr>
          <w:p w14:paraId="7D7A434D" w14:textId="7FFCC28F" w:rsidR="00EC0FFA" w:rsidRDefault="00EC0FFA">
            <w:r>
              <w:fldChar w:fldCharType="begin"/>
            </w:r>
            <w:r>
              <w:instrText xml:space="preserve"> ADDIN EN.CITE &lt;EndNote&gt;&lt;Cite&gt;&lt;Author&gt;Onwuzulike&lt;/Author&gt;&lt;Year&gt;2021&lt;/Year&gt;&lt;IDText&gt;Relative abundance and diversity of man-biting mosquito species before and after indoor residual spraying programme in Awka and Environs, Anambra State, Nigeria&lt;/IDText&gt;&lt;DisplayText&gt;[9]&lt;/DisplayText&gt;&lt;record&gt;&lt;titles&gt;&lt;title&gt;Relative abundance and diversity of man-biting mosquito species before and after indoor residual spraying programme in Awka and Environs, Anambra State, Nigeria&lt;/title&gt;&lt;secondary-title&gt;Trends in Entomology&lt;/secondary-title&gt;&lt;/titles&gt;&lt;contributors&gt;&lt;authors&gt;&lt;author&gt;Onwuzulike, IV.&lt;/author&gt;&lt;author&gt;Onyebueke, AC.&lt;/author&gt;&lt;author&gt;Irikannu, KC.&lt;/author&gt;&lt;author&gt;Nzeukwu, CI.&lt;/author&gt;&lt;author&gt;Ogbonna, CU.&lt;/author&gt;&lt;author&gt;Nwangwu, RL.&lt;/author&gt;&lt;author&gt;Ochiaka, CS.&lt;/author&gt;&lt;/authors&gt;&lt;/contributors&gt;&lt;added-date format="utc"&gt;1746410559&lt;/added-date&gt;&lt;ref-type name="Journal Article"&gt;17&lt;/ref-type&gt;&lt;dates&gt;&lt;year&gt;2021&lt;/year&gt;&lt;/dates&gt;&lt;rec-number&gt;1376&lt;/rec-number&gt;&lt;last-updated-date format="utc"&gt;1746410644&lt;/last-updated-date&gt;&lt;volume&gt;1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EC0FFA" w14:paraId="43F1274C" w14:textId="77777777" w:rsidTr="00EC0FFA">
        <w:tc>
          <w:tcPr>
            <w:tcW w:w="1718" w:type="dxa"/>
          </w:tcPr>
          <w:p w14:paraId="3C1784AA" w14:textId="030B755B" w:rsidR="00EC0FFA" w:rsidRDefault="00EC0FFA">
            <w:r>
              <w:t>10</w:t>
            </w:r>
          </w:p>
        </w:tc>
        <w:tc>
          <w:tcPr>
            <w:tcW w:w="1734" w:type="dxa"/>
          </w:tcPr>
          <w:p w14:paraId="6D493DA1" w14:textId="735F7DBE" w:rsidR="00EC0FFA" w:rsidRDefault="00EC0FFA">
            <w:proofErr w:type="spellStart"/>
            <w:r>
              <w:t>Ranarijaona</w:t>
            </w:r>
            <w:proofErr w:type="spellEnd"/>
            <w:r>
              <w:t xml:space="preserve"> et al</w:t>
            </w:r>
          </w:p>
        </w:tc>
        <w:tc>
          <w:tcPr>
            <w:tcW w:w="1459" w:type="dxa"/>
          </w:tcPr>
          <w:p w14:paraId="2DCE3B75" w14:textId="4BD0FAA6" w:rsidR="00EC0FFA" w:rsidRDefault="00EC0FFA">
            <w:r>
              <w:t>2021</w:t>
            </w:r>
          </w:p>
        </w:tc>
        <w:tc>
          <w:tcPr>
            <w:tcW w:w="1485" w:type="dxa"/>
          </w:tcPr>
          <w:p w14:paraId="5BCBB59E" w14:textId="4EA5132A" w:rsidR="00EC0FFA" w:rsidRDefault="00EC0FFA">
            <w:r>
              <w:t>Madagascar</w:t>
            </w:r>
          </w:p>
        </w:tc>
        <w:tc>
          <w:tcPr>
            <w:tcW w:w="1719" w:type="dxa"/>
          </w:tcPr>
          <w:p w14:paraId="31035E7E" w14:textId="04C1E82A" w:rsidR="00EC0FFA" w:rsidRDefault="00EC0FFA">
            <w:r>
              <w:t>Topical repellents</w:t>
            </w:r>
          </w:p>
        </w:tc>
        <w:tc>
          <w:tcPr>
            <w:tcW w:w="614" w:type="dxa"/>
          </w:tcPr>
          <w:p w14:paraId="694CD76C" w14:textId="6B23A011" w:rsidR="00EC0FFA" w:rsidRDefault="00EC0FFA">
            <w:r>
              <w:fldChar w:fldCharType="begin">
                <w:fldData xml:space="preserve">PEVuZE5vdGU+PENpdGU+PEF1dGhvcj5SYW5hcmlqYW9uYTwvQXV0aG9yPjxZZWFyPjIwMjE8L1ll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5hcmlqYW9uYTwvQXV0aG9yPjxZZWFyPjIwMjE8L1ll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EC0FFA" w14:paraId="603C8329" w14:textId="77777777" w:rsidTr="00EC0FFA">
        <w:tc>
          <w:tcPr>
            <w:tcW w:w="1718" w:type="dxa"/>
          </w:tcPr>
          <w:p w14:paraId="484A6EA2" w14:textId="00FEB2A3" w:rsidR="00EC0FFA" w:rsidRDefault="00EC0FFA">
            <w:r>
              <w:t>11</w:t>
            </w:r>
          </w:p>
        </w:tc>
        <w:tc>
          <w:tcPr>
            <w:tcW w:w="1734" w:type="dxa"/>
          </w:tcPr>
          <w:p w14:paraId="6A8311DB" w14:textId="3B5A0171" w:rsidR="00EC0FFA" w:rsidRDefault="00EC0FFA">
            <w:r>
              <w:t>Bonnet et al.</w:t>
            </w:r>
          </w:p>
        </w:tc>
        <w:tc>
          <w:tcPr>
            <w:tcW w:w="1459" w:type="dxa"/>
          </w:tcPr>
          <w:p w14:paraId="4150EE5A" w14:textId="724BAE69" w:rsidR="00EC0FFA" w:rsidRDefault="00EC0FFA">
            <w:r>
              <w:t>2020</w:t>
            </w:r>
          </w:p>
        </w:tc>
        <w:tc>
          <w:tcPr>
            <w:tcW w:w="1485" w:type="dxa"/>
          </w:tcPr>
          <w:p w14:paraId="58D4CCD5" w14:textId="6CA9111C" w:rsidR="00EC0FFA" w:rsidRDefault="00EC0FFA">
            <w:r>
              <w:t>Burkina Faso</w:t>
            </w:r>
          </w:p>
        </w:tc>
        <w:tc>
          <w:tcPr>
            <w:tcW w:w="1719" w:type="dxa"/>
          </w:tcPr>
          <w:p w14:paraId="76C2F4EC" w14:textId="6CD887FA" w:rsidR="00EC0FFA" w:rsidRDefault="00EC0FFA">
            <w:r>
              <w:t>Environmental management</w:t>
            </w:r>
          </w:p>
        </w:tc>
        <w:tc>
          <w:tcPr>
            <w:tcW w:w="614" w:type="dxa"/>
          </w:tcPr>
          <w:p w14:paraId="303AF101" w14:textId="06DEE23D" w:rsidR="00EC0FFA" w:rsidRDefault="00EC0FFA">
            <w:r>
              <w:fldChar w:fldCharType="begin">
                <w:fldData xml:space="preserve">PEVuZE5vdGU+PENpdGU+PEF1dGhvcj5Cb25uZXQ8L0F1dGhvcj48WWVhcj4yMDIwPC9ZZWFyPjxJ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5uZXQ8L0F1dGhvcj48WWVhcj4yMDIwPC9ZZWFyPjxJ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</w:tr>
      <w:tr w:rsidR="00EC0FFA" w14:paraId="12044DB7" w14:textId="77777777" w:rsidTr="00EC0FFA">
        <w:tc>
          <w:tcPr>
            <w:tcW w:w="1718" w:type="dxa"/>
          </w:tcPr>
          <w:p w14:paraId="06FC0BA9" w14:textId="1A43546A" w:rsidR="00EC0FFA" w:rsidRDefault="00EC0FFA">
            <w:r>
              <w:t>12</w:t>
            </w:r>
          </w:p>
        </w:tc>
        <w:tc>
          <w:tcPr>
            <w:tcW w:w="1734" w:type="dxa"/>
          </w:tcPr>
          <w:p w14:paraId="0E5815AF" w14:textId="604A97EB" w:rsidR="00EC0FFA" w:rsidRDefault="00EC0FFA">
            <w:r>
              <w:t>Forsyth et al.</w:t>
            </w:r>
          </w:p>
        </w:tc>
        <w:tc>
          <w:tcPr>
            <w:tcW w:w="1459" w:type="dxa"/>
          </w:tcPr>
          <w:p w14:paraId="64449265" w14:textId="428A80AF" w:rsidR="00EC0FFA" w:rsidRDefault="00EC0FFA">
            <w:r>
              <w:t>2020</w:t>
            </w:r>
          </w:p>
        </w:tc>
        <w:tc>
          <w:tcPr>
            <w:tcW w:w="1485" w:type="dxa"/>
          </w:tcPr>
          <w:p w14:paraId="35B112E5" w14:textId="27154080" w:rsidR="00EC0FFA" w:rsidRDefault="00EC0FFA">
            <w:r>
              <w:t>Kenya</w:t>
            </w:r>
          </w:p>
        </w:tc>
        <w:tc>
          <w:tcPr>
            <w:tcW w:w="1719" w:type="dxa"/>
          </w:tcPr>
          <w:p w14:paraId="652EABBD" w14:textId="45F2C320" w:rsidR="00EC0FFA" w:rsidRDefault="00EC0FFA">
            <w:r>
              <w:t>Environmental management</w:t>
            </w:r>
          </w:p>
        </w:tc>
        <w:tc>
          <w:tcPr>
            <w:tcW w:w="614" w:type="dxa"/>
          </w:tcPr>
          <w:p w14:paraId="4A7F559D" w14:textId="3FB26D91" w:rsidR="00EC0FFA" w:rsidRDefault="00EC0FFA">
            <w:r>
              <w:fldChar w:fldCharType="begin">
                <w:fldData xml:space="preserve">PEVuZE5vdGU+PENpdGU+PEF1dGhvcj5Gb3JzeXRoPC9BdXRob3I+PFllYXI+MjAyMDwvWWVhcj48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3JzeXRoPC9BdXRob3I+PFllYXI+MjAyMDwvWWVhcj48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EC0FFA" w14:paraId="6EB3093F" w14:textId="77777777" w:rsidTr="00EC0FFA">
        <w:tc>
          <w:tcPr>
            <w:tcW w:w="1718" w:type="dxa"/>
          </w:tcPr>
          <w:p w14:paraId="12464AFB" w14:textId="366ABDFD" w:rsidR="00EC0FFA" w:rsidRDefault="00EC0FFA">
            <w:r>
              <w:t>13</w:t>
            </w:r>
          </w:p>
        </w:tc>
        <w:tc>
          <w:tcPr>
            <w:tcW w:w="1734" w:type="dxa"/>
          </w:tcPr>
          <w:p w14:paraId="2DB72938" w14:textId="0E327C9D" w:rsidR="00EC0FFA" w:rsidRDefault="00EC0FFA">
            <w:proofErr w:type="spellStart"/>
            <w:r>
              <w:t>Iyaloo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66B51F5C" w14:textId="4B8C3AFA" w:rsidR="00EC0FFA" w:rsidRDefault="00EC0FFA">
            <w:r>
              <w:t>2019</w:t>
            </w:r>
          </w:p>
        </w:tc>
        <w:tc>
          <w:tcPr>
            <w:tcW w:w="1485" w:type="dxa"/>
          </w:tcPr>
          <w:p w14:paraId="4D80FA57" w14:textId="08F31C76" w:rsidR="00EC0FFA" w:rsidRDefault="00EC0FFA">
            <w:r>
              <w:t>Mauritius</w:t>
            </w:r>
          </w:p>
        </w:tc>
        <w:tc>
          <w:tcPr>
            <w:tcW w:w="1719" w:type="dxa"/>
          </w:tcPr>
          <w:p w14:paraId="6810C75A" w14:textId="2FF1EE82" w:rsidR="00EC0FFA" w:rsidRDefault="00EC0FFA">
            <w:r>
              <w:t>Sterile male mosquitoes</w:t>
            </w:r>
          </w:p>
        </w:tc>
        <w:tc>
          <w:tcPr>
            <w:tcW w:w="614" w:type="dxa"/>
          </w:tcPr>
          <w:p w14:paraId="66BCA92D" w14:textId="2B6F3926" w:rsidR="00EC0FFA" w:rsidRDefault="00EC0FFA">
            <w:r>
              <w:fldChar w:fldCharType="begin"/>
            </w:r>
            <w:r>
              <w:instrText xml:space="preserve"> ADDIN EN.CITE &lt;EndNote&gt;&lt;Cite&gt;&lt;Author&gt;Iyaloo&lt;/Author&gt;&lt;Year&gt;2019&lt;/Year&gt;&lt;IDText&gt;Dispersal and survival of radio-sterilised male Aedes albopictus Skuse (Diptera: Culicidae) and estimation of the wild populations in view of an sterile insect technique programme in Pointe des Lascars, Mauritius&lt;/IDText&gt;&lt;DisplayText&gt;[13]&lt;/DisplayText&gt;&lt;record&gt;&lt;titles&gt;&lt;title&gt;Dispersal and survival of radio-sterilised male Aedes albopictus Skuse (Diptera: Culicidae) and estimation of the wild populations in view of an sterile insect technique programme in Pointe des Lascars, Mauritius&lt;/title&gt;&lt;secondary-title&gt;International Journal of Tropical Insect Science&lt;/secondary-title&gt;&lt;/titles&gt;&lt;number&gt;1&lt;/number&gt;&lt;contributors&gt;&lt;authors&gt;&lt;author&gt;Iyaloo, DP.&lt;/author&gt;&lt;author&gt;Damiens, D.&lt;/author&gt;&lt;author&gt;Facknath, S.&lt;/author&gt;&lt;author&gt;Elahee, KB.&lt;/author&gt;&lt;author&gt;Bheecarry, A.&lt;/author&gt;&lt;/authors&gt;&lt;/contributors&gt;&lt;added-date format="utc"&gt;1746411624&lt;/added-date&gt;&lt;ref-type name="Journal Article"&gt;17&lt;/ref-type&gt;&lt;dates&gt;&lt;year&gt;2019&lt;/year&gt;&lt;/dates&gt;&lt;rec-number&gt;1379&lt;/rec-number&gt;&lt;last-updated-date format="utc"&gt;1746411680&lt;/last-updated-date&gt;&lt;volume&gt;39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EC0FFA" w14:paraId="6F35D9F6" w14:textId="77777777" w:rsidTr="00EC0FFA">
        <w:tc>
          <w:tcPr>
            <w:tcW w:w="1718" w:type="dxa"/>
          </w:tcPr>
          <w:p w14:paraId="7002C5DE" w14:textId="1153C2DF" w:rsidR="00EC0FFA" w:rsidRDefault="00EC0FFA">
            <w:r>
              <w:t>14</w:t>
            </w:r>
          </w:p>
        </w:tc>
        <w:tc>
          <w:tcPr>
            <w:tcW w:w="1734" w:type="dxa"/>
          </w:tcPr>
          <w:p w14:paraId="356DC538" w14:textId="7775CB72" w:rsidR="00EC0FFA" w:rsidRDefault="00EC0FFA">
            <w:r>
              <w:t>Sissoko et al.</w:t>
            </w:r>
          </w:p>
        </w:tc>
        <w:tc>
          <w:tcPr>
            <w:tcW w:w="1459" w:type="dxa"/>
          </w:tcPr>
          <w:p w14:paraId="4F33BAA7" w14:textId="15F22A7D" w:rsidR="00EC0FFA" w:rsidRDefault="00EC0FFA">
            <w:r>
              <w:t>2019</w:t>
            </w:r>
          </w:p>
        </w:tc>
        <w:tc>
          <w:tcPr>
            <w:tcW w:w="1485" w:type="dxa"/>
          </w:tcPr>
          <w:p w14:paraId="0E8C732F" w14:textId="7F962CA5" w:rsidR="00EC0FFA" w:rsidRDefault="00EC0FFA">
            <w:r>
              <w:t>Mali</w:t>
            </w:r>
          </w:p>
        </w:tc>
        <w:tc>
          <w:tcPr>
            <w:tcW w:w="1719" w:type="dxa"/>
          </w:tcPr>
          <w:p w14:paraId="3D2B95BC" w14:textId="1F22CD0D" w:rsidR="00EC0FFA" w:rsidRDefault="00EC0FFA">
            <w:r>
              <w:t>Attractive toxic sugar baits</w:t>
            </w:r>
          </w:p>
        </w:tc>
        <w:tc>
          <w:tcPr>
            <w:tcW w:w="614" w:type="dxa"/>
          </w:tcPr>
          <w:p w14:paraId="4C1C27F6" w14:textId="6EECF71F" w:rsidR="00EC0FFA" w:rsidRDefault="00EC0FFA">
            <w:r>
              <w:fldChar w:fldCharType="begin">
                <w:fldData xml:space="preserve">PEVuZE5vdGU+PENpdGU+PEF1dGhvcj5TaXNzb2tvPC9BdXRob3I+PFllYXI+MjAxOTwvWWVhcj48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XNzb2tvPC9BdXRob3I+PFllYXI+MjAxOTwvWWVhcj48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</w:p>
        </w:tc>
      </w:tr>
      <w:tr w:rsidR="00EC0FFA" w14:paraId="7FD7A3EA" w14:textId="77777777" w:rsidTr="00EC0FFA">
        <w:tc>
          <w:tcPr>
            <w:tcW w:w="1718" w:type="dxa"/>
          </w:tcPr>
          <w:p w14:paraId="778EA094" w14:textId="03B0754F" w:rsidR="00EC0FFA" w:rsidRDefault="00EC0FFA">
            <w:r>
              <w:t>15</w:t>
            </w:r>
          </w:p>
        </w:tc>
        <w:tc>
          <w:tcPr>
            <w:tcW w:w="1734" w:type="dxa"/>
          </w:tcPr>
          <w:p w14:paraId="35B344E7" w14:textId="48B34976" w:rsidR="00EC0FFA" w:rsidRDefault="00EC0FFA">
            <w:r>
              <w:t>Culbert et al.</w:t>
            </w:r>
          </w:p>
        </w:tc>
        <w:tc>
          <w:tcPr>
            <w:tcW w:w="1459" w:type="dxa"/>
          </w:tcPr>
          <w:p w14:paraId="3967246A" w14:textId="65C792F1" w:rsidR="00EC0FFA" w:rsidRDefault="00EC0FFA">
            <w:r>
              <w:t>2018</w:t>
            </w:r>
          </w:p>
        </w:tc>
        <w:tc>
          <w:tcPr>
            <w:tcW w:w="1485" w:type="dxa"/>
          </w:tcPr>
          <w:p w14:paraId="44ECCFD3" w14:textId="470B24AC" w:rsidR="00EC0FFA" w:rsidRDefault="00EC0FFA">
            <w:r>
              <w:t>Sudan</w:t>
            </w:r>
          </w:p>
        </w:tc>
        <w:tc>
          <w:tcPr>
            <w:tcW w:w="1719" w:type="dxa"/>
          </w:tcPr>
          <w:p w14:paraId="4BED98E9" w14:textId="6F91F069" w:rsidR="00EC0FFA" w:rsidRDefault="00EC0FFA">
            <w:r>
              <w:t>Sterile male mosquitoes</w:t>
            </w:r>
          </w:p>
        </w:tc>
        <w:tc>
          <w:tcPr>
            <w:tcW w:w="614" w:type="dxa"/>
          </w:tcPr>
          <w:p w14:paraId="750FF284" w14:textId="5FD684C6" w:rsidR="00EC0FFA" w:rsidRDefault="00EC0FFA">
            <w:r>
              <w:fldChar w:fldCharType="begin">
                <w:fldData xml:space="preserve">PEVuZE5vdGU+PENpdGU+PEF1dGhvcj5DdWxiZXJ0PC9BdXRob3I+PFllYXI+MjAxODwvWWVhcj48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dWxiZXJ0PC9BdXRob3I+PFllYXI+MjAxODwvWWVhcj48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</w:tc>
      </w:tr>
      <w:tr w:rsidR="00EC0FFA" w14:paraId="7889B81F" w14:textId="77777777" w:rsidTr="00EC0FFA">
        <w:tc>
          <w:tcPr>
            <w:tcW w:w="1718" w:type="dxa"/>
          </w:tcPr>
          <w:p w14:paraId="7074CE5B" w14:textId="0DBA16C8" w:rsidR="00EC0FFA" w:rsidRDefault="00EC0FFA">
            <w:r>
              <w:t>16</w:t>
            </w:r>
          </w:p>
        </w:tc>
        <w:tc>
          <w:tcPr>
            <w:tcW w:w="1734" w:type="dxa"/>
          </w:tcPr>
          <w:p w14:paraId="4C1D6F12" w14:textId="76181A09" w:rsidR="00EC0FFA" w:rsidRDefault="00EC0FFA">
            <w:r>
              <w:t>Ouedraogo et al.</w:t>
            </w:r>
          </w:p>
        </w:tc>
        <w:tc>
          <w:tcPr>
            <w:tcW w:w="1459" w:type="dxa"/>
          </w:tcPr>
          <w:p w14:paraId="203AE2AD" w14:textId="451FA045" w:rsidR="00EC0FFA" w:rsidRDefault="00EC0FFA">
            <w:r>
              <w:t>2018</w:t>
            </w:r>
          </w:p>
        </w:tc>
        <w:tc>
          <w:tcPr>
            <w:tcW w:w="1485" w:type="dxa"/>
          </w:tcPr>
          <w:p w14:paraId="0E16D839" w14:textId="316830CD" w:rsidR="00EC0FFA" w:rsidRDefault="00EC0FFA">
            <w:r>
              <w:t>Burkina Faso</w:t>
            </w:r>
          </w:p>
        </w:tc>
        <w:tc>
          <w:tcPr>
            <w:tcW w:w="1719" w:type="dxa"/>
          </w:tcPr>
          <w:p w14:paraId="1D71C03A" w14:textId="2C1C1E3A" w:rsidR="00EC0FFA" w:rsidRDefault="00EC0FFA">
            <w:r>
              <w:t>Environmental management</w:t>
            </w:r>
          </w:p>
        </w:tc>
        <w:tc>
          <w:tcPr>
            <w:tcW w:w="614" w:type="dxa"/>
          </w:tcPr>
          <w:p w14:paraId="2FE8296B" w14:textId="68D9B715" w:rsidR="00EC0FFA" w:rsidRDefault="00EC0FFA">
            <w:r>
              <w:fldChar w:fldCharType="begin">
                <w:fldData xml:space="preserve">PEVuZE5vdGU+PENpdGU+PEF1dGhvcj5PdcOpZHJhb2dvPC9BdXRob3I+PFllYXI+MjAxODwvWWVh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dcOpZHJhb2dvPC9BdXRob3I+PFllYXI+MjAxODwvWWVh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</w:p>
        </w:tc>
      </w:tr>
      <w:tr w:rsidR="00EC0FFA" w14:paraId="02FE2F21" w14:textId="77777777" w:rsidTr="00EC0FFA">
        <w:tc>
          <w:tcPr>
            <w:tcW w:w="1718" w:type="dxa"/>
          </w:tcPr>
          <w:p w14:paraId="46223954" w14:textId="64F1CF50" w:rsidR="00EC0FFA" w:rsidRDefault="00EC0FFA">
            <w:r>
              <w:t>17</w:t>
            </w:r>
          </w:p>
        </w:tc>
        <w:tc>
          <w:tcPr>
            <w:tcW w:w="1734" w:type="dxa"/>
          </w:tcPr>
          <w:p w14:paraId="29FE37F0" w14:textId="47AB7D07" w:rsidR="00EC0FFA" w:rsidRDefault="00EC0FFA">
            <w:proofErr w:type="spellStart"/>
            <w:r>
              <w:t>Yalwala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18B4C5A9" w14:textId="3CBA8E86" w:rsidR="00EC0FFA" w:rsidRDefault="00EC0FFA">
            <w:r>
              <w:t>2016</w:t>
            </w:r>
          </w:p>
        </w:tc>
        <w:tc>
          <w:tcPr>
            <w:tcW w:w="1485" w:type="dxa"/>
          </w:tcPr>
          <w:p w14:paraId="6A0FA535" w14:textId="6520F454" w:rsidR="00EC0FFA" w:rsidRDefault="00EC0FFA">
            <w:r>
              <w:t>Kenya</w:t>
            </w:r>
          </w:p>
        </w:tc>
        <w:tc>
          <w:tcPr>
            <w:tcW w:w="1719" w:type="dxa"/>
          </w:tcPr>
          <w:p w14:paraId="7541C0A9" w14:textId="6A8640B1" w:rsidR="00EC0FFA" w:rsidRDefault="00EC0FFA">
            <w:r>
              <w:t>Attractive toxic sugar baits</w:t>
            </w:r>
          </w:p>
        </w:tc>
        <w:tc>
          <w:tcPr>
            <w:tcW w:w="614" w:type="dxa"/>
          </w:tcPr>
          <w:p w14:paraId="76890E80" w14:textId="6CA547C8" w:rsidR="00EC0FFA" w:rsidRDefault="00EC0FFA">
            <w:r>
              <w:fldChar w:fldCharType="begin">
                <w:fldData xml:space="preserve">PEVuZE5vdGU+PENpdGU+PEF1dGhvcj5ZYWx3YWxhPC9BdXRob3I+PFllYXI+MjAxNjwvWWVhcj48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x3YWxhPC9BdXRob3I+PFllYXI+MjAxNjwvWWVhcj48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</w:tr>
      <w:tr w:rsidR="00EC0FFA" w14:paraId="765746EA" w14:textId="77777777" w:rsidTr="00EC0FFA">
        <w:tc>
          <w:tcPr>
            <w:tcW w:w="1718" w:type="dxa"/>
          </w:tcPr>
          <w:p w14:paraId="33B30163" w14:textId="5C76AB47" w:rsidR="00EC0FFA" w:rsidRDefault="00EC0FFA">
            <w:r>
              <w:t>18</w:t>
            </w:r>
          </w:p>
        </w:tc>
        <w:tc>
          <w:tcPr>
            <w:tcW w:w="1734" w:type="dxa"/>
          </w:tcPr>
          <w:p w14:paraId="7548FA38" w14:textId="07D6B422" w:rsidR="00EC0FFA" w:rsidRDefault="00EC0FFA">
            <w:proofErr w:type="spellStart"/>
            <w:r>
              <w:t>Nzelibe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0BB42C96" w14:textId="7A53CB7F" w:rsidR="00EC0FFA" w:rsidRDefault="00EC0FFA">
            <w:r>
              <w:t>2015</w:t>
            </w:r>
          </w:p>
        </w:tc>
        <w:tc>
          <w:tcPr>
            <w:tcW w:w="1485" w:type="dxa"/>
          </w:tcPr>
          <w:p w14:paraId="1A1F1BBC" w14:textId="6C4534C4" w:rsidR="00EC0FFA" w:rsidRDefault="00EC0FFA">
            <w:r>
              <w:t>Nigeria</w:t>
            </w:r>
          </w:p>
        </w:tc>
        <w:tc>
          <w:tcPr>
            <w:tcW w:w="1719" w:type="dxa"/>
          </w:tcPr>
          <w:p w14:paraId="3677B957" w14:textId="36147310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2A0E015E" w14:textId="263CDDDC" w:rsidR="00EC0FFA" w:rsidRDefault="00EC0FFA">
            <w:r>
              <w:fldChar w:fldCharType="begin"/>
            </w:r>
            <w:r>
              <w:instrText xml:space="preserve"> ADDIN EN.CITE &lt;EndNote&gt;&lt;Cite&gt;&lt;Author&gt;Nzelibe&lt;/Author&gt;&lt;Year&gt;2015&lt;/Year&gt;&lt;IDText&gt;Larvicidal Potential of Persea americana SeedExtract against Aedes vittatus Mosquito&lt;/IDText&gt;&lt;DisplayText&gt;[18]&lt;/DisplayText&gt;&lt;record&gt;&lt;titles&gt;&lt;title&gt;&lt;style face="bold" font="default" size="100%"&gt;Larvicidal Potential of &lt;/style&gt;&lt;style face="bold italic" font="default" size="100%"&gt;Persea americana &lt;/style&gt;&lt;style face="bold" font="default" size="100%"&gt;Seed&lt;/style&gt;&lt;style face="bold" font="default" size="100%"&gt;Extract against &lt;/style&gt;&lt;style face="bold italic" font="default" size="100%"&gt;Aedes vittatus &lt;/style&gt;&lt;style face="bold" font="default" size="100%"&gt;Mosquito&lt;/style&gt;&lt;/title&gt;&lt;/titles&gt;&lt;titles&gt;&lt;secondary-title&gt;&lt;style face="bold italic" font="default" size="100%"&gt;British Journal of Applied Science &amp;amp; Technology&lt;/style&gt;&lt;/secondary-title&gt;&lt;/titles&gt;&lt;pages&gt;1-9&lt;/pages&gt;&lt;number&gt;2&lt;/number&gt;&lt;contributors&gt;&lt;authors&gt;&lt;author&gt;Nzelibe, HC.&lt;/author&gt;&lt;author&gt;Albaba, SU.&lt;/author&gt;&lt;/authors&gt;&lt;/contributors&gt;&lt;added-date format="utc"&gt;1736014958&lt;/added-date&gt;&lt;ref-type name="Journal Article"&gt;17&lt;/ref-type&gt;&lt;dates&gt;&lt;year&gt;2015&lt;/year&gt;&lt;/dates&gt;&lt;rec-number&gt;1185&lt;/rec-number&gt;&lt;last-updated-date format="utc"&gt;1736015062&lt;/last-updated-date&gt;&lt;volume&gt;11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EC0FFA" w14:paraId="3550C3C1" w14:textId="77777777" w:rsidTr="00EC0FFA">
        <w:tc>
          <w:tcPr>
            <w:tcW w:w="1718" w:type="dxa"/>
          </w:tcPr>
          <w:p w14:paraId="0E63ABAE" w14:textId="24BE9520" w:rsidR="00EC0FFA" w:rsidRDefault="00EC0FFA">
            <w:r>
              <w:t>19</w:t>
            </w:r>
          </w:p>
        </w:tc>
        <w:tc>
          <w:tcPr>
            <w:tcW w:w="1734" w:type="dxa"/>
          </w:tcPr>
          <w:p w14:paraId="20BDFA4B" w14:textId="0736B962" w:rsidR="00EC0FFA" w:rsidRDefault="00EC0FFA">
            <w:r>
              <w:t>Eze et al.</w:t>
            </w:r>
          </w:p>
        </w:tc>
        <w:tc>
          <w:tcPr>
            <w:tcW w:w="1459" w:type="dxa"/>
          </w:tcPr>
          <w:p w14:paraId="3337DF0C" w14:textId="5EE5C102" w:rsidR="00EC0FFA" w:rsidRDefault="00EC0FFA">
            <w:r>
              <w:t>2014</w:t>
            </w:r>
          </w:p>
        </w:tc>
        <w:tc>
          <w:tcPr>
            <w:tcW w:w="1485" w:type="dxa"/>
          </w:tcPr>
          <w:p w14:paraId="017493FF" w14:textId="4B43CA7A" w:rsidR="00EC0FFA" w:rsidRDefault="00EC0FFA">
            <w:r>
              <w:t>Nigeria</w:t>
            </w:r>
          </w:p>
        </w:tc>
        <w:tc>
          <w:tcPr>
            <w:tcW w:w="1719" w:type="dxa"/>
          </w:tcPr>
          <w:p w14:paraId="705E5FCC" w14:textId="0C92E5F1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6F8DFDDC" w14:textId="1ED32782" w:rsidR="00EC0FFA" w:rsidRDefault="00EC0FFA">
            <w:r>
              <w:fldChar w:fldCharType="begin"/>
            </w:r>
            <w:r>
              <w:instrText xml:space="preserve"> ADDIN EN.CITE &lt;EndNote&gt;&lt;Cite&gt;&lt;Author&gt;Eze&lt;/Author&gt;&lt;Year&gt;2014&lt;/Year&gt;&lt;IDText&gt;Larvicidal activity of the leaf extracts of Spondias mombin Linn. (Anacardiaceae) from various solvents against malarial, dengue and filarial vector mosquitoes (Diptera: Culicidae)&lt;/IDText&gt;&lt;DisplayText&gt;[19]&lt;/DisplayText&gt;&lt;record&gt;&lt;dates&gt;&lt;pub-dates&gt;&lt;date&gt;Dec&lt;/date&gt;&lt;/pub-dates&gt;&lt;year&gt;2014&lt;/year&gt;&lt;/dates&gt;&lt;keywords&gt;&lt;keyword&gt;Aedes&lt;/keyword&gt;&lt;keyword&gt;Anacardiaceae&lt;/keyword&gt;&lt;keyword&gt;Animals&lt;/keyword&gt;&lt;keyword&gt;Anopheles&lt;/keyword&gt;&lt;keyword&gt;Culex&lt;/keyword&gt;&lt;keyword&gt;Insecticides&lt;/keyword&gt;&lt;keyword&gt;Larva&lt;/keyword&gt;&lt;keyword&gt;Nigeria&lt;/keyword&gt;&lt;keyword&gt;Plant Extracts&lt;/keyword&gt;&lt;keyword&gt;Plant Leaves&lt;/keyword&gt;&lt;keyword&gt;Survival Analysis&lt;/keyword&gt;&lt;/keywords&gt;&lt;urls&gt;&lt;related-urls&gt;&lt;url&gt;https://www.ncbi.nlm.nih.gov/pubmed/25540962&lt;/url&gt;&lt;/related-urls&gt;&lt;/urls&gt;&lt;isbn&gt;0972-9062&lt;/isbn&gt;&lt;titles&gt;&lt;title&gt;Larvicidal activity of the leaf extracts of Spondias mombin Linn. (Anacardiaceae) from various solvents against malarial, dengue and filarial vector mosquitoes (Diptera: Culicidae)&lt;/title&gt;&lt;secondary-title&gt;J Vector Borne Dis&lt;/secondary-title&gt;&lt;/titles&gt;&lt;pages&gt;300-6&lt;/pages&gt;&lt;number&gt;4&lt;/number&gt;&lt;contributors&gt;&lt;authors&gt;&lt;author&gt;Eze, E. A.&lt;/author&gt;&lt;author&gt;Danga, S. P.&lt;/author&gt;&lt;author&gt;Okoye, F. B.&lt;/author&gt;&lt;/authors&gt;&lt;/contributors&gt;&lt;language&gt;eng&lt;/language&gt;&lt;added-date format="utc"&gt;1736015159&lt;/added-date&gt;&lt;ref-type name="Journal Article"&gt;17&lt;/ref-type&gt;&lt;auth-address&gt;Department of Biological Sciences, University of Ngaoundere, Ngaoundere, Cameroon, .&lt;/auth-address&gt;&lt;rec-number&gt;1186&lt;/rec-number&gt;&lt;last-updated-date format="utc"&gt;1736015159&lt;/last-updated-date&gt;&lt;accession-num&gt;25540962&lt;/accession-num&gt;&lt;volume&gt;51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9]</w:t>
            </w:r>
            <w:r>
              <w:fldChar w:fldCharType="end"/>
            </w:r>
          </w:p>
        </w:tc>
      </w:tr>
      <w:tr w:rsidR="00EC0FFA" w14:paraId="5C53B932" w14:textId="77777777" w:rsidTr="00EC0FFA">
        <w:tc>
          <w:tcPr>
            <w:tcW w:w="1718" w:type="dxa"/>
          </w:tcPr>
          <w:p w14:paraId="0B641F22" w14:textId="45EEE8D2" w:rsidR="00EC0FFA" w:rsidRDefault="00EC0FFA">
            <w:r>
              <w:t>20</w:t>
            </w:r>
          </w:p>
        </w:tc>
        <w:tc>
          <w:tcPr>
            <w:tcW w:w="1734" w:type="dxa"/>
          </w:tcPr>
          <w:p w14:paraId="1B0B1619" w14:textId="63188149" w:rsidR="00EC0FFA" w:rsidRDefault="00EC0FFA">
            <w:r>
              <w:t>Goorah et al. (a)</w:t>
            </w:r>
          </w:p>
        </w:tc>
        <w:tc>
          <w:tcPr>
            <w:tcW w:w="1459" w:type="dxa"/>
          </w:tcPr>
          <w:p w14:paraId="135B8025" w14:textId="0543197E" w:rsidR="00EC0FFA" w:rsidRDefault="00EC0FFA">
            <w:r>
              <w:t>2014</w:t>
            </w:r>
          </w:p>
        </w:tc>
        <w:tc>
          <w:tcPr>
            <w:tcW w:w="1485" w:type="dxa"/>
          </w:tcPr>
          <w:p w14:paraId="384FD4B9" w14:textId="0639C5B1" w:rsidR="00EC0FFA" w:rsidRDefault="00EC0FFA">
            <w:r>
              <w:t>Mauritius</w:t>
            </w:r>
          </w:p>
        </w:tc>
        <w:tc>
          <w:tcPr>
            <w:tcW w:w="1719" w:type="dxa"/>
          </w:tcPr>
          <w:p w14:paraId="69A08968" w14:textId="5F06930D" w:rsidR="00EC0FFA" w:rsidRDefault="00EC0FFA">
            <w:r>
              <w:t>Environmental management</w:t>
            </w:r>
          </w:p>
        </w:tc>
        <w:tc>
          <w:tcPr>
            <w:tcW w:w="614" w:type="dxa"/>
          </w:tcPr>
          <w:p w14:paraId="4EC45091" w14:textId="6DF0782C" w:rsidR="00EC0FFA" w:rsidRDefault="00EC0FFA">
            <w:r>
              <w:fldChar w:fldCharType="begin"/>
            </w:r>
            <w:r>
              <w:instrText xml:space="preserve"> ADDIN EN.CITE &lt;EndNote&gt;&lt;Cite&gt;&lt;Author&gt;Goorah&lt;/Author&gt;&lt;Year&gt;2014&lt;/Year&gt;&lt;IDText&gt;Assessing the sustainability of individual behavior change against mosquitoes after the outbreak of a vector-borne disease in Mauritius: A case study&lt;/IDText&gt;&lt;DisplayText&gt;[20]&lt;/DisplayText&gt;&lt;record&gt;&lt;titles&gt;&lt;title&gt;Assessing the sustainability of individual behavior change against mosquitoes after the outbreak of a vector-borne disease in Mauritius: A case study&lt;/title&gt;&lt;secondary-title&gt;Internet Journal of Medical Update&lt;/secondary-title&gt;&lt;/titles&gt;&lt;number&gt;1&lt;/number&gt;&lt;contributors&gt;&lt;authors&gt;&lt;author&gt;Goorah, S.&lt;/author&gt;&lt;author&gt;Dewkurun, MK.&lt;/author&gt;&lt;author&gt;Ramchurn, SK.&lt;/author&gt;&lt;/authors&gt;&lt;/contributors&gt;&lt;added-date format="utc"&gt;1746411997&lt;/added-date&gt;&lt;ref-type name="Journal Article"&gt;17&lt;/ref-type&gt;&lt;dates&gt;&lt;year&gt;2014&lt;/year&gt;&lt;/dates&gt;&lt;rec-number&gt;1382&lt;/rec-number&gt;&lt;last-updated-date format="utc"&gt;1746412029&lt;/last-updated-date&gt;&lt;volume&gt;8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0]</w:t>
            </w:r>
            <w:r>
              <w:fldChar w:fldCharType="end"/>
            </w:r>
          </w:p>
        </w:tc>
      </w:tr>
      <w:tr w:rsidR="00EC0FFA" w14:paraId="5A20E5C0" w14:textId="77777777" w:rsidTr="00EC0FFA">
        <w:tc>
          <w:tcPr>
            <w:tcW w:w="1718" w:type="dxa"/>
          </w:tcPr>
          <w:p w14:paraId="0F77D704" w14:textId="6D81D4B2" w:rsidR="00EC0FFA" w:rsidRDefault="00EC0FFA">
            <w:r>
              <w:lastRenderedPageBreak/>
              <w:t>21</w:t>
            </w:r>
          </w:p>
        </w:tc>
        <w:tc>
          <w:tcPr>
            <w:tcW w:w="1734" w:type="dxa"/>
          </w:tcPr>
          <w:p w14:paraId="03805BA5" w14:textId="0CBB89BF" w:rsidR="00EC0FFA" w:rsidRDefault="00EC0FFA">
            <w:r>
              <w:t>Goorah et al. (b)</w:t>
            </w:r>
          </w:p>
        </w:tc>
        <w:tc>
          <w:tcPr>
            <w:tcW w:w="1459" w:type="dxa"/>
          </w:tcPr>
          <w:p w14:paraId="6E4887D7" w14:textId="21FAF9D7" w:rsidR="00EC0FFA" w:rsidRDefault="00EC0FFA">
            <w:r>
              <w:t>2014</w:t>
            </w:r>
          </w:p>
        </w:tc>
        <w:tc>
          <w:tcPr>
            <w:tcW w:w="1485" w:type="dxa"/>
          </w:tcPr>
          <w:p w14:paraId="6F9042D1" w14:textId="7FB47070" w:rsidR="00EC0FFA" w:rsidRDefault="00EC0FFA">
            <w:r>
              <w:t>Mauritius</w:t>
            </w:r>
          </w:p>
        </w:tc>
        <w:tc>
          <w:tcPr>
            <w:tcW w:w="1719" w:type="dxa"/>
          </w:tcPr>
          <w:p w14:paraId="0C60502D" w14:textId="639D2DAB" w:rsidR="00EC0FFA" w:rsidRDefault="00EC0FFA">
            <w:r>
              <w:t>Topical repellents</w:t>
            </w:r>
          </w:p>
        </w:tc>
        <w:tc>
          <w:tcPr>
            <w:tcW w:w="614" w:type="dxa"/>
          </w:tcPr>
          <w:p w14:paraId="65F098C0" w14:textId="38E9B87C" w:rsidR="00EC0FFA" w:rsidRDefault="00EC0FFA">
            <w:r>
              <w:fldChar w:fldCharType="begin"/>
            </w:r>
            <w:r>
              <w:instrText xml:space="preserve"> ADDIN EN.CITE &lt;EndNote&gt;&lt;Cite&gt;&lt;Author&gt;Goorah&lt;/Author&gt;&lt;Year&gt;2014&lt;/Year&gt;&lt;IDText&gt;Barriers to the Usage of Topical Mosquito Repellents in Young Adults at Risk of Mosquito Bites in an Inter-epidemic Period in Mauritius&lt;/IDText&gt;&lt;DisplayText&gt;[21]&lt;/DisplayText&gt;&lt;record&gt;&lt;titles&gt;&lt;title&gt;Barriers to the Usage of Topical Mosquito Repellents in Young Adults at Risk of Mosquito Bites in an Inter-epidemic Period in Mauritius&lt;/title&gt;&lt;secondary-title&gt;Asian Journal of Biomedical and Pharmaceutical Sciences&lt;/secondary-title&gt;&lt;/titles&gt;&lt;pages&gt;18-21&lt;/pages&gt;&lt;contributors&gt;&lt;authors&gt;&lt;author&gt;Goorah, S.&lt;/author&gt;&lt;author&gt;Russeeawon, Y.&lt;/author&gt;&lt;author&gt;Ramchurn, SK.&lt;/author&gt;&lt;/authors&gt;&lt;/contributors&gt;&lt;added-date format="utc"&gt;1736024727&lt;/added-date&gt;&lt;ref-type name="Journal Article"&gt;17&lt;/ref-type&gt;&lt;dates&gt;&lt;year&gt;2014&lt;/year&gt;&lt;/dates&gt;&lt;rec-number&gt;1193&lt;/rec-number&gt;&lt;last-updated-date format="utc"&gt;1736024862&lt;/last-updated-date&gt;&lt;volume&gt;04 (35)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1]</w:t>
            </w:r>
            <w:r>
              <w:fldChar w:fldCharType="end"/>
            </w:r>
          </w:p>
        </w:tc>
      </w:tr>
      <w:tr w:rsidR="00EC0FFA" w14:paraId="39A56B0E" w14:textId="77777777" w:rsidTr="00EC0FFA">
        <w:tc>
          <w:tcPr>
            <w:tcW w:w="1718" w:type="dxa"/>
          </w:tcPr>
          <w:p w14:paraId="463C2042" w14:textId="5B3FD5A8" w:rsidR="00EC0FFA" w:rsidRDefault="00EC0FFA">
            <w:r>
              <w:t>22</w:t>
            </w:r>
          </w:p>
        </w:tc>
        <w:tc>
          <w:tcPr>
            <w:tcW w:w="1734" w:type="dxa"/>
          </w:tcPr>
          <w:p w14:paraId="0BAE6A2F" w14:textId="02AE4A02" w:rsidR="00EC0FFA" w:rsidRDefault="00EC0FFA">
            <w:proofErr w:type="spellStart"/>
            <w:r>
              <w:t>Kemabonta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3D2C3742" w14:textId="533EBB57" w:rsidR="00EC0FFA" w:rsidRDefault="00EC0FFA">
            <w:r>
              <w:t>2013</w:t>
            </w:r>
          </w:p>
        </w:tc>
        <w:tc>
          <w:tcPr>
            <w:tcW w:w="1485" w:type="dxa"/>
          </w:tcPr>
          <w:p w14:paraId="6450C2EE" w14:textId="7071F2C8" w:rsidR="00EC0FFA" w:rsidRDefault="00EC0FFA">
            <w:r>
              <w:t>Nigeria</w:t>
            </w:r>
          </w:p>
        </w:tc>
        <w:tc>
          <w:tcPr>
            <w:tcW w:w="1719" w:type="dxa"/>
          </w:tcPr>
          <w:p w14:paraId="09530A24" w14:textId="3A4704C9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51B8CD36" w14:textId="247821F1" w:rsidR="00EC0FFA" w:rsidRDefault="00EC0FFA">
            <w:r>
              <w:fldChar w:fldCharType="begin"/>
            </w:r>
            <w:r>
              <w:instrText xml:space="preserve"> ADDIN EN.CITE &lt;EndNote&gt;&lt;Cite&gt;&lt;Author&gt;Kemabonta&lt;/Author&gt;&lt;Year&gt;2013&lt;/Year&gt;&lt;IDText&gt;Bioefficacy of Skeeter Abate and Spintor on Aanopheles gambiae and Aedes aegypti Mosquitoes from insecticide resistance areas in Lagos and Oyo States, Nigeria&lt;/IDText&gt;&lt;DisplayText&gt;[22]&lt;/DisplayText&gt;&lt;record&gt;&lt;titles&gt;&lt;title&gt;Bioefficacy of Skeeter Abate and Spintor on Aanopheles gambiae and Aedes aegypti Mosquitoes from insecticide resistance areas in Lagos and Oyo States, Nigeria&lt;/title&gt;&lt;secondary-title&gt;Journal of Biology, Agriculture and Healthcare&lt;/secondary-title&gt;&lt;/titles&gt;&lt;contributors&gt;&lt;authors&gt;&lt;author&gt;Kemabonta, K.A.&lt;/author&gt;&lt;author&gt;Anikwe, J.C.&lt;/author&gt;&lt;author&gt;Adaezeobiora, I.B.&lt;/author&gt;&lt;/authors&gt;&lt;/contributors&gt;&lt;added-date format="utc"&gt;1738559179&lt;/added-date&gt;&lt;ref-type name="Journal Article"&gt;17&lt;/ref-type&gt;&lt;dates&gt;&lt;year&gt;2013&lt;/year&gt;&lt;/dates&gt;&lt;rec-number&gt;1349&lt;/rec-number&gt;&lt;last-updated-date format="utc"&gt;1738559304&lt;/last-updated-date&gt;&lt;volume&gt;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2]</w:t>
            </w:r>
            <w:r>
              <w:fldChar w:fldCharType="end"/>
            </w:r>
          </w:p>
        </w:tc>
      </w:tr>
      <w:tr w:rsidR="00EC0FFA" w14:paraId="277FA5A0" w14:textId="77777777" w:rsidTr="00EC0FFA">
        <w:tc>
          <w:tcPr>
            <w:tcW w:w="1718" w:type="dxa"/>
          </w:tcPr>
          <w:p w14:paraId="70596B63" w14:textId="4C5E91E6" w:rsidR="00EC0FFA" w:rsidRDefault="00EC0FFA">
            <w:r>
              <w:t>23</w:t>
            </w:r>
          </w:p>
        </w:tc>
        <w:tc>
          <w:tcPr>
            <w:tcW w:w="1734" w:type="dxa"/>
          </w:tcPr>
          <w:p w14:paraId="31799E64" w14:textId="2F86773D" w:rsidR="00EC0FFA" w:rsidRDefault="00EC0FFA">
            <w:r>
              <w:t>Edwin et al.</w:t>
            </w:r>
          </w:p>
        </w:tc>
        <w:tc>
          <w:tcPr>
            <w:tcW w:w="1459" w:type="dxa"/>
          </w:tcPr>
          <w:p w14:paraId="21BE2BAF" w14:textId="46E50C4E" w:rsidR="00EC0FFA" w:rsidRDefault="00EC0FFA">
            <w:r>
              <w:t>2013</w:t>
            </w:r>
          </w:p>
        </w:tc>
        <w:tc>
          <w:tcPr>
            <w:tcW w:w="1485" w:type="dxa"/>
          </w:tcPr>
          <w:p w14:paraId="179EABBF" w14:textId="2A4B3167" w:rsidR="00EC0FFA" w:rsidRDefault="00EC0FFA">
            <w:r>
              <w:t>Nigeria</w:t>
            </w:r>
          </w:p>
        </w:tc>
        <w:tc>
          <w:tcPr>
            <w:tcW w:w="1719" w:type="dxa"/>
          </w:tcPr>
          <w:p w14:paraId="3D2F89B1" w14:textId="42ADEAA6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63C213D4" w14:textId="2D70295A" w:rsidR="00EC0FFA" w:rsidRDefault="00EC0FFA">
            <w:r>
              <w:fldChar w:fldCharType="begin"/>
            </w:r>
            <w:r>
              <w:instrText xml:space="preserve"> ADDIN EN.CITE &lt;EndNote&gt;&lt;Cite&gt;&lt;Author&gt;Edwin&lt;/Author&gt;&lt;Year&gt;2013&lt;/Year&gt;&lt;IDText&gt;Larvicidal effect of aqueous and ethanolic extracts of Senna alata on Anopheles gambiae, Culex quinquefasciatus and Aedes aegypti&lt;/IDText&gt;&lt;DisplayText&gt;[23]&lt;/DisplayText&gt;&lt;record&gt;&lt;titles&gt;&lt;title&gt;Larvicidal effect of aqueous and ethanolic extracts of Senna alata on Anopheles gambiae, Culex quinquefasciatus and Aedes aegypti&lt;/title&gt;&lt;secondary-title&gt;Pakistan Journal of Pharmaceutical Sciences&lt;/secondary-title&gt;&lt;/titles&gt;&lt;number&gt;3&lt;/number&gt;&lt;contributors&gt;&lt;authors&gt;&lt;author&gt;Edwin, UP.&lt;/author&gt;&lt;author&gt;Nyiutaha, IG.&lt;/author&gt;&lt;author&gt;Essien, AE.&lt;/author&gt;&lt;author&gt;Nnamdi, OK.&lt;/author&gt;&lt;author&gt;Sunday, EM.&lt;/author&gt;&lt;/authors&gt;&lt;/contributors&gt;&lt;added-date format="utc"&gt;1746412141&lt;/added-date&gt;&lt;ref-type name="Journal Article"&gt;17&lt;/ref-type&gt;&lt;dates&gt;&lt;year&gt;2013&lt;/year&gt;&lt;/dates&gt;&lt;rec-number&gt;1383&lt;/rec-number&gt;&lt;last-updated-date format="utc"&gt;1746412185&lt;/last-updated-date&gt;&lt;volume&gt;26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3]</w:t>
            </w:r>
            <w:r>
              <w:fldChar w:fldCharType="end"/>
            </w:r>
          </w:p>
        </w:tc>
      </w:tr>
      <w:tr w:rsidR="00EC0FFA" w14:paraId="11833577" w14:textId="77777777" w:rsidTr="00EC0FFA">
        <w:tc>
          <w:tcPr>
            <w:tcW w:w="1718" w:type="dxa"/>
          </w:tcPr>
          <w:p w14:paraId="4DB40E4A" w14:textId="7A59BAEF" w:rsidR="00EC0FFA" w:rsidRDefault="00EC0FFA">
            <w:r>
              <w:t>24</w:t>
            </w:r>
          </w:p>
        </w:tc>
        <w:tc>
          <w:tcPr>
            <w:tcW w:w="1734" w:type="dxa"/>
          </w:tcPr>
          <w:p w14:paraId="0F951363" w14:textId="462EF846" w:rsidR="00EC0FFA" w:rsidRDefault="00EC0FFA">
            <w:proofErr w:type="spellStart"/>
            <w:r>
              <w:t>Khallaayoune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65158305" w14:textId="76F72831" w:rsidR="00EC0FFA" w:rsidRDefault="00EC0FFA">
            <w:r>
              <w:t>2013</w:t>
            </w:r>
          </w:p>
        </w:tc>
        <w:tc>
          <w:tcPr>
            <w:tcW w:w="1485" w:type="dxa"/>
          </w:tcPr>
          <w:p w14:paraId="055050A7" w14:textId="6565582B" w:rsidR="00EC0FFA" w:rsidRDefault="00EC0FFA">
            <w:r>
              <w:t>Morocco</w:t>
            </w:r>
          </w:p>
        </w:tc>
        <w:tc>
          <w:tcPr>
            <w:tcW w:w="1719" w:type="dxa"/>
          </w:tcPr>
          <w:p w14:paraId="7532D77A" w14:textId="0C0B30CC" w:rsidR="00EC0FFA" w:rsidRDefault="00EC0FFA">
            <w:r>
              <w:t>Attractive toxic sugar baits</w:t>
            </w:r>
          </w:p>
        </w:tc>
        <w:tc>
          <w:tcPr>
            <w:tcW w:w="614" w:type="dxa"/>
          </w:tcPr>
          <w:p w14:paraId="3A816818" w14:textId="6E980AC4" w:rsidR="00EC0FFA" w:rsidRDefault="00EC0FFA">
            <w:r>
              <w:fldChar w:fldCharType="begin"/>
            </w:r>
            <w:r>
              <w:instrText xml:space="preserve"> ADDIN EN.CITE &lt;EndNote&gt;&lt;Cite&gt;&lt;Author&gt;Khallaayoune&lt;/Author&gt;&lt;Year&gt;2013&lt;/Year&gt;&lt;IDText&gt;Attractive toxic sugar baits: control of mosquitoes with the low-risk active ingredient dinotefuran and potential impacts on nontarget organisms in Morocco&lt;/IDText&gt;&lt;DisplayText&gt;[24]&lt;/DisplayText&gt;&lt;record&gt;&lt;dates&gt;&lt;pub-dates&gt;&lt;date&gt;Oct&lt;/date&gt;&lt;/pub-dates&gt;&lt;year&gt;2013&lt;/year&gt;&lt;/dates&gt;&lt;keywords&gt;&lt;keyword&gt;Aedes&lt;/keyword&gt;&lt;keyword&gt;Animals&lt;/keyword&gt;&lt;keyword&gt;Carbohydrates&lt;/keyword&gt;&lt;keyword&gt;Culex&lt;/keyword&gt;&lt;keyword&gt;Female&lt;/keyword&gt;&lt;keyword&gt;Guanidines&lt;/keyword&gt;&lt;keyword&gt;Insecta&lt;/keyword&gt;&lt;keyword&gt;Male&lt;/keyword&gt;&lt;keyword&gt;Mosquito Control&lt;/keyword&gt;&lt;keyword&gt;Neonicotinoids&lt;/keyword&gt;&lt;keyword&gt;Nitro Compounds&lt;/keyword&gt;&lt;/keywords&gt;&lt;urls&gt;&lt;related-urls&gt;&lt;url&gt;https://www.ncbi.nlm.nih.gov/pubmed/24331613&lt;/url&gt;&lt;/related-urls&gt;&lt;/urls&gt;&lt;isbn&gt;1938-2936&lt;/isbn&gt;&lt;custom2&gt;PMC3918905&lt;/custom2&gt;&lt;titles&gt;&lt;title&gt;Attractive toxic sugar baits: control of mosquitoes with the low-risk active ingredient dinotefuran and potential impacts on nontarget organisms in Morocco&lt;/title&gt;&lt;secondary-title&gt;Environ Entomol&lt;/secondary-title&gt;&lt;/titles&gt;&lt;pages&gt;1040-5&lt;/pages&gt;&lt;number&gt;5&lt;/number&gt;&lt;contributors&gt;&lt;authors&gt;&lt;author&gt;Khallaayoune, K.&lt;/author&gt;&lt;author&gt;Qualls, W. A.&lt;/author&gt;&lt;author&gt;Revay, E. E.&lt;/author&gt;&lt;author&gt;Allan, S. A.&lt;/author&gt;&lt;author&gt;Arheart, K. L.&lt;/author&gt;&lt;author&gt;Kravchenko, V. D.&lt;/author&gt;&lt;author&gt;Xue, R. D.&lt;/author&gt;&lt;author&gt;Schlein, Y.&lt;/author&gt;&lt;author&gt;Beier, J. C.&lt;/author&gt;&lt;author&gt;Müller, G. C.&lt;/author&gt;&lt;/authors&gt;&lt;/contributors&gt;&lt;language&gt;eng&lt;/language&gt;&lt;added-date format="utc"&gt;1738558612&lt;/added-date&gt;&lt;ref-type name="Journal Article"&gt;17&lt;/ref-type&gt;&lt;auth-address&gt;Department of Parasitology, Institut Agronomique et Vétérinaire Hassan II, B.P. 6202, Rabat-Instituts, Morocco 6202.&lt;/auth-address&gt;&lt;rec-number&gt;1348&lt;/rec-number&gt;&lt;last-updated-date format="utc"&gt;1738558612&lt;/last-updated-date&gt;&lt;accession-num&gt;24331613&lt;/accession-num&gt;&lt;electronic-resource-num&gt;10.1603/EN13119&lt;/electronic-resource-num&gt;&lt;volume&gt;4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4]</w:t>
            </w:r>
            <w:r>
              <w:fldChar w:fldCharType="end"/>
            </w:r>
          </w:p>
        </w:tc>
      </w:tr>
      <w:tr w:rsidR="00EC0FFA" w14:paraId="3D6993BD" w14:textId="77777777" w:rsidTr="00EC0FFA">
        <w:tc>
          <w:tcPr>
            <w:tcW w:w="1718" w:type="dxa"/>
          </w:tcPr>
          <w:p w14:paraId="0DBFE49C" w14:textId="4EEB3CD8" w:rsidR="00EC0FFA" w:rsidRDefault="00EC0FFA">
            <w:r>
              <w:t>25</w:t>
            </w:r>
          </w:p>
        </w:tc>
        <w:tc>
          <w:tcPr>
            <w:tcW w:w="1734" w:type="dxa"/>
          </w:tcPr>
          <w:p w14:paraId="15B1E2E8" w14:textId="2C589C6B" w:rsidR="00EC0FFA" w:rsidRDefault="00EC0FFA">
            <w:proofErr w:type="spellStart"/>
            <w:r>
              <w:t>Seidahmed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645A9487" w14:textId="7E489813" w:rsidR="00EC0FFA" w:rsidRDefault="00EC0FFA">
            <w:r>
              <w:t>2012</w:t>
            </w:r>
          </w:p>
        </w:tc>
        <w:tc>
          <w:tcPr>
            <w:tcW w:w="1485" w:type="dxa"/>
          </w:tcPr>
          <w:p w14:paraId="0200EC5E" w14:textId="42661E58" w:rsidR="00EC0FFA" w:rsidRDefault="00EC0FFA">
            <w:r>
              <w:t>Sudan</w:t>
            </w:r>
          </w:p>
        </w:tc>
        <w:tc>
          <w:tcPr>
            <w:tcW w:w="1719" w:type="dxa"/>
          </w:tcPr>
          <w:p w14:paraId="78788625" w14:textId="4A947982" w:rsidR="00EC0FFA" w:rsidRDefault="00EC0FFA">
            <w:r>
              <w:t>Integrated control</w:t>
            </w:r>
          </w:p>
        </w:tc>
        <w:tc>
          <w:tcPr>
            <w:tcW w:w="614" w:type="dxa"/>
          </w:tcPr>
          <w:p w14:paraId="42BF3BE5" w14:textId="4DE9C9B3" w:rsidR="00EC0FFA" w:rsidRDefault="00EC0FFA">
            <w:r>
              <w:fldChar w:fldCharType="begin"/>
            </w:r>
            <w:r>
              <w:instrText xml:space="preserve"> ADDIN EN.CITE &lt;EndNote&gt;&lt;Cite&gt;&lt;Author&gt;Seidahmed&lt;/Author&gt;&lt;Year&gt;2012&lt;/Year&gt;&lt;IDText&gt;Dengue vector control and surveillance during a major outbreak in a coastal Red Sea area in Sudan&lt;/IDText&gt;&lt;DisplayText&gt;[25]&lt;/DisplayText&gt;&lt;record&gt;&lt;dates&gt;&lt;pub-dates&gt;&lt;date&gt;Dec&lt;/date&gt;&lt;/pub-dates&gt;&lt;year&gt;2012&lt;/year&gt;&lt;/dates&gt;&lt;keywords&gt;&lt;keyword&gt;Aedes&lt;/keyword&gt;&lt;keyword&gt;Animals&lt;/keyword&gt;&lt;keyword&gt;Dengue&lt;/keyword&gt;&lt;keyword&gt;Epidemics&lt;/keyword&gt;&lt;keyword&gt;Humans&lt;/keyword&gt;&lt;keyword&gt;Incidence&lt;/keyword&gt;&lt;keyword&gt;Indian Ocean&lt;/keyword&gt;&lt;keyword&gt;Insect Vectors&lt;/keyword&gt;&lt;keyword&gt;Insecticides&lt;/keyword&gt;&lt;keyword&gt;Larva&lt;/keyword&gt;&lt;keyword&gt;Mosquito Control&lt;/keyword&gt;&lt;keyword&gt;Population Surveillance&lt;/keyword&gt;&lt;keyword&gt;Pupa&lt;/keyword&gt;&lt;keyword&gt;Sudan&lt;/keyword&gt;&lt;keyword&gt;Water&lt;/keyword&gt;&lt;/keywords&gt;&lt;urls&gt;&lt;related-urls&gt;&lt;url&gt;https://www.ncbi.nlm.nih.gov/pubmed/23301396&lt;/url&gt;&lt;/related-urls&gt;&lt;/urls&gt;&lt;isbn&gt;1020-3397&lt;/isbn&gt;&lt;titles&gt;&lt;title&gt;Dengue vector control and surveillance during a major outbreak in a coastal Red Sea area in Sudan&lt;/title&gt;&lt;secondary-title&gt;East Mediterr Health J&lt;/secondary-title&gt;&lt;/titles&gt;&lt;pages&gt;1217-24&lt;/pages&gt;&lt;number&gt;12&lt;/number&gt;&lt;contributors&gt;&lt;authors&gt;&lt;author&gt;Seidahmed, O. M.&lt;/author&gt;&lt;author&gt;Siam, H. A.&lt;/author&gt;&lt;author&gt;Soghaier, M. A.&lt;/author&gt;&lt;author&gt;Abubakr, M.&lt;/author&gt;&lt;author&gt;Osman, H. A.&lt;/author&gt;&lt;author&gt;Abd Elrhman, L. S.&lt;/author&gt;&lt;author&gt;Elmagbol, B.&lt;/author&gt;&lt;author&gt;Velayudhan, R.&lt;/author&gt;&lt;/authors&gt;&lt;/contributors&gt;&lt;language&gt;eng&lt;/language&gt;&lt;added-date format="utc"&gt;1735452968&lt;/added-date&gt;&lt;ref-type name="Journal Article"&gt;17&lt;/ref-type&gt;&lt;auth-address&gt;Department of Medical Entomology, National Health Laboratory, Ministry of Health, Khartoum, Sudan. osamamekki@gmail.com&lt;/auth-address&gt;&lt;rec-number&gt;1182&lt;/rec-number&gt;&lt;last-updated-date format="utc"&gt;1735452968&lt;/last-updated-date&gt;&lt;accession-num&gt;23301396&lt;/accession-num&gt;&lt;volume&gt;18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5]</w:t>
            </w:r>
            <w:r>
              <w:fldChar w:fldCharType="end"/>
            </w:r>
          </w:p>
        </w:tc>
      </w:tr>
      <w:tr w:rsidR="00EC0FFA" w14:paraId="7EAE128D" w14:textId="77777777" w:rsidTr="00EC0FFA">
        <w:tc>
          <w:tcPr>
            <w:tcW w:w="1718" w:type="dxa"/>
          </w:tcPr>
          <w:p w14:paraId="6EA0037E" w14:textId="18B426C7" w:rsidR="00EC0FFA" w:rsidRDefault="00EC0FFA">
            <w:r>
              <w:t>26</w:t>
            </w:r>
          </w:p>
        </w:tc>
        <w:tc>
          <w:tcPr>
            <w:tcW w:w="1734" w:type="dxa"/>
          </w:tcPr>
          <w:p w14:paraId="0BB2F396" w14:textId="751B58C5" w:rsidR="00EC0FFA" w:rsidRDefault="00EC0FFA">
            <w:r>
              <w:t>Mousson et al.</w:t>
            </w:r>
          </w:p>
        </w:tc>
        <w:tc>
          <w:tcPr>
            <w:tcW w:w="1459" w:type="dxa"/>
          </w:tcPr>
          <w:p w14:paraId="6B3769E0" w14:textId="575BFAEA" w:rsidR="00EC0FFA" w:rsidRDefault="00EC0FFA">
            <w:r>
              <w:t>2012</w:t>
            </w:r>
          </w:p>
        </w:tc>
        <w:tc>
          <w:tcPr>
            <w:tcW w:w="1485" w:type="dxa"/>
          </w:tcPr>
          <w:p w14:paraId="47E5B2E8" w14:textId="673C9B79" w:rsidR="00EC0FFA" w:rsidRDefault="00EC0FFA">
            <w:r>
              <w:t>La Réunion</w:t>
            </w:r>
          </w:p>
        </w:tc>
        <w:tc>
          <w:tcPr>
            <w:tcW w:w="1719" w:type="dxa"/>
          </w:tcPr>
          <w:p w14:paraId="520D43C6" w14:textId="3D002C28" w:rsidR="00EC0FFA" w:rsidRDefault="00EC0FFA">
            <w:r>
              <w:t>Wolbachia</w:t>
            </w:r>
          </w:p>
        </w:tc>
        <w:tc>
          <w:tcPr>
            <w:tcW w:w="614" w:type="dxa"/>
          </w:tcPr>
          <w:p w14:paraId="61EDE66F" w14:textId="1BC2646A" w:rsidR="00EC0FFA" w:rsidRDefault="00EC0FFA">
            <w:r>
              <w:fldChar w:fldCharType="begin"/>
            </w:r>
            <w:r>
              <w:instrText xml:space="preserve"> ADDIN EN.CITE &lt;EndNote&gt;&lt;Cite&gt;&lt;Author&gt;Mousson&lt;/Author&gt;&lt;Year&gt;2012&lt;/Year&gt;&lt;IDText&gt;The native Wolbachia symbionts limit transmission of dengue virus in Aedes albopictus&lt;/IDText&gt;&lt;DisplayText&gt;[26]&lt;/DisplayText&gt;&lt;record&gt;&lt;keywords&gt;&lt;keyword&gt;Aedes&lt;/keyword&gt;&lt;keyword&gt;Animal Structures&lt;/keyword&gt;&lt;keyword&gt;Animals&lt;/keyword&gt;&lt;keyword&gt;Bacterial Load&lt;/keyword&gt;&lt;keyword&gt;Dengue Virus&lt;/keyword&gt;&lt;keyword&gt;Disease Vectors&lt;/keyword&gt;&lt;keyword&gt;Female&lt;/keyword&gt;&lt;keyword&gt;Humans&lt;/keyword&gt;&lt;keyword&gt;Mice&lt;/keyword&gt;&lt;keyword&gt;Microbial Interactions&lt;/keyword&gt;&lt;keyword&gt;Real-Time Polymerase Chain Reaction&lt;/keyword&gt;&lt;keyword&gt;Reunion&lt;/keyword&gt;&lt;keyword&gt;Saliva&lt;/keyword&gt;&lt;keyword&gt;Symbiosis&lt;/keyword&gt;&lt;keyword&gt;Viral Load&lt;/keyword&gt;&lt;keyword&gt;Virus Replication&lt;/keyword&gt;&lt;keyword&gt;Wolbachia&lt;/keyword&gt;&lt;/keywords&gt;&lt;urls&gt;&lt;related-urls&gt;&lt;url&gt;https://www.ncbi.nlm.nih.gov/pubmed/23301109&lt;/url&gt;&lt;/related-urls&gt;&lt;/urls&gt;&lt;isbn&gt;1935-2735&lt;/isbn&gt;&lt;custom2&gt;PMC3531523&lt;/custom2&gt;&lt;custom1&gt;The authors have declared that no competing interests exist.&lt;/custom1&gt;&lt;titles&gt;&lt;title&gt;The native Wolbachia symbionts limit transmission of dengue virus in Aedes albopictus&lt;/title&gt;&lt;secondary-title&gt;PLoS Negl Trop Dis&lt;/secondary-title&gt;&lt;/titles&gt;&lt;pages&gt;e1989&lt;/pages&gt;&lt;number&gt;12&lt;/number&gt;&lt;contributors&gt;&lt;authors&gt;&lt;author&gt;Mousson, L.&lt;/author&gt;&lt;author&gt;Zouache, K.&lt;/author&gt;&lt;author&gt;Arias-Goeta, C.&lt;/author&gt;&lt;author&gt;Raquin, V.&lt;/author&gt;&lt;author&gt;Mavingui, P.&lt;/author&gt;&lt;author&gt;Failloux, A. B.&lt;/author&gt;&lt;/authors&gt;&lt;/contributors&gt;&lt;edition&gt;20121227&lt;/edition&gt;&lt;language&gt;eng&lt;/language&gt;&lt;added-date format="utc"&gt;1737343396&lt;/added-date&gt;&lt;ref-type name="Journal Article"&gt;17&lt;/ref-type&gt;&lt;auth-address&gt;Department of Virology, Arboviruses and Insect Vectors, Institut Pasteur, Paris, France.&lt;/auth-address&gt;&lt;dates&gt;&lt;year&gt;2012&lt;/year&gt;&lt;/dates&gt;&lt;rec-number&gt;1287&lt;/rec-number&gt;&lt;last-updated-date format="utc"&gt;1737343396&lt;/last-updated-date&gt;&lt;accession-num&gt;23301109&lt;/accession-num&gt;&lt;electronic-resource-num&gt;10.1371/journal.pntd.0001989&lt;/electronic-resource-num&gt;&lt;volume&gt;6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6]</w:t>
            </w:r>
            <w:r>
              <w:fldChar w:fldCharType="end"/>
            </w:r>
          </w:p>
        </w:tc>
      </w:tr>
      <w:tr w:rsidR="00EC0FFA" w14:paraId="15F6273A" w14:textId="77777777" w:rsidTr="00EC0FFA">
        <w:tc>
          <w:tcPr>
            <w:tcW w:w="1718" w:type="dxa"/>
          </w:tcPr>
          <w:p w14:paraId="2F0B7A46" w14:textId="09225B02" w:rsidR="00EC0FFA" w:rsidRDefault="00EC0FFA">
            <w:r>
              <w:t>27</w:t>
            </w:r>
          </w:p>
        </w:tc>
        <w:tc>
          <w:tcPr>
            <w:tcW w:w="1734" w:type="dxa"/>
          </w:tcPr>
          <w:p w14:paraId="665EAEA9" w14:textId="110629D8" w:rsidR="00EC0FFA" w:rsidRDefault="00EC0FFA">
            <w:r>
              <w:t>Dube et al.</w:t>
            </w:r>
          </w:p>
        </w:tc>
        <w:tc>
          <w:tcPr>
            <w:tcW w:w="1459" w:type="dxa"/>
          </w:tcPr>
          <w:p w14:paraId="595F846D" w14:textId="4D50D4FE" w:rsidR="00EC0FFA" w:rsidRDefault="00EC0FFA">
            <w:r>
              <w:t>2011</w:t>
            </w:r>
          </w:p>
        </w:tc>
        <w:tc>
          <w:tcPr>
            <w:tcW w:w="1485" w:type="dxa"/>
          </w:tcPr>
          <w:p w14:paraId="40682D2D" w14:textId="526434B7" w:rsidR="00EC0FFA" w:rsidRDefault="00EC0FFA">
            <w:r>
              <w:t>Ethiopia</w:t>
            </w:r>
          </w:p>
        </w:tc>
        <w:tc>
          <w:tcPr>
            <w:tcW w:w="1719" w:type="dxa"/>
          </w:tcPr>
          <w:p w14:paraId="779A008B" w14:textId="3437EF6A" w:rsidR="00EC0FFA" w:rsidRDefault="00EC0FFA">
            <w:r>
              <w:t>Spatial repellents</w:t>
            </w:r>
          </w:p>
        </w:tc>
        <w:tc>
          <w:tcPr>
            <w:tcW w:w="614" w:type="dxa"/>
          </w:tcPr>
          <w:p w14:paraId="6A13D598" w14:textId="1FF60566" w:rsidR="00EC0FFA" w:rsidRDefault="00EC0FFA">
            <w:r>
              <w:fldChar w:fldCharType="begin">
                <w:fldData xml:space="preserve">PEVuZE5vdGU+PENpdGU+PEF1dGhvcj5EdWJlPC9BdXRob3I+PFllYXI+MjAxMTwvWWVhcj48SURU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WJlPC9BdXRob3I+PFllYXI+MjAxMTwvWWVhcj48SURU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7]</w:t>
            </w:r>
            <w:r>
              <w:fldChar w:fldCharType="end"/>
            </w:r>
          </w:p>
        </w:tc>
      </w:tr>
      <w:tr w:rsidR="00EC0FFA" w14:paraId="04EA8EC1" w14:textId="77777777" w:rsidTr="00EC0FFA">
        <w:tc>
          <w:tcPr>
            <w:tcW w:w="1718" w:type="dxa"/>
          </w:tcPr>
          <w:p w14:paraId="2322C7D0" w14:textId="4CB39B84" w:rsidR="00EC0FFA" w:rsidRDefault="00EC0FFA">
            <w:r>
              <w:t>28</w:t>
            </w:r>
          </w:p>
        </w:tc>
        <w:tc>
          <w:tcPr>
            <w:tcW w:w="1734" w:type="dxa"/>
          </w:tcPr>
          <w:p w14:paraId="08583C79" w14:textId="49A1278F" w:rsidR="00EC0FFA" w:rsidRDefault="00EC0FFA">
            <w:r>
              <w:t>Tun-Lin et al.</w:t>
            </w:r>
          </w:p>
        </w:tc>
        <w:tc>
          <w:tcPr>
            <w:tcW w:w="1459" w:type="dxa"/>
          </w:tcPr>
          <w:p w14:paraId="3C14B37E" w14:textId="3EE92E8C" w:rsidR="00EC0FFA" w:rsidRDefault="00EC0FFA">
            <w:r>
              <w:t>2009</w:t>
            </w:r>
          </w:p>
        </w:tc>
        <w:tc>
          <w:tcPr>
            <w:tcW w:w="1485" w:type="dxa"/>
          </w:tcPr>
          <w:p w14:paraId="0136B1D5" w14:textId="3C484D12" w:rsidR="00EC0FFA" w:rsidRDefault="00EC0FFA">
            <w:r>
              <w:t>Kenya</w:t>
            </w:r>
          </w:p>
        </w:tc>
        <w:tc>
          <w:tcPr>
            <w:tcW w:w="1719" w:type="dxa"/>
          </w:tcPr>
          <w:p w14:paraId="2A50EFAD" w14:textId="5271CA2F" w:rsidR="00EC0FFA" w:rsidRDefault="00EC0FFA">
            <w:r>
              <w:t>Integrated control</w:t>
            </w:r>
          </w:p>
        </w:tc>
        <w:tc>
          <w:tcPr>
            <w:tcW w:w="614" w:type="dxa"/>
          </w:tcPr>
          <w:p w14:paraId="7E079BA2" w14:textId="148B1E2C" w:rsidR="00EC0FFA" w:rsidRDefault="00EC0FFA">
            <w:r>
              <w:fldChar w:fldCharType="begin"/>
            </w:r>
            <w:r>
              <w:instrText xml:space="preserve"> ADDIN EN.CITE &lt;EndNote&gt;&lt;Cite&gt;&lt;Author&gt;Tun-Lin&lt;/Author&gt;&lt;Year&gt;2009&lt;/Year&gt;&lt;IDText&gt;Reducing costs and operational constraints of dengue vector control by targeting productive breeding places: a multi-country non-inferiority cluster randomized trial&lt;/IDText&gt;&lt;DisplayText&gt;[28]&lt;/DisplayText&gt;&lt;record&gt;&lt;dates&gt;&lt;pub-dates&gt;&lt;date&gt;Sep&lt;/date&gt;&lt;/pub-dates&gt;&lt;year&gt;2009&lt;/year&gt;&lt;/dates&gt;&lt;keywords&gt;&lt;keyword&gt;Animals&lt;/keyword&gt;&lt;keyword&gt;Cluster Analysis&lt;/keyword&gt;&lt;keyword&gt;Dengue&lt;/keyword&gt;&lt;keyword&gt;Disease Reservoirs&lt;/keyword&gt;&lt;keyword&gt;Humans&lt;/keyword&gt;&lt;keyword&gt;Mosquito Control&lt;/keyword&gt;&lt;keyword&gt;Pupa&lt;/keyword&gt;&lt;keyword&gt;Water&lt;/keyword&gt;&lt;keyword&gt;Water Supply&lt;/keyword&gt;&lt;/keywords&gt;&lt;urls&gt;&lt;related-urls&gt;&lt;url&gt;https://www.ncbi.nlm.nih.gov/pubmed/19624476&lt;/url&gt;&lt;/related-urls&gt;&lt;/urls&gt;&lt;isbn&gt;1365-3156&lt;/isbn&gt;&lt;titles&gt;&lt;title&gt;Reducing costs and operational constraints of dengue vector control by targeting productive breeding places: a multi-country non-inferiority cluster randomized trial&lt;/title&gt;&lt;secondary-title&gt;Trop Med Int Health&lt;/secondary-title&gt;&lt;/titles&gt;&lt;pages&gt;1143-53&lt;/pages&gt;&lt;number&gt;9&lt;/number&gt;&lt;contributors&gt;&lt;authors&gt;&lt;author&gt;Tun-Lin, W.&lt;/author&gt;&lt;author&gt;Lenhart, A.&lt;/author&gt;&lt;author&gt;Nam, V. S.&lt;/author&gt;&lt;author&gt;Rebollar-Téllez, E.&lt;/author&gt;&lt;author&gt;Morrison, A. C.&lt;/author&gt;&lt;author&gt;Barbazan, P.&lt;/author&gt;&lt;author&gt;Cote, M.&lt;/author&gt;&lt;author&gt;Midega, J.&lt;/author&gt;&lt;author&gt;Sanchez, F.&lt;/author&gt;&lt;author&gt;Manrique-Saide, P.&lt;/author&gt;&lt;author&gt;Kroeger, A.&lt;/author&gt;&lt;author&gt;Nathan, M. B.&lt;/author&gt;&lt;author&gt;Meheus, F.&lt;/author&gt;&lt;author&gt;Petzold, M.&lt;/author&gt;&lt;/authors&gt;&lt;/contributors&gt;&lt;edition&gt;20090714&lt;/edition&gt;&lt;language&gt;eng&lt;/language&gt;&lt;added-date format="utc"&gt;1744588601&lt;/added-date&gt;&lt;ref-type name="Journal Article"&gt;17&lt;/ref-type&gt;&lt;auth-address&gt;Department of Medical Research, Yangon, Myanmar. wtunlin@mptmail.net.mm&lt;/auth-address&gt;&lt;rec-number&gt;1368&lt;/rec-number&gt;&lt;last-updated-date format="utc"&gt;1744588601&lt;/last-updated-date&gt;&lt;accession-num&gt;19624476&lt;/accession-num&gt;&lt;electronic-resource-num&gt;10.1111/j.1365-3156.2009.02341.x&lt;/electronic-resource-num&gt;&lt;volume&gt;14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</w:p>
        </w:tc>
      </w:tr>
      <w:tr w:rsidR="00EC0FFA" w14:paraId="2D0F9113" w14:textId="77777777" w:rsidTr="00EC0FFA">
        <w:tc>
          <w:tcPr>
            <w:tcW w:w="1718" w:type="dxa"/>
          </w:tcPr>
          <w:p w14:paraId="66A0C818" w14:textId="3718BAA5" w:rsidR="00EC0FFA" w:rsidRDefault="00EC0FFA">
            <w:r>
              <w:t>29</w:t>
            </w:r>
          </w:p>
        </w:tc>
        <w:tc>
          <w:tcPr>
            <w:tcW w:w="1734" w:type="dxa"/>
          </w:tcPr>
          <w:p w14:paraId="41293D40" w14:textId="6F9E01A3" w:rsidR="00EC0FFA" w:rsidRDefault="00EC0FFA">
            <w:r>
              <w:t>Seye et al.</w:t>
            </w:r>
          </w:p>
        </w:tc>
        <w:tc>
          <w:tcPr>
            <w:tcW w:w="1459" w:type="dxa"/>
          </w:tcPr>
          <w:p w14:paraId="661F95BE" w14:textId="558A271B" w:rsidR="00EC0FFA" w:rsidRDefault="00EC0FFA">
            <w:r>
              <w:t>2009</w:t>
            </w:r>
          </w:p>
        </w:tc>
        <w:tc>
          <w:tcPr>
            <w:tcW w:w="1485" w:type="dxa"/>
          </w:tcPr>
          <w:p w14:paraId="64C07D87" w14:textId="461297AA" w:rsidR="00EC0FFA" w:rsidRDefault="00EC0FFA">
            <w:r>
              <w:t>Senegal</w:t>
            </w:r>
          </w:p>
        </w:tc>
        <w:tc>
          <w:tcPr>
            <w:tcW w:w="1719" w:type="dxa"/>
          </w:tcPr>
          <w:p w14:paraId="479C8646" w14:textId="72FC29E6" w:rsidR="00EC0FFA" w:rsidRDefault="00EC0FFA">
            <w:r>
              <w:t>Larval and adult control</w:t>
            </w:r>
          </w:p>
        </w:tc>
        <w:tc>
          <w:tcPr>
            <w:tcW w:w="614" w:type="dxa"/>
          </w:tcPr>
          <w:p w14:paraId="5AD80A4A" w14:textId="05CBB73E" w:rsidR="00EC0FFA" w:rsidRDefault="00EC0FFA">
            <w:r>
              <w:fldChar w:fldCharType="begin"/>
            </w:r>
            <w:r>
              <w:instrText xml:space="preserve"> ADDIN EN.CITE &lt;EndNote&gt;&lt;Cite&gt;&lt;Author&gt;Seye&lt;/Author&gt;&lt;Year&gt;2009&lt;/Year&gt;&lt;IDText&gt;Pathogenicity of the Fungus, Aspergillus clavatus, isolated from the locust, Oedaleus senegalensis, against larvae of the mosquitoes Aedes aegypti, Anopheles gambiae and Culex quinquefasciatus&lt;/IDText&gt;&lt;DisplayText&gt;[29]&lt;/DisplayText&gt;&lt;record&gt;&lt;keywords&gt;&lt;keyword&gt;Aedes&lt;/keyword&gt;&lt;keyword&gt;Animals&lt;/keyword&gt;&lt;keyword&gt;Anopheles&lt;/keyword&gt;&lt;keyword&gt;Aspergillus&lt;/keyword&gt;&lt;keyword&gt;Culex&lt;/keyword&gt;&lt;keyword&gt;Grasshoppers&lt;/keyword&gt;&lt;keyword&gt;Larva&lt;/keyword&gt;&lt;keyword&gt;Mosquito Control&lt;/keyword&gt;&lt;/keywords&gt;&lt;urls&gt;&lt;related-urls&gt;&lt;url&gt;https://www.ncbi.nlm.nih.gov/pubmed/20050773&lt;/url&gt;&lt;/related-urls&gt;&lt;/urls&gt;&lt;isbn&gt;1536-2442&lt;/isbn&gt;&lt;custom2&gt;PMC3011963&lt;/custom2&gt;&lt;titles&gt;&lt;title&gt;Pathogenicity of the Fungus, Aspergillus clavatus, isolated from the locust, Oedaleus senegalensis, against larvae of the mosquitoes Aedes aegypti, Anopheles gambiae and Culex quinquefasciatus&lt;/title&gt;&lt;secondary-title&gt;J Insect Sci&lt;/secondary-title&gt;&lt;/titles&gt;&lt;pages&gt;1-7&lt;/pages&gt;&lt;contributors&gt;&lt;authors&gt;&lt;author&gt;Seye, F.&lt;/author&gt;&lt;author&gt;Faye, O.&lt;/author&gt;&lt;author&gt;Ndiaye, M.&lt;/author&gt;&lt;author&gt;Njie, E.&lt;/author&gt;&lt;author&gt;Marie Afoutou, J.&lt;/author&gt;&lt;/authors&gt;&lt;/contributors&gt;&lt;language&gt;eng&lt;/language&gt;&lt;added-date format="utc"&gt;1746412338&lt;/added-date&gt;&lt;ref-type name="Journal Article"&gt;17&lt;/ref-type&gt;&lt;auth-address&gt;UERBV, Laboratory of Reproduction Biology, Animal Biology Department, Faculty of Sciences and Technics, Cheikh Anta Diop University of Dakar, Senegal. PO Box 5005, Dakar Fann, Senegal. fawrou@yahoo.fr&lt;/auth-address&gt;&lt;dates&gt;&lt;year&gt;2009&lt;/year&gt;&lt;/dates&gt;&lt;rec-number&gt;1384&lt;/rec-number&gt;&lt;last-updated-date format="utc"&gt;1746412338&lt;/last-updated-date&gt;&lt;accession-num&gt;20050773&lt;/accession-num&gt;&lt;electronic-resource-num&gt;10.1673/031.009.5301&lt;/electronic-resource-num&gt;&lt;volume&gt;9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9]</w:t>
            </w:r>
            <w:r>
              <w:fldChar w:fldCharType="end"/>
            </w:r>
          </w:p>
        </w:tc>
      </w:tr>
      <w:tr w:rsidR="00EC0FFA" w14:paraId="06CA79E2" w14:textId="77777777" w:rsidTr="00EC0FFA">
        <w:tc>
          <w:tcPr>
            <w:tcW w:w="1718" w:type="dxa"/>
          </w:tcPr>
          <w:p w14:paraId="518ED2A1" w14:textId="53F50B9F" w:rsidR="00EC0FFA" w:rsidRDefault="00EC0FFA">
            <w:r>
              <w:t>30</w:t>
            </w:r>
          </w:p>
        </w:tc>
        <w:tc>
          <w:tcPr>
            <w:tcW w:w="1734" w:type="dxa"/>
          </w:tcPr>
          <w:p w14:paraId="6F334466" w14:textId="1C108A02" w:rsidR="00EC0FFA" w:rsidRDefault="00EC0FFA">
            <w:proofErr w:type="spellStart"/>
            <w:r>
              <w:t>Staikowsky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1CD3FC10" w14:textId="1499622C" w:rsidR="00EC0FFA" w:rsidRDefault="00EC0FFA">
            <w:r>
              <w:t>2008</w:t>
            </w:r>
          </w:p>
        </w:tc>
        <w:tc>
          <w:tcPr>
            <w:tcW w:w="1485" w:type="dxa"/>
          </w:tcPr>
          <w:p w14:paraId="0B79A0CC" w14:textId="56FC9C9B" w:rsidR="00EC0FFA" w:rsidRDefault="00EC0FFA">
            <w:r>
              <w:t>La Réunion</w:t>
            </w:r>
          </w:p>
        </w:tc>
        <w:tc>
          <w:tcPr>
            <w:tcW w:w="1719" w:type="dxa"/>
          </w:tcPr>
          <w:p w14:paraId="541A6150" w14:textId="4714965A" w:rsidR="00EC0FFA" w:rsidRDefault="00EC0FFA">
            <w:r>
              <w:t>Topical repellents</w:t>
            </w:r>
          </w:p>
        </w:tc>
        <w:tc>
          <w:tcPr>
            <w:tcW w:w="614" w:type="dxa"/>
          </w:tcPr>
          <w:p w14:paraId="1314248A" w14:textId="320DE3B3" w:rsidR="00EC0FFA" w:rsidRDefault="00EC0FFA">
            <w:r>
              <w:fldChar w:fldCharType="begin"/>
            </w:r>
            <w:r>
              <w:instrText xml:space="preserve"> ADDIN EN.CITE &lt;EndNote&gt;&lt;Cite&gt;&lt;Author&gt;Staikowsky&lt;/Author&gt;&lt;Year&gt;2008&lt;/Year&gt;&lt;IDText&gt;Retrospective survey of Chikungunya disease in Réunion Island hospital staff&lt;/IDText&gt;&lt;DisplayText&gt;[30]&lt;/DisplayText&gt;&lt;record&gt;&lt;dates&gt;&lt;pub-dates&gt;&lt;date&gt;Feb&lt;/date&gt;&lt;/pub-dates&gt;&lt;year&gt;2008&lt;/year&gt;&lt;/dates&gt;&lt;keywords&gt;&lt;keyword&gt;Acetaminophen&lt;/keyword&gt;&lt;keyword&gt;Adult&lt;/keyword&gt;&lt;keyword&gt;Aedes&lt;/keyword&gt;&lt;keyword&gt;Age Factors&lt;/keyword&gt;&lt;keyword&gt;Alphavirus Infections&lt;/keyword&gt;&lt;keyword&gt;Animals&lt;/keyword&gt;&lt;keyword&gt;Anti-Inflammatory Agents&lt;/keyword&gt;&lt;keyword&gt;Chikungunya virus&lt;/keyword&gt;&lt;keyword&gt;Disease Vectors&lt;/keyword&gt;&lt;keyword&gt;Female&lt;/keyword&gt;&lt;keyword&gt;Health Personnel&lt;/keyword&gt;&lt;keyword&gt;Hospitals&lt;/keyword&gt;&lt;keyword&gt;Humans&lt;/keyword&gt;&lt;keyword&gt;Male&lt;/keyword&gt;&lt;keyword&gt;Middle Aged&lt;/keyword&gt;&lt;keyword&gt;Plants, Medicinal&lt;/keyword&gt;&lt;keyword&gt;Retrospective Studies&lt;/keyword&gt;&lt;keyword&gt;Reunion&lt;/keyword&gt;&lt;keyword&gt;Sex Factors&lt;/keyword&gt;&lt;keyword&gt;Surveys and Questionnaires&lt;/keyword&gt;&lt;/keywords&gt;&lt;urls&gt;&lt;related-urls&gt;&lt;url&gt;https://www.ncbi.nlm.nih.gov/pubmed/17433130&lt;/url&gt;&lt;/related-urls&gt;&lt;/urls&gt;&lt;isbn&gt;0950-2688&lt;/isbn&gt;&lt;custom2&gt;PMC2870803&lt;/custom2&gt;&lt;titles&gt;&lt;title&gt;Retrospective survey of Chikungunya disease in Réunion Island hospital staff&lt;/title&gt;&lt;secondary-title&gt;Epidemiol Infect&lt;/secondary-title&gt;&lt;/titles&gt;&lt;pages&gt;196-206&lt;/pages&gt;&lt;number&gt;2&lt;/number&gt;&lt;contributors&gt;&lt;authors&gt;&lt;author&gt;Staikowsky, F.&lt;/author&gt;&lt;author&gt;Le Roux, K.&lt;/author&gt;&lt;author&gt;Schuffenecker, I.&lt;/author&gt;&lt;author&gt;Laurent, P.&lt;/author&gt;&lt;author&gt;Grivard, P.&lt;/author&gt;&lt;author&gt;Develay, A.&lt;/author&gt;&lt;author&gt;Michault, A.&lt;/author&gt;&lt;/authors&gt;&lt;/contributors&gt;&lt;edition&gt;20070416&lt;/edition&gt;&lt;language&gt;eng&lt;/language&gt;&lt;added-date format="utc"&gt;1738555471&lt;/added-date&gt;&lt;ref-type name="Journal Article"&gt;17&lt;/ref-type&gt;&lt;auth-address&gt;Service des Urgences, Groupe Hospitalier Sud Réunion, La Réunion, France.&lt;/auth-address&gt;&lt;rec-number&gt;1340&lt;/rec-number&gt;&lt;last-updated-date format="utc"&gt;1738555471&lt;/last-updated-date&gt;&lt;accession-num&gt;17433130&lt;/accession-num&gt;&lt;electronic-resource-num&gt;10.1017/S0950268807008424&lt;/electronic-resource-num&gt;&lt;volume&gt;136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0]</w:t>
            </w:r>
            <w:r>
              <w:fldChar w:fldCharType="end"/>
            </w:r>
          </w:p>
        </w:tc>
      </w:tr>
      <w:tr w:rsidR="00EC0FFA" w14:paraId="66698C59" w14:textId="77777777" w:rsidTr="00EC0FFA">
        <w:tc>
          <w:tcPr>
            <w:tcW w:w="1718" w:type="dxa"/>
          </w:tcPr>
          <w:p w14:paraId="64A57159" w14:textId="75ABBEF4" w:rsidR="00EC0FFA" w:rsidRDefault="00EC0FFA">
            <w:r>
              <w:t>31</w:t>
            </w:r>
          </w:p>
        </w:tc>
        <w:tc>
          <w:tcPr>
            <w:tcW w:w="1734" w:type="dxa"/>
          </w:tcPr>
          <w:p w14:paraId="39FA4317" w14:textId="222F3D84" w:rsidR="00EC0FFA" w:rsidRDefault="00EC0FFA">
            <w:r>
              <w:t>Gould et al.</w:t>
            </w:r>
          </w:p>
        </w:tc>
        <w:tc>
          <w:tcPr>
            <w:tcW w:w="1459" w:type="dxa"/>
          </w:tcPr>
          <w:p w14:paraId="50ECA870" w14:textId="07EA372F" w:rsidR="00EC0FFA" w:rsidRDefault="00EC0FFA">
            <w:r>
              <w:t>2008</w:t>
            </w:r>
          </w:p>
        </w:tc>
        <w:tc>
          <w:tcPr>
            <w:tcW w:w="1485" w:type="dxa"/>
          </w:tcPr>
          <w:p w14:paraId="2206BDC9" w14:textId="3494CFF7" w:rsidR="00EC0FFA" w:rsidRDefault="00EC0FFA">
            <w:r>
              <w:t>Sudan</w:t>
            </w:r>
          </w:p>
        </w:tc>
        <w:tc>
          <w:tcPr>
            <w:tcW w:w="1719" w:type="dxa"/>
          </w:tcPr>
          <w:p w14:paraId="77AB8D7A" w14:textId="75CE78EE" w:rsidR="00EC0FFA" w:rsidRDefault="00EC0FFA">
            <w:r>
              <w:t>Integrated control</w:t>
            </w:r>
          </w:p>
        </w:tc>
        <w:tc>
          <w:tcPr>
            <w:tcW w:w="614" w:type="dxa"/>
          </w:tcPr>
          <w:p w14:paraId="0B5F69C6" w14:textId="43DAAD22" w:rsidR="00EC0FFA" w:rsidRDefault="00EC0FFA">
            <w:r>
              <w:fldChar w:fldCharType="begin">
                <w:fldData xml:space="preserve">PEVuZE5vdGU+PENpdGU+PEF1dGhvcj5Hb3VsZDwvQXV0aG9yPjxZZWFyPjIwMDg8L1llYXI+PElE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3VsZDwvQXV0aG9yPjxZZWFyPjIwMDg8L1llYXI+PElE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1]</w:t>
            </w:r>
            <w:r>
              <w:fldChar w:fldCharType="end"/>
            </w:r>
          </w:p>
        </w:tc>
      </w:tr>
      <w:tr w:rsidR="00EC0FFA" w14:paraId="25DABD19" w14:textId="77777777" w:rsidTr="00EC0FFA">
        <w:tc>
          <w:tcPr>
            <w:tcW w:w="1718" w:type="dxa"/>
          </w:tcPr>
          <w:p w14:paraId="4795731A" w14:textId="49D1E106" w:rsidR="00EC0FFA" w:rsidRDefault="00EC0FFA">
            <w:r>
              <w:t>32</w:t>
            </w:r>
          </w:p>
        </w:tc>
        <w:tc>
          <w:tcPr>
            <w:tcW w:w="1734" w:type="dxa"/>
          </w:tcPr>
          <w:p w14:paraId="4B6D7D11" w14:textId="06B48B4A" w:rsidR="00EC0FFA" w:rsidRDefault="00EC0FFA">
            <w:proofErr w:type="spellStart"/>
            <w:r>
              <w:t>Dehecq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4263E019" w14:textId="2A9878DD" w:rsidR="00EC0FFA" w:rsidRDefault="00EC0FFA">
            <w:r>
              <w:t>2008</w:t>
            </w:r>
          </w:p>
        </w:tc>
        <w:tc>
          <w:tcPr>
            <w:tcW w:w="1485" w:type="dxa"/>
          </w:tcPr>
          <w:p w14:paraId="0C9900A4" w14:textId="4BFB0F98" w:rsidR="00EC0FFA" w:rsidRDefault="00EC0FFA">
            <w:r>
              <w:t>La Réunion</w:t>
            </w:r>
          </w:p>
        </w:tc>
        <w:tc>
          <w:tcPr>
            <w:tcW w:w="1719" w:type="dxa"/>
          </w:tcPr>
          <w:p w14:paraId="64BA5A15" w14:textId="7D03A20B" w:rsidR="00EC0FFA" w:rsidRDefault="00EC0FFA">
            <w:r>
              <w:t>Integrated control</w:t>
            </w:r>
          </w:p>
        </w:tc>
        <w:tc>
          <w:tcPr>
            <w:tcW w:w="614" w:type="dxa"/>
          </w:tcPr>
          <w:p w14:paraId="5C1ED4E8" w14:textId="68514D0E" w:rsidR="00EC0FFA" w:rsidRDefault="00EC0FFA">
            <w:r>
              <w:fldChar w:fldCharType="begin"/>
            </w:r>
            <w:r>
              <w:instrText xml:space="preserve"> ADDIN EN.CITE &lt;EndNote&gt;&lt;Cite&gt;&lt;Author&gt;Dehecq&lt;/Author&gt;&lt;Year&gt;2008&lt;/Year&gt;&lt;IDText&gt;Plan de lutte contre Aedes albopictus pendant l’épidémie de chikungunyaà La Réunion en 2005-2007.&lt;/IDText&gt;&lt;DisplayText&gt;[32]&lt;/DisplayText&gt;&lt;record&gt;&lt;urls&gt;&lt;related-urls&gt;&lt;url&gt;https://www.santepubliquefrance.fr  › download&lt;/url&gt;&lt;/related-urls&gt;&lt;/urls&gt;&lt;titles&gt;&lt;title&gt;Plan de lutte contre Aedes albopictus pendant l’épidémie de chikungunyaà La Réunion en 2005-2007.&lt;/title&gt;&lt;/titles&gt;&lt;contributors&gt;&lt;authors&gt;&lt;author&gt;Dehecq, J-S.&lt;/author&gt;&lt;author&gt;Fohr, G.&lt;/author&gt;&lt;author&gt;Thiria, J.&lt;/author&gt;&lt;/authors&gt;&lt;/contributors&gt;&lt;added-date format="utc"&gt;1735517635&lt;/added-date&gt;&lt;pub-location&gt;Bulletin Epidemiologique Hebdomadaire&lt;/pub-location&gt;&lt;ref-type name="Government Document"&gt;46&lt;/ref-type&gt;&lt;dates&gt;&lt;year&gt;2008&lt;/year&gt;&lt;/dates&gt;&lt;rec-number&gt;1183&lt;/rec-number&gt;&lt;last-updated-date format="utc"&gt;1735517895&lt;/last-updated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2]</w:t>
            </w:r>
            <w:r>
              <w:fldChar w:fldCharType="end"/>
            </w:r>
          </w:p>
        </w:tc>
      </w:tr>
      <w:tr w:rsidR="00EC0FFA" w14:paraId="14312D73" w14:textId="77777777" w:rsidTr="00EC0FFA">
        <w:tc>
          <w:tcPr>
            <w:tcW w:w="1718" w:type="dxa"/>
          </w:tcPr>
          <w:p w14:paraId="70295492" w14:textId="42AC4C64" w:rsidR="00EC0FFA" w:rsidRDefault="00EC0FFA">
            <w:r>
              <w:t>33</w:t>
            </w:r>
          </w:p>
        </w:tc>
        <w:tc>
          <w:tcPr>
            <w:tcW w:w="1734" w:type="dxa"/>
          </w:tcPr>
          <w:p w14:paraId="7C9E6490" w14:textId="18FFDAA2" w:rsidR="00EC0FFA" w:rsidRDefault="00EC0FFA">
            <w:proofErr w:type="spellStart"/>
            <w:r>
              <w:t>Dondji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6384EE5B" w14:textId="43D301C6" w:rsidR="00EC0FFA" w:rsidRDefault="00EC0FFA">
            <w:r>
              <w:t>2005</w:t>
            </w:r>
          </w:p>
        </w:tc>
        <w:tc>
          <w:tcPr>
            <w:tcW w:w="1485" w:type="dxa"/>
          </w:tcPr>
          <w:p w14:paraId="7DB9179C" w14:textId="20577BBB" w:rsidR="00EC0FFA" w:rsidRDefault="00EC0FFA">
            <w:r>
              <w:t>Burkina Faso</w:t>
            </w:r>
          </w:p>
        </w:tc>
        <w:tc>
          <w:tcPr>
            <w:tcW w:w="1719" w:type="dxa"/>
          </w:tcPr>
          <w:p w14:paraId="40CBB3DB" w14:textId="3F3DF7E9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61BFBFE2" w14:textId="0974E68C" w:rsidR="00EC0FFA" w:rsidRDefault="00EC0FFA">
            <w:r>
              <w:fldChar w:fldCharType="begin"/>
            </w:r>
            <w:r>
              <w:instrText xml:space="preserve"> ADDIN EN.CITE &lt;EndNote&gt;&lt;Cite&gt;&lt;Author&gt;Dondji&lt;/Author&gt;&lt;Year&gt;2005&lt;/Year&gt;&lt;IDText&gt;Assessment of laboratory and field assays of sunlight-induced killing of mosquito larvae by photosensitizers&lt;/IDText&gt;&lt;DisplayText&gt;[33]&lt;/DisplayText&gt;&lt;record&gt;&lt;dates&gt;&lt;pub-dates&gt;&lt;date&gt;Jul&lt;/date&gt;&lt;/pub-dates&gt;&lt;year&gt;2005&lt;/year&gt;&lt;/dates&gt;&lt;keywords&gt;&lt;keyword&gt;Aedes&lt;/keyword&gt;&lt;keyword&gt;Animals&lt;/keyword&gt;&lt;keyword&gt;Anopheles&lt;/keyword&gt;&lt;keyword&gt;Culex&lt;/keyword&gt;&lt;keyword&gt;Culicidae&lt;/keyword&gt;&lt;keyword&gt;Insecticides&lt;/keyword&gt;&lt;keyword&gt;Larva&lt;/keyword&gt;&lt;keyword&gt;Photosensitizing Agents&lt;/keyword&gt;&lt;keyword&gt;Rose Bengal&lt;/keyword&gt;&lt;keyword&gt;Sunlight&lt;/keyword&gt;&lt;/keywords&gt;&lt;urls&gt;&lt;related-urls&gt;&lt;url&gt;https://www.ncbi.nlm.nih.gov/pubmed/16119556&lt;/url&gt;&lt;/related-urls&gt;&lt;/urls&gt;&lt;isbn&gt;0022-2585&lt;/isbn&gt;&lt;titles&gt;&lt;title&gt;Assessment of laboratory and field assays of sunlight-induced killing of mosquito larvae by photosensitizers&lt;/title&gt;&lt;secondary-title&gt;J Med Entomol&lt;/secondary-title&gt;&lt;/titles&gt;&lt;pages&gt;652-6&lt;/pages&gt;&lt;number&gt;4&lt;/number&gt;&lt;contributors&gt;&lt;authors&gt;&lt;author&gt;Dondji, B.&lt;/author&gt;&lt;author&gt;Duchon, S.&lt;/author&gt;&lt;author&gt;Diabate, A.&lt;/author&gt;&lt;author&gt;Herve, J. P.&lt;/author&gt;&lt;author&gt;Corbel, V.&lt;/author&gt;&lt;author&gt;Hougard, J. M.&lt;/author&gt;&lt;author&gt;Santus, R.&lt;/author&gt;&lt;author&gt;Schrevel, J.&lt;/author&gt;&lt;/authors&gt;&lt;/contributors&gt;&lt;language&gt;eng&lt;/language&gt;&lt;added-date format="utc"&gt;1746412438&lt;/added-date&gt;&lt;ref-type name="Journal Article"&gt;17&lt;/ref-type&gt;&lt;auth-address&gt;Faculty of Sciences, University of Ngaoundéré, P.O. Box 454 Ngaoundéré, Cameroon.&lt;/auth-address&gt;&lt;rec-number&gt;1385&lt;/rec-number&gt;&lt;last-updated-date format="utc"&gt;1746412438&lt;/last-updated-date&gt;&lt;accession-num&gt;16119556&lt;/accession-num&gt;&lt;electronic-resource-num&gt;10.1603/0022-2585(2005)042[0652:AOLAFA]2.0.CO;2&lt;/electronic-resource-num&gt;&lt;volume&gt;4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3]</w:t>
            </w:r>
            <w:r>
              <w:fldChar w:fldCharType="end"/>
            </w:r>
          </w:p>
        </w:tc>
      </w:tr>
      <w:tr w:rsidR="00EC0FFA" w14:paraId="68FC64CC" w14:textId="77777777" w:rsidTr="00EC0FFA">
        <w:tc>
          <w:tcPr>
            <w:tcW w:w="1718" w:type="dxa"/>
          </w:tcPr>
          <w:p w14:paraId="1FD56C3D" w14:textId="58F2BACC" w:rsidR="00EC0FFA" w:rsidRDefault="00EC0FFA">
            <w:r>
              <w:t>34</w:t>
            </w:r>
          </w:p>
        </w:tc>
        <w:tc>
          <w:tcPr>
            <w:tcW w:w="1734" w:type="dxa"/>
          </w:tcPr>
          <w:p w14:paraId="59A62624" w14:textId="511E3B74" w:rsidR="00EC0FFA" w:rsidRDefault="00EC0FFA">
            <w:r>
              <w:t>Badolo et al.</w:t>
            </w:r>
          </w:p>
        </w:tc>
        <w:tc>
          <w:tcPr>
            <w:tcW w:w="1459" w:type="dxa"/>
          </w:tcPr>
          <w:p w14:paraId="561225F1" w14:textId="6A9AED26" w:rsidR="00EC0FFA" w:rsidRDefault="00EC0FFA">
            <w:r>
              <w:t>2004</w:t>
            </w:r>
          </w:p>
        </w:tc>
        <w:tc>
          <w:tcPr>
            <w:tcW w:w="1485" w:type="dxa"/>
          </w:tcPr>
          <w:p w14:paraId="114679DA" w14:textId="3E738D18" w:rsidR="00EC0FFA" w:rsidRDefault="00EC0FFA">
            <w:r>
              <w:t>Burkina Faso</w:t>
            </w:r>
          </w:p>
        </w:tc>
        <w:tc>
          <w:tcPr>
            <w:tcW w:w="1719" w:type="dxa"/>
          </w:tcPr>
          <w:p w14:paraId="57BD57DE" w14:textId="7CDF1677" w:rsidR="00EC0FFA" w:rsidRDefault="00EC0FFA">
            <w:r>
              <w:t>Topical repellents</w:t>
            </w:r>
          </w:p>
        </w:tc>
        <w:tc>
          <w:tcPr>
            <w:tcW w:w="614" w:type="dxa"/>
          </w:tcPr>
          <w:p w14:paraId="15E0B7EB" w14:textId="4BBD7588" w:rsidR="00EC0FFA" w:rsidRDefault="00EC0FFA">
            <w:r>
              <w:fldChar w:fldCharType="begin"/>
            </w:r>
            <w:r>
              <w:instrText xml:space="preserve"> ADDIN EN.CITE &lt;EndNote&gt;&lt;Cite&gt;&lt;Author&gt;Badolo&lt;/Author&gt;&lt;Year&gt;2004&lt;/Year&gt;&lt;IDText&gt;Evaluation of the sensitivity of Aedes aegypti and Anopheles gambiae complex mosquitoes to two insect repellents: DEET and KBR 3023&lt;/IDText&gt;&lt;DisplayText&gt;[34]&lt;/DisplayText&gt;&lt;record&gt;&lt;dates&gt;&lt;pub-dates&gt;&lt;date&gt;Mar&lt;/date&gt;&lt;/pub-dates&gt;&lt;year&gt;2004&lt;/year&gt;&lt;/dates&gt;&lt;keywords&gt;&lt;keyword&gt;Aedes&lt;/keyword&gt;&lt;keyword&gt;Animals&lt;/keyword&gt;&lt;keyword&gt;DEET&lt;/keyword&gt;&lt;keyword&gt;Dose-Response Relationship, Drug&lt;/keyword&gt;&lt;keyword&gt;Humans&lt;/keyword&gt;&lt;keyword&gt;Insect Repellents&lt;/keyword&gt;&lt;keyword&gt;Insect Vectors&lt;/keyword&gt;&lt;keyword&gt;Piperidines&lt;/keyword&gt;&lt;keyword&gt;Regression Analysis&lt;/keyword&gt;&lt;/keywords&gt;&lt;urls&gt;&lt;related-urls&gt;&lt;url&gt;https://www.ncbi.nlm.nih.gov/pubmed/14996361&lt;/url&gt;&lt;/related-urls&gt;&lt;/urls&gt;&lt;isbn&gt;1360-2276&lt;/isbn&gt;&lt;titles&gt;&lt;title&gt;Evaluation of the sensitivity of Aedes aegypti and Anopheles gambiae complex mosquitoes to two insect repellents: DEET and KBR 3023&lt;/title&gt;&lt;secondary-title&gt;Trop Med Int Health&lt;/secondary-title&gt;&lt;/titles&gt;&lt;pages&gt;330-4&lt;/pages&gt;&lt;number&gt;3&lt;/number&gt;&lt;contributors&gt;&lt;authors&gt;&lt;author&gt;Badolo, A.&lt;/author&gt;&lt;author&gt;Ilboudo-Sanogo, E.&lt;/author&gt;&lt;author&gt;Ouédraogo, A. P.&lt;/author&gt;&lt;author&gt;Costantini, C.&lt;/author&gt;&lt;/authors&gt;&lt;/contributors&gt;&lt;language&gt;eng&lt;/language&gt;&lt;added-date format="utc"&gt;1738555306&lt;/added-date&gt;&lt;ref-type name="Journal Article"&gt;17&lt;/ref-type&gt;&lt;auth-address&gt;Département d&amp;apos;Entomologie Appliquée, Université de Ouagadougou, Burkina Faso. athanase_badolo@univ-ouaga.bf&lt;/auth-address&gt;&lt;rec-number&gt;1339&lt;/rec-number&gt;&lt;last-updated-date format="utc"&gt;1738555306&lt;/last-updated-date&gt;&lt;accession-num&gt;14996361&lt;/accession-num&gt;&lt;electronic-resource-num&gt;10.1111/j.1365-3156.2004.01206.x&lt;/electronic-resource-num&gt;&lt;volume&gt;9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4]</w:t>
            </w:r>
            <w:r>
              <w:fldChar w:fldCharType="end"/>
            </w:r>
          </w:p>
        </w:tc>
      </w:tr>
      <w:tr w:rsidR="00EC0FFA" w14:paraId="6C1C4631" w14:textId="77777777" w:rsidTr="00EC0FFA">
        <w:tc>
          <w:tcPr>
            <w:tcW w:w="1718" w:type="dxa"/>
          </w:tcPr>
          <w:p w14:paraId="36443430" w14:textId="3F59DB70" w:rsidR="00EC0FFA" w:rsidRDefault="00EC0FFA">
            <w:r>
              <w:t>35</w:t>
            </w:r>
          </w:p>
        </w:tc>
        <w:tc>
          <w:tcPr>
            <w:tcW w:w="1734" w:type="dxa"/>
          </w:tcPr>
          <w:p w14:paraId="7192F6EB" w14:textId="47C0C127" w:rsidR="00EC0FFA" w:rsidRDefault="00EC0FFA">
            <w:r>
              <w:t>Bassole et al.</w:t>
            </w:r>
          </w:p>
        </w:tc>
        <w:tc>
          <w:tcPr>
            <w:tcW w:w="1459" w:type="dxa"/>
          </w:tcPr>
          <w:p w14:paraId="2E177B46" w14:textId="1793E4E7" w:rsidR="00EC0FFA" w:rsidRDefault="00EC0FFA">
            <w:r>
              <w:t>2003</w:t>
            </w:r>
          </w:p>
        </w:tc>
        <w:tc>
          <w:tcPr>
            <w:tcW w:w="1485" w:type="dxa"/>
          </w:tcPr>
          <w:p w14:paraId="55E10777" w14:textId="77E39EE7" w:rsidR="00EC0FFA" w:rsidRDefault="00EC0FFA">
            <w:r>
              <w:t>Burkina Faso</w:t>
            </w:r>
          </w:p>
        </w:tc>
        <w:tc>
          <w:tcPr>
            <w:tcW w:w="1719" w:type="dxa"/>
          </w:tcPr>
          <w:p w14:paraId="34E854AC" w14:textId="121D7326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5005084D" w14:textId="0A202B20" w:rsidR="00EC0FFA" w:rsidRDefault="00EC0FFA">
            <w:r>
              <w:fldChar w:fldCharType="begin"/>
            </w:r>
            <w:r>
              <w:instrText xml:space="preserve"> ADDIN EN.CITE &lt;EndNote&gt;&lt;Cite&gt;&lt;Author&gt;Bassolé&lt;/Author&gt;&lt;Year&gt;2003&lt;/Year&gt;&lt;IDText&gt;Ovicidal and larvicidal activity against Aedes aegypti and Anopheles gambiae complex mosquitoes of essential oils extracted from three spontaneous plants of Burkina Faso&lt;/IDText&gt;&lt;DisplayText&gt;[35]&lt;/DisplayText&gt;&lt;record&gt;&lt;dates&gt;&lt;pub-dates&gt;&lt;date&gt;Mar&lt;/date&gt;&lt;/pub-dates&gt;&lt;year&gt;2003&lt;/year&gt;&lt;/dates&gt;&lt;keywords&gt;&lt;keyword&gt;Aedes&lt;/keyword&gt;&lt;keyword&gt;Animals&lt;/keyword&gt;&lt;keyword&gt;Anopheles&lt;/keyword&gt;&lt;keyword&gt;Burkina Faso&lt;/keyword&gt;&lt;keyword&gt;Cymbopogon&lt;/keyword&gt;&lt;keyword&gt;Insect Vectors&lt;/keyword&gt;&lt;keyword&gt;Insecticide Resistance&lt;/keyword&gt;&lt;keyword&gt;Insecticides&lt;/keyword&gt;&lt;keyword&gt;Larva&lt;/keyword&gt;&lt;keyword&gt;Lethal Dose 50&lt;/keyword&gt;&lt;keyword&gt;Lippia&lt;/keyword&gt;&lt;keyword&gt;Monoterpenes&lt;/keyword&gt;&lt;keyword&gt;Ocimum&lt;/keyword&gt;&lt;keyword&gt;Oils, Volatile&lt;/keyword&gt;&lt;keyword&gt;Ovum&lt;/keyword&gt;&lt;keyword&gt;Plant Oils&lt;/keyword&gt;&lt;/keywords&gt;&lt;urls&gt;&lt;related-urls&gt;&lt;url&gt;https://www.ncbi.nlm.nih.gov/pubmed/15270540&lt;/url&gt;&lt;/related-urls&gt;&lt;/urls&gt;&lt;isbn&gt;0048-2951&lt;/isbn&gt;&lt;titles&gt;&lt;title&gt;Ovicidal and larvicidal activity against Aedes aegypti and Anopheles gambiae complex mosquitoes of essential oils extracted from three spontaneous plants of Burkina Faso&lt;/title&gt;&lt;secondary-title&gt;Parassitologia&lt;/secondary-title&gt;&lt;/titles&gt;&lt;pages&gt;23-6&lt;/pages&gt;&lt;number&gt;1&lt;/number&gt;&lt;contributors&gt;&lt;authors&gt;&lt;author&gt;Bassolé, I. H.&lt;/author&gt;&lt;author&gt;Guelbeogo, W. M.&lt;/author&gt;&lt;author&gt;Nébié, R.&lt;/author&gt;&lt;author&gt;Costantini, C.&lt;/author&gt;&lt;author&gt;Sagnon, N.&lt;/author&gt;&lt;author&gt;Kabore, Z. I.&lt;/author&gt;&lt;author&gt;Traoré, S. A.&lt;/author&gt;&lt;/authors&gt;&lt;/contributors&gt;&lt;language&gt;eng&lt;/language&gt;&lt;added-date format="utc"&gt;1746412515&lt;/added-date&gt;&lt;ref-type name="Journal Article"&gt;17&lt;/ref-type&gt;&lt;auth-address&gt;Centre de Recherche en Sciences Biologiques, Alimentaires et Nutritionnelles, Laboratoire de Microbiologie et de Biotechnologie, Université de Ouagadougou, Burkina Faso. bassole@univ-ouaga.bf&lt;/auth-address&gt;&lt;rec-number&gt;1386&lt;/rec-number&gt;&lt;last-updated-date format="utc"&gt;1746412515&lt;/last-updated-date&gt;&lt;accession-num&gt;15270540&lt;/accession-num&gt;&lt;volume&gt;45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5]</w:t>
            </w:r>
            <w:r>
              <w:fldChar w:fldCharType="end"/>
            </w:r>
          </w:p>
        </w:tc>
      </w:tr>
      <w:tr w:rsidR="00EC0FFA" w14:paraId="443DC7E8" w14:textId="77777777" w:rsidTr="00EC0FFA">
        <w:tc>
          <w:tcPr>
            <w:tcW w:w="1718" w:type="dxa"/>
          </w:tcPr>
          <w:p w14:paraId="76762F24" w14:textId="51587A4E" w:rsidR="00EC0FFA" w:rsidRDefault="00EC0FFA">
            <w:r>
              <w:t>36</w:t>
            </w:r>
          </w:p>
        </w:tc>
        <w:tc>
          <w:tcPr>
            <w:tcW w:w="1734" w:type="dxa"/>
          </w:tcPr>
          <w:p w14:paraId="2EFB5F8E" w14:textId="5CB2D8FA" w:rsidR="00EC0FFA" w:rsidRDefault="00EC0FFA">
            <w:r>
              <w:t>Konan et al.</w:t>
            </w:r>
          </w:p>
        </w:tc>
        <w:tc>
          <w:tcPr>
            <w:tcW w:w="1459" w:type="dxa"/>
          </w:tcPr>
          <w:p w14:paraId="7C8D9E94" w14:textId="72229684" w:rsidR="00EC0FFA" w:rsidRDefault="00EC0FFA">
            <w:r>
              <w:t>2003</w:t>
            </w:r>
          </w:p>
        </w:tc>
        <w:tc>
          <w:tcPr>
            <w:tcW w:w="1485" w:type="dxa"/>
          </w:tcPr>
          <w:p w14:paraId="6009855B" w14:textId="10B64AD2" w:rsidR="00EC0FFA" w:rsidRDefault="00EC0FFA">
            <w:r>
              <w:t>Côte d’Ivoire</w:t>
            </w:r>
          </w:p>
        </w:tc>
        <w:tc>
          <w:tcPr>
            <w:tcW w:w="1719" w:type="dxa"/>
          </w:tcPr>
          <w:p w14:paraId="684DDBFB" w14:textId="0E4DCAE8" w:rsidR="00EC0FFA" w:rsidRDefault="00EC0FFA">
            <w:r>
              <w:t>Topical repellents</w:t>
            </w:r>
          </w:p>
        </w:tc>
        <w:tc>
          <w:tcPr>
            <w:tcW w:w="614" w:type="dxa"/>
          </w:tcPr>
          <w:p w14:paraId="0DFD29EB" w14:textId="5476F863" w:rsidR="00EC0FFA" w:rsidRDefault="00EC0FFA">
            <w:r>
              <w:fldChar w:fldCharType="begin"/>
            </w:r>
            <w:r>
              <w:instrText xml:space="preserve"> ADDIN EN.CITE &lt;EndNote&gt;&lt;Cite&gt;&lt;Author&gt;Konan&lt;/Author&gt;&lt;Year&gt;2003&lt;/Year&gt;&lt;IDText&gt;Comparison of the effect of two excipients (karite nut butter and vaseline) on the efficacy of Cocos nucifera, Elaeis guineensis and Carapa procera oil-based repellents formulations against mosquitoes biting in Ivory Coast&lt;/IDText&gt;&lt;DisplayText&gt;[36]&lt;/DisplayText&gt;&lt;record&gt;&lt;dates&gt;&lt;pub-dates&gt;&lt;date&gt;Jun&lt;/date&gt;&lt;/pub-dates&gt;&lt;year&gt;2003&lt;/year&gt;&lt;/dates&gt;&lt;keywords&gt;&lt;keyword&gt;Administration, Cutaneous&lt;/keyword&gt;&lt;keyword&gt;Animals&lt;/keyword&gt;&lt;keyword&gt;Coconut Oil&lt;/keyword&gt;&lt;keyword&gt;Cote d&amp;apos;Ivoire&lt;/keyword&gt;&lt;keyword&gt;Culicidae&lt;/keyword&gt;&lt;keyword&gt;Excipients&lt;/keyword&gt;&lt;keyword&gt;Female&lt;/keyword&gt;&lt;keyword&gt;Humans&lt;/keyword&gt;&lt;keyword&gt;Insect Bites and Stings&lt;/keyword&gt;&lt;keyword&gt;Insect Repellents&lt;/keyword&gt;&lt;keyword&gt;Mosquito Control&lt;/keyword&gt;&lt;keyword&gt;Palm Oil&lt;/keyword&gt;&lt;keyword&gt;Petrolatum&lt;/keyword&gt;&lt;keyword&gt;Plant Oils&lt;/keyword&gt;&lt;keyword&gt;Time Factors&lt;/keyword&gt;&lt;keyword&gt;Treatment Outcome&lt;/keyword&gt;&lt;/keywords&gt;&lt;urls&gt;&lt;related-urls&gt;&lt;url&gt;https://www.ncbi.nlm.nih.gov/pubmed/12847928&lt;/url&gt;&lt;/related-urls&gt;&lt;/urls&gt;&lt;isbn&gt;1252-607X&lt;/isbn&gt;&lt;titles&gt;&lt;title&gt;Comparison of the effect of two excipients (karite nut butter and vaseline) on the efficacy of Cocos nucifera, Elaeis guineensis and Carapa procera oil-based repellents formulations against mosquitoes biting in Ivory Coast&lt;/title&gt;&lt;secondary-title&gt;Parasite&lt;/secondary-title&gt;&lt;/titles&gt;&lt;pages&gt;181-4&lt;/pages&gt;&lt;number&gt;2&lt;/number&gt;&lt;contributors&gt;&lt;authors&gt;&lt;author&gt;Konan, Y. L.&lt;/author&gt;&lt;author&gt;Sylla, M. S.&lt;/author&gt;&lt;author&gt;Doannio, J. M.&lt;/author&gt;&lt;author&gt;Traoré, S.&lt;/author&gt;&lt;/authors&gt;&lt;/contributors&gt;&lt;language&gt;eng&lt;/language&gt;&lt;added-date format="utc"&gt;1746412578&lt;/added-date&gt;&lt;ref-type name="Journal Article"&gt;17&lt;/ref-type&gt;&lt;auth-address&gt;Pierre Richet Institute, 01 BP 1500 Bouaké 01, Ivory Coast. lucien_konan@yahoo.fr&lt;/auth-address&gt;&lt;rec-number&gt;1387&lt;/rec-number&gt;&lt;last-updated-date format="utc"&gt;1746412578&lt;/last-updated-date&gt;&lt;accession-num&gt;12847928&lt;/accession-num&gt;&lt;electronic-resource-num&gt;10.1051/parasite/2003102181&lt;/electronic-resource-num&gt;&lt;volume&gt;10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6]</w:t>
            </w:r>
            <w:r>
              <w:fldChar w:fldCharType="end"/>
            </w:r>
          </w:p>
        </w:tc>
      </w:tr>
      <w:tr w:rsidR="00EC0FFA" w14:paraId="69739C2F" w14:textId="77777777" w:rsidTr="00EC0FFA">
        <w:tc>
          <w:tcPr>
            <w:tcW w:w="1718" w:type="dxa"/>
          </w:tcPr>
          <w:p w14:paraId="48806926" w14:textId="4E59B824" w:rsidR="00EC0FFA" w:rsidRDefault="00EC0FFA">
            <w:r>
              <w:t>37</w:t>
            </w:r>
          </w:p>
        </w:tc>
        <w:tc>
          <w:tcPr>
            <w:tcW w:w="1734" w:type="dxa"/>
          </w:tcPr>
          <w:p w14:paraId="014EA482" w14:textId="6561C13C" w:rsidR="00EC0FFA" w:rsidRDefault="00EC0FFA">
            <w:r>
              <w:t>Diallo et al.</w:t>
            </w:r>
          </w:p>
        </w:tc>
        <w:tc>
          <w:tcPr>
            <w:tcW w:w="1459" w:type="dxa"/>
          </w:tcPr>
          <w:p w14:paraId="4109D090" w14:textId="5E8140B6" w:rsidR="00EC0FFA" w:rsidRDefault="00EC0FFA">
            <w:r>
              <w:t>2001</w:t>
            </w:r>
          </w:p>
        </w:tc>
        <w:tc>
          <w:tcPr>
            <w:tcW w:w="1485" w:type="dxa"/>
          </w:tcPr>
          <w:p w14:paraId="30930D24" w14:textId="2717BD43" w:rsidR="00EC0FFA" w:rsidRDefault="00EC0FFA">
            <w:r>
              <w:t>Mali</w:t>
            </w:r>
          </w:p>
        </w:tc>
        <w:tc>
          <w:tcPr>
            <w:tcW w:w="1719" w:type="dxa"/>
          </w:tcPr>
          <w:p w14:paraId="146BE171" w14:textId="061B6B3F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09B46AD8" w14:textId="0C182482" w:rsidR="00EC0FFA" w:rsidRDefault="00EC0FFA">
            <w:r>
              <w:fldChar w:fldCharType="begin"/>
            </w:r>
            <w:r>
              <w:instrText xml:space="preserve"> ADDIN EN.CITE &lt;EndNote&gt;&lt;Cite&gt;&lt;Author&gt;Diallo&lt;/Author&gt;&lt;Year&gt;2001&lt;/Year&gt;&lt;IDText&gt;Screening of Malian medicinal plants for antifungal, larvicidal, molluscicidal, antioxidant and radical scavenging activities&lt;/IDText&gt;&lt;DisplayText&gt;[37]&lt;/DisplayText&gt;&lt;record&gt;&lt;dates&gt;&lt;pub-dates&gt;&lt;date&gt;Aug&lt;/date&gt;&lt;/pub-dates&gt;&lt;year&gt;2001&lt;/year&gt;&lt;/dates&gt;&lt;keywords&gt;&lt;keyword&gt;Aedes&lt;/keyword&gt;&lt;keyword&gt;Animals&lt;/keyword&gt;&lt;keyword&gt;Anopheles&lt;/keyword&gt;&lt;keyword&gt;Antifungal Agents&lt;/keyword&gt;&lt;keyword&gt;Antioxidants&lt;/keyword&gt;&lt;keyword&gt;Biomphalaria&lt;/keyword&gt;&lt;keyword&gt;Bulinus&lt;/keyword&gt;&lt;keyword&gt;Candida albicans&lt;/keyword&gt;&lt;keyword&gt;Cladosporium&lt;/keyword&gt;&lt;keyword&gt;Culex&lt;/keyword&gt;&lt;keyword&gt;Free Radical Scavengers&lt;/keyword&gt;&lt;keyword&gt;Humans&lt;/keyword&gt;&lt;keyword&gt;Insecticides&lt;/keyword&gt;&lt;keyword&gt;Larva&lt;/keyword&gt;&lt;keyword&gt;Mali&lt;/keyword&gt;&lt;keyword&gt;Medicine, African Traditional&lt;/keyword&gt;&lt;keyword&gt;Microbial Sensitivity Tests&lt;/keyword&gt;&lt;keyword&gt;Molluscacides&lt;/keyword&gt;&lt;keyword&gt;Plant Extracts&lt;/keyword&gt;&lt;keyword&gt;Plants, Medicinal&lt;/keyword&gt;&lt;/keywords&gt;&lt;urls&gt;&lt;related-urls&gt;&lt;url&gt;https://www.ncbi.nlm.nih.gov/pubmed/11507731&lt;/url&gt;&lt;/related-urls&gt;&lt;/urls&gt;&lt;isbn&gt;0951-418X&lt;/isbn&gt;&lt;titles&gt;&lt;title&gt;Screening of Malian medicinal plants for antifungal, larvicidal, molluscicidal, antioxidant and radical scavenging activities&lt;/title&gt;&lt;secondary-title&gt;Phytother Res&lt;/secondary-title&gt;&lt;/titles&gt;&lt;pages&gt;401-6&lt;/pages&gt;&lt;number&gt;5&lt;/number&gt;&lt;contributors&gt;&lt;authors&gt;&lt;author&gt;Diallo, D.&lt;/author&gt;&lt;author&gt;Marston, A.&lt;/author&gt;&lt;author&gt;Terreaux, C.&lt;/author&gt;&lt;author&gt;Touré, Y.&lt;/author&gt;&lt;author&gt;Paulsen, B. S.&lt;/author&gt;&lt;author&gt;Hostettmann, K.&lt;/author&gt;&lt;/authors&gt;&lt;/contributors&gt;&lt;language&gt;eng&lt;/language&gt;&lt;added-date format="utc"&gt;1736015286&lt;/added-date&gt;&lt;ref-type name="Journal Article"&gt;17&lt;/ref-type&gt;&lt;auth-address&gt;Institute of Pharmacognosy and Phytochemistry, University of Lausanne, B.E.P., CH-1015 Lausanne, Switzerland.&lt;/auth-address&gt;&lt;rec-number&gt;1187&lt;/rec-number&gt;&lt;last-updated-date format="utc"&gt;1736015286&lt;/last-updated-date&gt;&lt;accession-num&gt;11507731&lt;/accession-num&gt;&lt;electronic-resource-num&gt;10.1002/ptr.738&lt;/electronic-resource-num&gt;&lt;volume&gt;15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</w:p>
        </w:tc>
      </w:tr>
      <w:tr w:rsidR="00EC0FFA" w14:paraId="227A480C" w14:textId="77777777" w:rsidTr="00EC0FFA">
        <w:tc>
          <w:tcPr>
            <w:tcW w:w="1718" w:type="dxa"/>
          </w:tcPr>
          <w:p w14:paraId="56248C13" w14:textId="02E2ADDD" w:rsidR="00EC0FFA" w:rsidRDefault="00EC0FFA">
            <w:r>
              <w:t>38</w:t>
            </w:r>
          </w:p>
        </w:tc>
        <w:tc>
          <w:tcPr>
            <w:tcW w:w="1734" w:type="dxa"/>
          </w:tcPr>
          <w:p w14:paraId="531EA1D9" w14:textId="59AEFF92" w:rsidR="00EC0FFA" w:rsidRDefault="00EC0FFA">
            <w:r>
              <w:t>Obeta et al.</w:t>
            </w:r>
          </w:p>
        </w:tc>
        <w:tc>
          <w:tcPr>
            <w:tcW w:w="1459" w:type="dxa"/>
          </w:tcPr>
          <w:p w14:paraId="5933DFB7" w14:textId="76247090" w:rsidR="00EC0FFA" w:rsidRDefault="00EC0FFA">
            <w:r>
              <w:t>1998</w:t>
            </w:r>
          </w:p>
        </w:tc>
        <w:tc>
          <w:tcPr>
            <w:tcW w:w="1485" w:type="dxa"/>
          </w:tcPr>
          <w:p w14:paraId="361A602C" w14:textId="1F307543" w:rsidR="00EC0FFA" w:rsidRDefault="00EC0FFA">
            <w:r>
              <w:t>Nigeria</w:t>
            </w:r>
          </w:p>
        </w:tc>
        <w:tc>
          <w:tcPr>
            <w:tcW w:w="1719" w:type="dxa"/>
          </w:tcPr>
          <w:p w14:paraId="2CE85905" w14:textId="600BF5BD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68ABD0E8" w14:textId="5C984E63" w:rsidR="00EC0FFA" w:rsidRDefault="00EC0FFA">
            <w:r>
              <w:fldChar w:fldCharType="begin"/>
            </w:r>
            <w:r>
              <w:instrText xml:space="preserve"> ADDIN EN.CITE &lt;EndNote&gt;&lt;Cite&gt;&lt;Author&gt;Obeta&lt;/Author&gt;&lt;Year&gt;1998&lt;/Year&gt;&lt;IDText&gt;Mosquitocidal Bacillus thuringiensis from Nigerian soils&lt;/IDText&gt;&lt;DisplayText&gt;[38]&lt;/DisplayText&gt;&lt;record&gt;&lt;titles&gt;&lt;title&gt;Mosquitocidal Bacillus thuringiensis from Nigerian soils&lt;/title&gt;&lt;secondary-title&gt;Insect Science and its Application&lt;/secondary-title&gt;&lt;/titles&gt;&lt;number&gt;3&lt;/number&gt;&lt;contributors&gt;&lt;authors&gt;&lt;author&gt;Obeta, JAN.&lt;/author&gt;&lt;/authors&gt;&lt;/contributors&gt;&lt;added-date format="utc"&gt;1746412747&lt;/added-date&gt;&lt;ref-type name="Journal Article"&gt;17&lt;/ref-type&gt;&lt;dates&gt;&lt;year&gt;1998&lt;/year&gt;&lt;/dates&gt;&lt;rec-number&gt;1388&lt;/rec-number&gt;&lt;last-updated-date format="utc"&gt;1746412783&lt;/last-updated-date&gt;&lt;volume&gt;18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8]</w:t>
            </w:r>
            <w:r>
              <w:fldChar w:fldCharType="end"/>
            </w:r>
          </w:p>
        </w:tc>
      </w:tr>
      <w:tr w:rsidR="00EC0FFA" w14:paraId="5BD5C1F0" w14:textId="77777777" w:rsidTr="00EC0FFA">
        <w:tc>
          <w:tcPr>
            <w:tcW w:w="1718" w:type="dxa"/>
          </w:tcPr>
          <w:p w14:paraId="156A6696" w14:textId="121FFD36" w:rsidR="00EC0FFA" w:rsidRDefault="00EC0FFA">
            <w:r>
              <w:t>39</w:t>
            </w:r>
          </w:p>
        </w:tc>
        <w:tc>
          <w:tcPr>
            <w:tcW w:w="1734" w:type="dxa"/>
          </w:tcPr>
          <w:p w14:paraId="2DEE46E9" w14:textId="4F1DF58A" w:rsidR="00EC0FFA" w:rsidRDefault="00EC0FFA">
            <w:proofErr w:type="spellStart"/>
            <w:r>
              <w:t>Horosko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292317E3" w14:textId="0CC4B5A0" w:rsidR="00EC0FFA" w:rsidRDefault="00EC0FFA">
            <w:r>
              <w:t>1996</w:t>
            </w:r>
          </w:p>
        </w:tc>
        <w:tc>
          <w:tcPr>
            <w:tcW w:w="1485" w:type="dxa"/>
          </w:tcPr>
          <w:p w14:paraId="42581EA1" w14:textId="6A92EF66" w:rsidR="00EC0FFA" w:rsidRDefault="00EC0FFA">
            <w:r>
              <w:t>Somalia</w:t>
            </w:r>
          </w:p>
        </w:tc>
        <w:tc>
          <w:tcPr>
            <w:tcW w:w="1719" w:type="dxa"/>
          </w:tcPr>
          <w:p w14:paraId="499BE50C" w14:textId="32929338" w:rsidR="00EC0FFA" w:rsidRDefault="00EC0FFA">
            <w:r>
              <w:t>Integrated control</w:t>
            </w:r>
          </w:p>
        </w:tc>
        <w:tc>
          <w:tcPr>
            <w:tcW w:w="614" w:type="dxa"/>
          </w:tcPr>
          <w:p w14:paraId="7CAEE009" w14:textId="68C9B136" w:rsidR="00EC0FFA" w:rsidRDefault="00EC0FFA">
            <w:r>
              <w:fldChar w:fldCharType="begin"/>
            </w:r>
            <w:r>
              <w:instrText xml:space="preserve"> ADDIN EN.CITE &lt;EndNote&gt;&lt;Cite&gt;&lt;Author&gt;Horosko&lt;/Author&gt;&lt;Year&gt;1996&lt;/Year&gt;&lt;IDText&gt;U.S. Army vector control (preventive medicine) operations during Operation Restore Hope, Somalia&lt;/IDText&gt;&lt;DisplayText&gt;[39]&lt;/DisplayText&gt;&lt;record&gt;&lt;dates&gt;&lt;pub-dates&gt;&lt;date&gt;Oct&lt;/date&gt;&lt;/pub-dates&gt;&lt;year&gt;1996&lt;/year&gt;&lt;/dates&gt;&lt;keywords&gt;&lt;keyword&gt;Animals&lt;/keyword&gt;&lt;keyword&gt;Communicable Disease Control&lt;/keyword&gt;&lt;keyword&gt;Disease Vectors&lt;/keyword&gt;&lt;keyword&gt;Health Promotion&lt;/keyword&gt;&lt;keyword&gt;Humans&lt;/keyword&gt;&lt;keyword&gt;Insect Control&lt;/keyword&gt;&lt;keyword&gt;Military Medicine&lt;/keyword&gt;&lt;keyword&gt;Military Personnel&lt;/keyword&gt;&lt;keyword&gt;Parasitic Diseases&lt;/keyword&gt;&lt;keyword&gt;Pest Control&lt;/keyword&gt;&lt;keyword&gt;Preventive Medicine&lt;/keyword&gt;&lt;keyword&gt;Somalia&lt;/keyword&gt;&lt;keyword&gt;United States&lt;/keyword&gt;&lt;/keywords&gt;&lt;urls&gt;&lt;related-urls&gt;&lt;url&gt;https://www.ncbi.nlm.nih.gov/pubmed/8918117&lt;/url&gt;&lt;/related-urls&gt;&lt;/urls&gt;&lt;isbn&gt;0026-4075&lt;/isbn&gt;&lt;titles&gt;&lt;title&gt;U.S. Army vector control (preventive medicine) operations during Operation Restore Hope, Somalia&lt;/title&gt;&lt;secondary-title&gt;Mil Med&lt;/secondary-title&gt;&lt;/titles&gt;&lt;pages&gt;577-81&lt;/pages&gt;&lt;number&gt;10&lt;/number&gt;&lt;contributors&gt;&lt;authors&gt;&lt;author&gt;Horosko, S.&lt;/author&gt;&lt;author&gt;Robert, L. L.&lt;/author&gt;&lt;/authors&gt;&lt;/contributors&gt;&lt;language&gt;eng&lt;/language&gt;&lt;added-date format="utc"&gt;1746412863&lt;/added-date&gt;&lt;ref-type name="Journal Article"&gt;17&lt;/ref-type&gt;&lt;auth-address&gt;U.S. Army 485th Medical Detachment, PM(Ento), Fort Polk, LA 71459-5000, USA.&lt;/auth-address&gt;&lt;rec-number&gt;1389&lt;/rec-number&gt;&lt;last-updated-date format="utc"&gt;1746412863&lt;/last-updated-date&gt;&lt;accession-num&gt;8918117&lt;/accession-num&gt;&lt;volume&gt;161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</w:tr>
      <w:tr w:rsidR="00EC0FFA" w14:paraId="641702C2" w14:textId="77777777" w:rsidTr="00EC0FFA">
        <w:tc>
          <w:tcPr>
            <w:tcW w:w="1718" w:type="dxa"/>
          </w:tcPr>
          <w:p w14:paraId="16200FA5" w14:textId="24AC79A0" w:rsidR="00EC0FFA" w:rsidRDefault="00EC0FFA">
            <w:r>
              <w:t>40</w:t>
            </w:r>
          </w:p>
        </w:tc>
        <w:tc>
          <w:tcPr>
            <w:tcW w:w="1734" w:type="dxa"/>
          </w:tcPr>
          <w:p w14:paraId="6704F0AD" w14:textId="42299E46" w:rsidR="00EC0FFA" w:rsidRDefault="00EC0FFA">
            <w:r>
              <w:t>Karch et al.</w:t>
            </w:r>
          </w:p>
        </w:tc>
        <w:tc>
          <w:tcPr>
            <w:tcW w:w="1459" w:type="dxa"/>
          </w:tcPr>
          <w:p w14:paraId="4391FE7B" w14:textId="197A1BAA" w:rsidR="00EC0FFA" w:rsidRDefault="00EC0FFA">
            <w:r>
              <w:t>1995</w:t>
            </w:r>
          </w:p>
        </w:tc>
        <w:tc>
          <w:tcPr>
            <w:tcW w:w="1485" w:type="dxa"/>
          </w:tcPr>
          <w:p w14:paraId="52DC8229" w14:textId="794B4614" w:rsidR="00EC0FFA" w:rsidRDefault="00EC0FFA">
            <w:r>
              <w:t>DR Congo</w:t>
            </w:r>
          </w:p>
        </w:tc>
        <w:tc>
          <w:tcPr>
            <w:tcW w:w="1719" w:type="dxa"/>
          </w:tcPr>
          <w:p w14:paraId="707A31B0" w14:textId="7D0A4E7F" w:rsidR="00EC0FFA" w:rsidRDefault="00EC0FFA">
            <w:r>
              <w:t>ITNs</w:t>
            </w:r>
          </w:p>
        </w:tc>
        <w:tc>
          <w:tcPr>
            <w:tcW w:w="614" w:type="dxa"/>
          </w:tcPr>
          <w:p w14:paraId="1AD12221" w14:textId="4D23C22C" w:rsidR="00EC0FFA" w:rsidRDefault="00EC0FFA">
            <w:r>
              <w:fldChar w:fldCharType="begin"/>
            </w:r>
            <w:r>
              <w:instrText xml:space="preserve"> ADDIN EN.CITE &lt;EndNote&gt;&lt;Cite&gt;&lt;Author&gt;Karch&lt;/Author&gt;&lt;Year&gt;1995&lt;/Year&gt;&lt;IDText&gt;Impact of deltamethrin-impregnated bednets on biting rates of mosquitoes in Zaire&lt;/IDText&gt;&lt;DisplayText&gt;[40]&lt;/DisplayText&gt;&lt;record&gt;&lt;dates&gt;&lt;pub-dates&gt;&lt;date&gt;Jun&lt;/date&gt;&lt;/pub-dates&gt;&lt;year&gt;1995&lt;/year&gt;&lt;/dates&gt;&lt;keywords&gt;&lt;keyword&gt;Animals&lt;/keyword&gt;&lt;keyword&gt;Bedding and Linens&lt;/keyword&gt;&lt;keyword&gt;Democratic Republic of the Congo&lt;/keyword&gt;&lt;keyword&gt;Humans&lt;/keyword&gt;&lt;keyword&gt;Insect Bites and Stings&lt;/keyword&gt;&lt;keyword&gt;Mosquito Control&lt;/keyword&gt;&lt;keyword&gt;Nitriles&lt;/keyword&gt;&lt;keyword&gt;Pyrethrins&lt;/keyword&gt;&lt;/keywords&gt;&lt;urls&gt;&lt;related-urls&gt;&lt;url&gt;https://www.ncbi.nlm.nih.gov/pubmed/7595444&lt;/url&gt;&lt;/related-urls&gt;&lt;/urls&gt;&lt;isbn&gt;8756-971X&lt;/isbn&gt;&lt;titles&gt;&lt;title&gt;Impact of deltamethrin-impregnated bednets on biting rates of mosquitoes in Zaire&lt;/title&gt;&lt;secondary-title&gt;J Am Mosq Control Assoc&lt;/secondary-title&gt;&lt;/titles&gt;&lt;pages&gt;191-4&lt;/pages&gt;&lt;number&gt;2 Pt 1&lt;/number&gt;&lt;contributors&gt;&lt;authors&gt;&lt;author&gt;Karch, S.&lt;/author&gt;&lt;author&gt;Asidi, N.&lt;/author&gt;&lt;author&gt;Manzambi, Z.&lt;/author&gt;&lt;author&gt;Salaun, J. J.&lt;/author&gt;&lt;author&gt;Mouchet, J.&lt;/author&gt;&lt;/authors&gt;&lt;/contributors&gt;&lt;language&gt;eng&lt;/language&gt;&lt;added-date format="utc"&gt;1736013859&lt;/added-date&gt;&lt;ref-type name="Journal Article"&gt;17&lt;/ref-type&gt;&lt;auth-address&gt;INRP, Kinshasa, Zaire.&lt;/auth-address&gt;&lt;rec-number&gt;1184&lt;/rec-number&gt;&lt;last-updated-date format="utc"&gt;1736013859&lt;/last-updated-date&gt;&lt;accession-num&gt;7595444&lt;/accession-num&gt;&lt;volume&gt;11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0]</w:t>
            </w:r>
            <w:r>
              <w:fldChar w:fldCharType="end"/>
            </w:r>
          </w:p>
        </w:tc>
      </w:tr>
      <w:tr w:rsidR="00EC0FFA" w14:paraId="51A69292" w14:textId="77777777" w:rsidTr="00EC0FFA">
        <w:tc>
          <w:tcPr>
            <w:tcW w:w="1718" w:type="dxa"/>
          </w:tcPr>
          <w:p w14:paraId="4820FDAD" w14:textId="5681FEF4" w:rsidR="00EC0FFA" w:rsidRDefault="00EC0FFA">
            <w:r>
              <w:t>41</w:t>
            </w:r>
          </w:p>
        </w:tc>
        <w:tc>
          <w:tcPr>
            <w:tcW w:w="1734" w:type="dxa"/>
          </w:tcPr>
          <w:p w14:paraId="34B0A593" w14:textId="6CF2F8E0" w:rsidR="00EC0FFA" w:rsidRDefault="00EC0FFA">
            <w:proofErr w:type="spellStart"/>
            <w:r>
              <w:t>Asimeng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77CCB611" w14:textId="0672E662" w:rsidR="00EC0FFA" w:rsidRDefault="00EC0FFA">
            <w:r>
              <w:t>1993</w:t>
            </w:r>
          </w:p>
        </w:tc>
        <w:tc>
          <w:tcPr>
            <w:tcW w:w="1485" w:type="dxa"/>
          </w:tcPr>
          <w:p w14:paraId="037196D3" w14:textId="53D6322B" w:rsidR="00EC0FFA" w:rsidRDefault="00EC0FFA">
            <w:r>
              <w:t>Kenya</w:t>
            </w:r>
          </w:p>
        </w:tc>
        <w:tc>
          <w:tcPr>
            <w:tcW w:w="1719" w:type="dxa"/>
          </w:tcPr>
          <w:p w14:paraId="37B3DEAA" w14:textId="09824328" w:rsidR="00EC0FFA" w:rsidRDefault="00EC0FFA">
            <w:proofErr w:type="spellStart"/>
            <w:r>
              <w:t>Larvivorous</w:t>
            </w:r>
            <w:proofErr w:type="spellEnd"/>
            <w:r>
              <w:t xml:space="preserve"> fish</w:t>
            </w:r>
          </w:p>
        </w:tc>
        <w:tc>
          <w:tcPr>
            <w:tcW w:w="614" w:type="dxa"/>
          </w:tcPr>
          <w:p w14:paraId="0A71FA93" w14:textId="09B18AEE" w:rsidR="00EC0FFA" w:rsidRDefault="00EC0FFA">
            <w:r>
              <w:fldChar w:fldCharType="begin"/>
            </w:r>
            <w:r>
              <w:instrText xml:space="preserve"> ADDIN EN.CITE &lt;EndNote&gt;&lt;Cite&gt;&lt;Author&gt;Asimeng&lt;/Author&gt;&lt;Year&gt;1993&lt;/Year&gt;&lt;IDText&gt;A preliminary account of larvivorous fish in the Mwea Rice Irrigation System&lt;/IDText&gt;&lt;DisplayText&gt;[41]&lt;/DisplayText&gt;&lt;record&gt;&lt;titles&gt;&lt;title&gt;A preliminary account of larvivorous fish in the Mwea Rice Irrigation System&lt;/title&gt;&lt;secondary-title&gt;Biological Control&lt;/secondary-title&gt;&lt;/titles&gt;&lt;number&gt;4&lt;/number&gt;&lt;contributors&gt;&lt;authors&gt;&lt;author&gt;Asimeng, EJ.&lt;/author&gt;&lt;author&gt;Mutinga, MJ.&lt;/author&gt;&lt;/authors&gt;&lt;/contributors&gt;&lt;added-date format="utc"&gt;1746412971&lt;/added-date&gt;&lt;ref-type name="Journal Article"&gt;17&lt;/ref-type&gt;&lt;dates&gt;&lt;year&gt;1993&lt;/year&gt;&lt;/dates&gt;&lt;rec-number&gt;1390&lt;/rec-number&gt;&lt;last-updated-date format="utc"&gt;1746413001&lt;/last-updated-date&gt;&lt;volume&gt;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1]</w:t>
            </w:r>
            <w:r>
              <w:fldChar w:fldCharType="end"/>
            </w:r>
          </w:p>
        </w:tc>
      </w:tr>
      <w:tr w:rsidR="00EC0FFA" w14:paraId="347293EE" w14:textId="77777777" w:rsidTr="00EC0FFA">
        <w:tc>
          <w:tcPr>
            <w:tcW w:w="1718" w:type="dxa"/>
          </w:tcPr>
          <w:p w14:paraId="3ADB5863" w14:textId="39FD5DFE" w:rsidR="00EC0FFA" w:rsidRDefault="00EC0FFA">
            <w:r>
              <w:t>42</w:t>
            </w:r>
          </w:p>
        </w:tc>
        <w:tc>
          <w:tcPr>
            <w:tcW w:w="1734" w:type="dxa"/>
          </w:tcPr>
          <w:p w14:paraId="0BDAB17A" w14:textId="464638BE" w:rsidR="00EC0FFA" w:rsidRDefault="00EC0FFA">
            <w:r>
              <w:t>Fletcher et al.</w:t>
            </w:r>
          </w:p>
        </w:tc>
        <w:tc>
          <w:tcPr>
            <w:tcW w:w="1459" w:type="dxa"/>
          </w:tcPr>
          <w:p w14:paraId="5FD741D3" w14:textId="05399DBA" w:rsidR="00EC0FFA" w:rsidRDefault="00EC0FFA">
            <w:r>
              <w:t>1992</w:t>
            </w:r>
          </w:p>
        </w:tc>
        <w:tc>
          <w:tcPr>
            <w:tcW w:w="1485" w:type="dxa"/>
          </w:tcPr>
          <w:p w14:paraId="600537CF" w14:textId="552760E0" w:rsidR="00EC0FFA" w:rsidRDefault="00EC0FFA">
            <w:r>
              <w:t>Eritrea</w:t>
            </w:r>
          </w:p>
        </w:tc>
        <w:tc>
          <w:tcPr>
            <w:tcW w:w="1719" w:type="dxa"/>
          </w:tcPr>
          <w:p w14:paraId="433AD937" w14:textId="371416BA" w:rsidR="00EC0FFA" w:rsidRDefault="00EC0FFA">
            <w:proofErr w:type="spellStart"/>
            <w:r>
              <w:t>Larvivorous</w:t>
            </w:r>
            <w:proofErr w:type="spellEnd"/>
            <w:r>
              <w:t xml:space="preserve"> fish</w:t>
            </w:r>
          </w:p>
        </w:tc>
        <w:tc>
          <w:tcPr>
            <w:tcW w:w="614" w:type="dxa"/>
          </w:tcPr>
          <w:p w14:paraId="43ABE4BA" w14:textId="50C6559D" w:rsidR="00EC0FFA" w:rsidRDefault="00EC0FFA">
            <w:r>
              <w:fldChar w:fldCharType="begin"/>
            </w:r>
            <w:r>
              <w:instrText xml:space="preserve"> ADDIN EN.CITE &lt;EndNote&gt;&lt;Cite&gt;&lt;Author&gt;Fletcher&lt;/Author&gt;&lt;Year&gt;1992&lt;/Year&gt;&lt;IDText&gt;Control of mosquito larvae in the port city of Assab by an indigenous larvivorous fish, Aphanius dispar&lt;/IDText&gt;&lt;DisplayText&gt;[42]&lt;/DisplayText&gt;&lt;record&gt;&lt;dates&gt;&lt;pub-dates&gt;&lt;date&gt;Dec&lt;/date&gt;&lt;/pub-dates&gt;&lt;year&gt;1992&lt;/year&gt;&lt;/dates&gt;&lt;keywords&gt;&lt;keyword&gt;Animals&lt;/keyword&gt;&lt;keyword&gt;Anopheles&lt;/keyword&gt;&lt;keyword&gt;Cyprinodontiformes&lt;/keyword&gt;&lt;keyword&gt;Ethiopia&lt;/keyword&gt;&lt;keyword&gt;Insect Vectors&lt;/keyword&gt;&lt;keyword&gt;Larva&lt;/keyword&gt;&lt;keyword&gt;Mosquito Control&lt;/keyword&gt;&lt;/keywords&gt;&lt;urls&gt;&lt;related-urls&gt;&lt;url&gt;https://www.ncbi.nlm.nih.gov/pubmed/1363180&lt;/url&gt;&lt;/related-urls&gt;&lt;/urls&gt;&lt;isbn&gt;0001-706X&lt;/isbn&gt;&lt;titles&gt;&lt;title&gt;Control of mosquito larvae in the port city of Assab by an indigenous larvivorous fish, Aphanius dispar&lt;/title&gt;&lt;secondary-title&gt;Acta Trop&lt;/secondary-title&gt;&lt;/titles&gt;&lt;pages&gt;155-66&lt;/pages&gt;&lt;number&gt;2-3&lt;/number&gt;&lt;contributors&gt;&lt;authors&gt;&lt;author&gt;Fletcher, M.&lt;/author&gt;&lt;author&gt;Teklehaimanot, A.&lt;/author&gt;&lt;author&gt;Yemane, G.&lt;/author&gt;&lt;/authors&gt;&lt;/contributors&gt;&lt;language&gt;eng&lt;/language&gt;&lt;added-date format="utc"&gt;1743388257&lt;/added-date&gt;&lt;ref-type name="Journal Article"&gt;17&lt;/ref-type&gt;&lt;auth-address&gt;Department of Community Health, Faculty of Medicine, Addis Ababa University, Ethiopia.&lt;/auth-address&gt;&lt;rec-number&gt;1358&lt;/rec-number&gt;&lt;last-updated-date format="utc"&gt;1743388257&lt;/last-updated-date&gt;&lt;accession-num&gt;1363180&lt;/accession-num&gt;&lt;electronic-resource-num&gt;10.1016/0001-706x(92)90032-s&lt;/electronic-resource-num&gt;&lt;volume&gt;5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2]</w:t>
            </w:r>
            <w:r>
              <w:fldChar w:fldCharType="end"/>
            </w:r>
          </w:p>
        </w:tc>
      </w:tr>
      <w:tr w:rsidR="00EC0FFA" w14:paraId="3F724FA2" w14:textId="77777777" w:rsidTr="00EC0FFA">
        <w:tc>
          <w:tcPr>
            <w:tcW w:w="1718" w:type="dxa"/>
          </w:tcPr>
          <w:p w14:paraId="08CD0943" w14:textId="025C42CD" w:rsidR="00EC0FFA" w:rsidRDefault="00EC0FFA">
            <w:r>
              <w:t>43</w:t>
            </w:r>
          </w:p>
        </w:tc>
        <w:tc>
          <w:tcPr>
            <w:tcW w:w="1734" w:type="dxa"/>
          </w:tcPr>
          <w:p w14:paraId="3CE8FC4C" w14:textId="36EDDB96" w:rsidR="00EC0FFA" w:rsidRDefault="00EC0FFA">
            <w:r>
              <w:t>Logan et al.</w:t>
            </w:r>
          </w:p>
        </w:tc>
        <w:tc>
          <w:tcPr>
            <w:tcW w:w="1459" w:type="dxa"/>
          </w:tcPr>
          <w:p w14:paraId="5123C8D9" w14:textId="696930B3" w:rsidR="00EC0FFA" w:rsidRDefault="00EC0FFA">
            <w:r>
              <w:t>1992</w:t>
            </w:r>
          </w:p>
        </w:tc>
        <w:tc>
          <w:tcPr>
            <w:tcW w:w="1485" w:type="dxa"/>
          </w:tcPr>
          <w:p w14:paraId="64DD137B" w14:textId="036C9AC8" w:rsidR="00EC0FFA" w:rsidRDefault="00EC0FFA">
            <w:r>
              <w:t>Kenya</w:t>
            </w:r>
          </w:p>
        </w:tc>
        <w:tc>
          <w:tcPr>
            <w:tcW w:w="1719" w:type="dxa"/>
          </w:tcPr>
          <w:p w14:paraId="1041500B" w14:textId="0CBBD6AC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34A8813A" w14:textId="24101E2A" w:rsidR="00EC0FFA" w:rsidRDefault="00EC0FFA">
            <w:r>
              <w:fldChar w:fldCharType="begin"/>
            </w:r>
            <w:r>
              <w:instrText xml:space="preserve"> ADDIN EN.CITE &lt;EndNote&gt;&lt;Cite&gt;&lt;Author&gt;Logan&lt;/Author&gt;&lt;Year&gt;1992&lt;/Year&gt;&lt;IDText&gt;Evaluation of a briquet formulation of Bacillus thuringiensis var. israelensis (H-14) against Aedes spp. and Culex spp. larvae in dambos in Kenya&lt;/IDText&gt;&lt;DisplayText&gt;[43]&lt;/DisplayText&gt;&lt;record&gt;&lt;titles&gt;&lt;title&gt;Evaluation of a briquet formulation of Bacillus thuringiensis var. israelensis (H-14) against Aedes spp. and Culex spp. larvae in dambos in Kenya&lt;/title&gt;&lt;secondary-title&gt;Biocontrol Science and Technology&lt;/secondary-title&gt;&lt;/titles&gt;&lt;number&gt;3&lt;/number&gt;&lt;contributors&gt;&lt;authors&gt;&lt;author&gt;Logan, TM.&lt;/author&gt;&lt;author&gt;Linthicum, KJ.&lt;/author&gt;&lt;/authors&gt;&lt;/contributors&gt;&lt;added-date format="utc"&gt;1746413126&lt;/added-date&gt;&lt;ref-type name="Journal Article"&gt;17&lt;/ref-type&gt;&lt;dates&gt;&lt;year&gt;1992&lt;/year&gt;&lt;/dates&gt;&lt;rec-number&gt;1391&lt;/rec-number&gt;&lt;last-updated-date format="utc"&gt;1746413163&lt;/last-updated-date&gt;&lt;volume&gt;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3]</w:t>
            </w:r>
            <w:r>
              <w:fldChar w:fldCharType="end"/>
            </w:r>
          </w:p>
        </w:tc>
      </w:tr>
      <w:tr w:rsidR="00EC0FFA" w14:paraId="26B0DC68" w14:textId="77777777" w:rsidTr="00EC0FFA">
        <w:tc>
          <w:tcPr>
            <w:tcW w:w="1718" w:type="dxa"/>
          </w:tcPr>
          <w:p w14:paraId="220CBF70" w14:textId="1EB2C798" w:rsidR="00EC0FFA" w:rsidRDefault="00EC0FFA">
            <w:r>
              <w:t>44</w:t>
            </w:r>
          </w:p>
        </w:tc>
        <w:tc>
          <w:tcPr>
            <w:tcW w:w="1734" w:type="dxa"/>
          </w:tcPr>
          <w:p w14:paraId="5E18DF76" w14:textId="38155905" w:rsidR="00EC0FFA" w:rsidRDefault="00EC0FFA">
            <w:proofErr w:type="spellStart"/>
            <w:r>
              <w:t>Mutinga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7B419F69" w14:textId="72D3A06E" w:rsidR="00EC0FFA" w:rsidRDefault="00EC0FFA">
            <w:r>
              <w:t>1992</w:t>
            </w:r>
          </w:p>
        </w:tc>
        <w:tc>
          <w:tcPr>
            <w:tcW w:w="1485" w:type="dxa"/>
          </w:tcPr>
          <w:p w14:paraId="1F8D6E6A" w14:textId="33AA1239" w:rsidR="00EC0FFA" w:rsidRDefault="00EC0FFA">
            <w:r>
              <w:t>Kenya</w:t>
            </w:r>
          </w:p>
        </w:tc>
        <w:tc>
          <w:tcPr>
            <w:tcW w:w="1719" w:type="dxa"/>
          </w:tcPr>
          <w:p w14:paraId="0FD1A84F" w14:textId="7103E1ED" w:rsidR="00EC0FFA" w:rsidRDefault="00EC0FFA">
            <w:r>
              <w:t>Insecticide-treated fabric</w:t>
            </w:r>
          </w:p>
        </w:tc>
        <w:tc>
          <w:tcPr>
            <w:tcW w:w="614" w:type="dxa"/>
          </w:tcPr>
          <w:p w14:paraId="7932A355" w14:textId="606A9A19" w:rsidR="00EC0FFA" w:rsidRDefault="00EC0FFA">
            <w:r>
              <w:fldChar w:fldCharType="begin"/>
            </w:r>
            <w:r>
              <w:instrText xml:space="preserve"> ADDIN EN.CITE &lt;EndNote&gt;&lt;Cite&gt;&lt;Author&gt;Mutinga&lt;/Author&gt;&lt;Year&gt;1992&lt;/Year&gt;&lt;IDText&gt;Evaluation of the residual efficacy of permethrin-impregnated screens used against mosquitoes in Marigat, Baringo district, Kenya&lt;/IDText&gt;&lt;DisplayText&gt;[44]&lt;/DisplayText&gt;&lt;record&gt;&lt;dates&gt;&lt;pub-dates&gt;&lt;date&gt;Dec&lt;/date&gt;&lt;/pub-dates&gt;&lt;year&gt;1992&lt;/year&gt;&lt;/dates&gt;&lt;keywords&gt;&lt;keyword&gt;Aedes&lt;/keyword&gt;&lt;keyword&gt;Animals&lt;/keyword&gt;&lt;keyword&gt;Anopheles&lt;/keyword&gt;&lt;keyword&gt;Bedding and Linens&lt;/keyword&gt;&lt;keyword&gt;Culex&lt;/keyword&gt;&lt;keyword&gt;Culicidae&lt;/keyword&gt;&lt;keyword&gt;Evaluation Studies as Topic&lt;/keyword&gt;&lt;keyword&gt;Humans&lt;/keyword&gt;&lt;keyword&gt;Kenya&lt;/keyword&gt;&lt;keyword&gt;Malaria&lt;/keyword&gt;&lt;keyword&gt;Mosquito Control&lt;/keyword&gt;&lt;keyword&gt;Patient Acceptance of Health Care&lt;/keyword&gt;&lt;keyword&gt;Permethrin&lt;/keyword&gt;&lt;keyword&gt;Pyrethrins&lt;/keyword&gt;&lt;keyword&gt;Time Factors&lt;/keyword&gt;&lt;/keywords&gt;&lt;urls&gt;&lt;related-urls&gt;&lt;url&gt;https://www.ncbi.nlm.nih.gov/pubmed/1363445&lt;/url&gt;&lt;/related-urls&gt;&lt;/urls&gt;&lt;isbn&gt;0177-2392&lt;/isbn&gt;&lt;titles&gt;&lt;title&gt;Evaluation of the residual efficacy of permethrin-impregnated screens used against mosquitoes in Marigat, Baringo district, Kenya&lt;/title&gt;&lt;secondary-title&gt;Trop Med Parasitol&lt;/secondary-title&gt;&lt;/titles&gt;&lt;pages&gt;277-81&lt;/pages&gt;&lt;number&gt;4&lt;/number&gt;&lt;contributors&gt;&lt;authors&gt;&lt;author&gt;Mutinga, M. J.&lt;/author&gt;&lt;author&gt;Renapurkar, D. M.&lt;/author&gt;&lt;author&gt;Wachira, D. W.&lt;/author&gt;&lt;author&gt;Mutero, C. M.&lt;/author&gt;&lt;author&gt;Basimike, M.&lt;/author&gt;&lt;/authors&gt;&lt;/contributors&gt;&lt;language&gt;eng&lt;/language&gt;&lt;added-date format="utc"&gt;1746413233&lt;/added-date&gt;&lt;ref-type name="Journal Article"&gt;17&lt;/ref-type&gt;&lt;auth-address&gt;International Centre of Insect Physiology and Ecology (ICIPE), Nairobi, Kenya.&lt;/auth-address&gt;&lt;rec-number&gt;1392&lt;/rec-number&gt;&lt;last-updated-date format="utc"&gt;1746413233&lt;/last-updated-date&gt;&lt;accession-num&gt;1363445&lt;/accession-num&gt;&lt;volume&gt;4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</w:tr>
      <w:tr w:rsidR="00EC0FFA" w14:paraId="70F0A523" w14:textId="77777777" w:rsidTr="00EC0FFA">
        <w:tc>
          <w:tcPr>
            <w:tcW w:w="1718" w:type="dxa"/>
          </w:tcPr>
          <w:p w14:paraId="7E1AD44E" w14:textId="4F8EFFDF" w:rsidR="00EC0FFA" w:rsidRDefault="00EC0FFA">
            <w:r>
              <w:lastRenderedPageBreak/>
              <w:t>45</w:t>
            </w:r>
          </w:p>
        </w:tc>
        <w:tc>
          <w:tcPr>
            <w:tcW w:w="1734" w:type="dxa"/>
          </w:tcPr>
          <w:p w14:paraId="664FB6EF" w14:textId="7FF9D666" w:rsidR="00EC0FFA" w:rsidRDefault="00EC0FFA">
            <w:r>
              <w:t>Mwangi et al.</w:t>
            </w:r>
          </w:p>
        </w:tc>
        <w:tc>
          <w:tcPr>
            <w:tcW w:w="1459" w:type="dxa"/>
          </w:tcPr>
          <w:p w14:paraId="1B29DFBE" w14:textId="407D0DAB" w:rsidR="00EC0FFA" w:rsidRDefault="00EC0FFA">
            <w:r>
              <w:t>1992</w:t>
            </w:r>
          </w:p>
        </w:tc>
        <w:tc>
          <w:tcPr>
            <w:tcW w:w="1485" w:type="dxa"/>
          </w:tcPr>
          <w:p w14:paraId="30794B99" w14:textId="1D10965D" w:rsidR="00EC0FFA" w:rsidRDefault="00EC0FFA">
            <w:r>
              <w:t>Kenya</w:t>
            </w:r>
          </w:p>
        </w:tc>
        <w:tc>
          <w:tcPr>
            <w:tcW w:w="1719" w:type="dxa"/>
          </w:tcPr>
          <w:p w14:paraId="385602AD" w14:textId="3EDD35B1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56B1755F" w14:textId="3784EADE" w:rsidR="00EC0FFA" w:rsidRDefault="00EC0FFA">
            <w:r>
              <w:fldChar w:fldCharType="begin"/>
            </w:r>
            <w:r>
              <w:instrText xml:space="preserve"> ADDIN EN.CITE &lt;EndNote&gt;&lt;Cite&gt;&lt;Author&gt;Mwangi&lt;/Author&gt;&lt;Year&gt;1992&lt;/Year&gt;&lt;IDText&gt;Essential oils of Lippia species in Kenya. IV: Maize weevil (Sitophilus zeamais) repellancy and larvicidal activity&lt;/IDText&gt;&lt;DisplayText&gt;[45]&lt;/DisplayText&gt;&lt;record&gt;&lt;titles&gt;&lt;title&gt;Essential oils of Lippia species in Kenya. IV: Maize weevil (Sitophilus zeamais) repellancy and larvicidal activity&lt;/title&gt;&lt;secondary-title&gt;International Journal of Pharmacognosy&lt;/secondary-title&gt;&lt;/titles&gt;&lt;number&gt;1&lt;/number&gt;&lt;contributors&gt;&lt;authors&gt;&lt;author&gt;Mwangi, JW.&lt;/author&gt;&lt;author&gt;Addae-Mensah, I.&lt;/author&gt;&lt;author&gt;Muriuki, G.&lt;/author&gt;&lt;author&gt;Munavu, R.&lt;/author&gt;&lt;author&gt;Lwande, W.&lt;/author&gt;&lt;author&gt;Hassanali, A.&lt;/author&gt;&lt;/authors&gt;&lt;/contributors&gt;&lt;added-date format="utc"&gt;1746413325&lt;/added-date&gt;&lt;ref-type name="Journal Article"&gt;17&lt;/ref-type&gt;&lt;dates&gt;&lt;year&gt;1992&lt;/year&gt;&lt;/dates&gt;&lt;rec-number&gt;1393&lt;/rec-number&gt;&lt;last-updated-date format="utc"&gt;1746413382&lt;/last-updated-date&gt;&lt;volume&gt;30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5]</w:t>
            </w:r>
            <w:r>
              <w:fldChar w:fldCharType="end"/>
            </w:r>
          </w:p>
        </w:tc>
      </w:tr>
      <w:tr w:rsidR="00EC0FFA" w14:paraId="055F0891" w14:textId="77777777" w:rsidTr="00EC0FFA">
        <w:tc>
          <w:tcPr>
            <w:tcW w:w="1718" w:type="dxa"/>
          </w:tcPr>
          <w:p w14:paraId="5ECC48BB" w14:textId="26DC227E" w:rsidR="00EC0FFA" w:rsidRDefault="00EC0FFA">
            <w:r>
              <w:t>46</w:t>
            </w:r>
          </w:p>
        </w:tc>
        <w:tc>
          <w:tcPr>
            <w:tcW w:w="1734" w:type="dxa"/>
          </w:tcPr>
          <w:p w14:paraId="5E0F21FF" w14:textId="47660A8D" w:rsidR="00EC0FFA" w:rsidRDefault="00EC0FFA">
            <w:r>
              <w:t>Ejiofor et al.</w:t>
            </w:r>
          </w:p>
        </w:tc>
        <w:tc>
          <w:tcPr>
            <w:tcW w:w="1459" w:type="dxa"/>
          </w:tcPr>
          <w:p w14:paraId="05981B57" w14:textId="4F5D3187" w:rsidR="00EC0FFA" w:rsidRDefault="00EC0FFA">
            <w:r>
              <w:t>1991</w:t>
            </w:r>
          </w:p>
        </w:tc>
        <w:tc>
          <w:tcPr>
            <w:tcW w:w="1485" w:type="dxa"/>
          </w:tcPr>
          <w:p w14:paraId="375D9B11" w14:textId="5DB9363E" w:rsidR="00EC0FFA" w:rsidRDefault="00EC0FFA">
            <w:r>
              <w:t>Nigeria</w:t>
            </w:r>
          </w:p>
        </w:tc>
        <w:tc>
          <w:tcPr>
            <w:tcW w:w="1719" w:type="dxa"/>
          </w:tcPr>
          <w:p w14:paraId="1D12B970" w14:textId="780ED62A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7260C47E" w14:textId="214FAEA3" w:rsidR="00EC0FFA" w:rsidRDefault="00EC0FFA">
            <w:r>
              <w:fldChar w:fldCharType="begin"/>
            </w:r>
            <w:r>
              <w:instrText xml:space="preserve"> ADDIN EN.CITE &lt;EndNote&gt;&lt;Cite&gt;&lt;Author&gt;Ejiofor&lt;/Author&gt;&lt;Year&gt;1991&lt;/Year&gt;&lt;IDText&gt;Formulation of a flowable liquid concentrate of Bacillus thuringiensis serotype H-14 spores and crystals as mosquito larvicide&lt;/IDText&gt;&lt;DisplayText&gt;[46]&lt;/DisplayText&gt;&lt;record&gt;&lt;dates&gt;&lt;pub-dates&gt;&lt;date&gt;Sep&lt;/date&gt;&lt;/pub-dates&gt;&lt;year&gt;1991&lt;/year&gt;&lt;/dates&gt;&lt;keywords&gt;&lt;keyword&gt;Aedes&lt;/keyword&gt;&lt;keyword&gt;Animals&lt;/keyword&gt;&lt;keyword&gt;Bacillus thuringiensis&lt;/keyword&gt;&lt;keyword&gt;Bacillus thuringiensis Toxins&lt;/keyword&gt;&lt;keyword&gt;Bacterial Proteins&lt;/keyword&gt;&lt;keyword&gt;Bacterial Toxins&lt;/keyword&gt;&lt;keyword&gt;Culex&lt;/keyword&gt;&lt;keyword&gt;Endotoxins&lt;/keyword&gt;&lt;keyword&gt;Hemolysin Proteins&lt;/keyword&gt;&lt;keyword&gt;Larva&lt;/keyword&gt;&lt;keyword&gt;Pest Control, Biological&lt;/keyword&gt;&lt;keyword&gt;Spores, Bacterial&lt;/keyword&gt;&lt;/keywords&gt;&lt;urls&gt;&lt;related-urls&gt;&lt;url&gt;https://www.ncbi.nlm.nih.gov/pubmed/1955414&lt;/url&gt;&lt;/related-urls&gt;&lt;/urls&gt;&lt;isbn&gt;0021-8847&lt;/isbn&gt;&lt;titles&gt;&lt;title&gt;Formulation of a flowable liquid concentrate of Bacillus thuringiensis serotype H-14 spores and crystals as mosquito larvicide&lt;/title&gt;&lt;secondary-title&gt;J Appl Bacteriol&lt;/secondary-title&gt;&lt;/titles&gt;&lt;pages&gt;202-6&lt;/pages&gt;&lt;number&gt;3&lt;/number&gt;&lt;contributors&gt;&lt;authors&gt;&lt;author&gt;Ejiofor, A. O.&lt;/author&gt;&lt;author&gt;Okafor, N.&lt;/author&gt;&lt;/authors&gt;&lt;/contributors&gt;&lt;language&gt;eng&lt;/language&gt;&lt;added-date format="utc"&gt;1746413444&lt;/added-date&gt;&lt;ref-type name="Journal Article"&gt;17&lt;/ref-type&gt;&lt;auth-address&gt;Department of Applied Microbiology and Brewing, Anambra State University of Technology, Awka, Nigeria.&lt;/auth-address&gt;&lt;rec-number&gt;1394&lt;/rec-number&gt;&lt;last-updated-date format="utc"&gt;1746413444&lt;/last-updated-date&gt;&lt;accession-num&gt;1955414&lt;/accession-num&gt;&lt;electronic-resource-num&gt;10.1111/j.1365-2672.1991.tb04448.x&lt;/electronic-resource-num&gt;&lt;volume&gt;71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6]</w:t>
            </w:r>
            <w:r>
              <w:fldChar w:fldCharType="end"/>
            </w:r>
          </w:p>
        </w:tc>
      </w:tr>
      <w:tr w:rsidR="00EC0FFA" w14:paraId="431ABBE3" w14:textId="77777777" w:rsidTr="00EC0FFA">
        <w:tc>
          <w:tcPr>
            <w:tcW w:w="1718" w:type="dxa"/>
          </w:tcPr>
          <w:p w14:paraId="1DD8B9E5" w14:textId="528639C9" w:rsidR="00EC0FFA" w:rsidRDefault="00EC0FFA">
            <w:r>
              <w:t>47</w:t>
            </w:r>
          </w:p>
        </w:tc>
        <w:tc>
          <w:tcPr>
            <w:tcW w:w="1734" w:type="dxa"/>
          </w:tcPr>
          <w:p w14:paraId="1E6039D2" w14:textId="30CCBEC9" w:rsidR="00EC0FFA" w:rsidRDefault="00EC0FFA">
            <w:r>
              <w:t>Logan et al.</w:t>
            </w:r>
          </w:p>
        </w:tc>
        <w:tc>
          <w:tcPr>
            <w:tcW w:w="1459" w:type="dxa"/>
          </w:tcPr>
          <w:p w14:paraId="6C96E688" w14:textId="6519977E" w:rsidR="00EC0FFA" w:rsidRDefault="00EC0FFA">
            <w:r>
              <w:t>1990</w:t>
            </w:r>
          </w:p>
        </w:tc>
        <w:tc>
          <w:tcPr>
            <w:tcW w:w="1485" w:type="dxa"/>
          </w:tcPr>
          <w:p w14:paraId="7416E6EA" w14:textId="0F6ABDF1" w:rsidR="00EC0FFA" w:rsidRDefault="00EC0FFA">
            <w:r>
              <w:t>Kenya</w:t>
            </w:r>
          </w:p>
        </w:tc>
        <w:tc>
          <w:tcPr>
            <w:tcW w:w="1719" w:type="dxa"/>
          </w:tcPr>
          <w:p w14:paraId="2DA5946C" w14:textId="7FCFA61A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443BBEFD" w14:textId="4901CF1C" w:rsidR="00EC0FFA" w:rsidRDefault="00EC0FFA">
            <w:r>
              <w:fldChar w:fldCharType="begin"/>
            </w:r>
            <w:r>
              <w:instrText xml:space="preserve"> ADDIN EN.CITE &lt;EndNote&gt;&lt;Cite&gt;&lt;Author&gt;Logan&lt;/Author&gt;&lt;Year&gt;1990&lt;/Year&gt;&lt;IDText&gt;Pretreatment of floodwater Aedes habitats (dambos) in Kenya with a sustained-release formulation of methoprene&lt;/IDText&gt;&lt;DisplayText&gt;[47]&lt;/DisplayText&gt;&lt;record&gt;&lt;dates&gt;&lt;pub-dates&gt;&lt;date&gt;Dec&lt;/date&gt;&lt;/pub-dates&gt;&lt;year&gt;1990&lt;/year&gt;&lt;/dates&gt;&lt;keywords&gt;&lt;keyword&gt;Aedes&lt;/keyword&gt;&lt;keyword&gt;Animals&lt;/keyword&gt;&lt;keyword&gt;Delayed-Action Preparations&lt;/keyword&gt;&lt;keyword&gt;Ecology&lt;/keyword&gt;&lt;keyword&gt;Kenya&lt;/keyword&gt;&lt;keyword&gt;Methoprene&lt;/keyword&gt;&lt;keyword&gt;Rain&lt;/keyword&gt;&lt;keyword&gt;Water&lt;/keyword&gt;&lt;/keywords&gt;&lt;urls&gt;&lt;related-urls&gt;&lt;url&gt;https://www.ncbi.nlm.nih.gov/pubmed/2098486&lt;/url&gt;&lt;/related-urls&gt;&lt;/urls&gt;&lt;isbn&gt;8756-971X&lt;/isbn&gt;&lt;titles&gt;&lt;title&gt;Pretreatment of floodwater Aedes habitats (dambos) in Kenya with a sustained-release formulation of methoprene&lt;/title&gt;&lt;secondary-title&gt;J Am Mosq Control Assoc&lt;/secondary-title&gt;&lt;/titles&gt;&lt;pages&gt;736-8&lt;/pages&gt;&lt;number&gt;4&lt;/number&gt;&lt;contributors&gt;&lt;authors&gt;&lt;author&gt;Logan, T. M.&lt;/author&gt;&lt;author&gt;Linthicum, K. J.&lt;/author&gt;&lt;author&gt;Wagateh, J. N.&lt;/author&gt;&lt;author&gt;Thande, P. C.&lt;/author&gt;&lt;author&gt;Kamau, C. W.&lt;/author&gt;&lt;author&gt;Roberts, C. R.&lt;/author&gt;&lt;/authors&gt;&lt;/contributors&gt;&lt;language&gt;eng&lt;/language&gt;&lt;added-date format="utc"&gt;1738559743&lt;/added-date&gt;&lt;ref-type name="Journal Article"&gt;17&lt;/ref-type&gt;&lt;auth-address&gt;United States Army Medical Research Unit-Kenya, APO, New York 09675-5000.&lt;/auth-address&gt;&lt;rec-number&gt;1350&lt;/rec-number&gt;&lt;last-updated-date format="utc"&gt;1738559743&lt;/last-updated-date&gt;&lt;accession-num&gt;2098486&lt;/accession-num&gt;&lt;volume&gt;6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</w:tr>
      <w:tr w:rsidR="00EC0FFA" w14:paraId="0BBC8069" w14:textId="77777777" w:rsidTr="00EC0FFA">
        <w:tc>
          <w:tcPr>
            <w:tcW w:w="1718" w:type="dxa"/>
          </w:tcPr>
          <w:p w14:paraId="0113E342" w14:textId="504AE684" w:rsidR="00EC0FFA" w:rsidRDefault="00EC0FFA">
            <w:r>
              <w:t>48</w:t>
            </w:r>
          </w:p>
        </w:tc>
        <w:tc>
          <w:tcPr>
            <w:tcW w:w="1734" w:type="dxa"/>
          </w:tcPr>
          <w:p w14:paraId="7301FF77" w14:textId="7B1D5CBF" w:rsidR="00EC0FFA" w:rsidRDefault="00EC0FFA">
            <w:r>
              <w:t>Ejiofor et al.</w:t>
            </w:r>
          </w:p>
        </w:tc>
        <w:tc>
          <w:tcPr>
            <w:tcW w:w="1459" w:type="dxa"/>
          </w:tcPr>
          <w:p w14:paraId="2EB263AE" w14:textId="30DCAC40" w:rsidR="00EC0FFA" w:rsidRDefault="00EC0FFA">
            <w:r>
              <w:t>1989</w:t>
            </w:r>
          </w:p>
        </w:tc>
        <w:tc>
          <w:tcPr>
            <w:tcW w:w="1485" w:type="dxa"/>
          </w:tcPr>
          <w:p w14:paraId="0CA6DB5D" w14:textId="58AFCF01" w:rsidR="00EC0FFA" w:rsidRDefault="00EC0FFA">
            <w:r>
              <w:t>Nigeria</w:t>
            </w:r>
          </w:p>
        </w:tc>
        <w:tc>
          <w:tcPr>
            <w:tcW w:w="1719" w:type="dxa"/>
          </w:tcPr>
          <w:p w14:paraId="783A2765" w14:textId="64510A05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6A0638C3" w14:textId="11F0301B" w:rsidR="00EC0FFA" w:rsidRDefault="00EC0FFA">
            <w:r>
              <w:fldChar w:fldCharType="begin"/>
            </w:r>
            <w:r>
              <w:instrText xml:space="preserve"> ADDIN EN.CITE &lt;EndNote&gt;&lt;Cite&gt;&lt;Author&gt;Ejiofor&lt;/Author&gt;&lt;Year&gt;1989&lt;/Year&gt;&lt;IDText&gt;Production of mosquito larvicidal Bacillus thuringiensis serotype H-14 on raw material media from Nigeria&lt;/IDText&gt;&lt;DisplayText&gt;[48]&lt;/DisplayText&gt;&lt;record&gt;&lt;titles&gt;&lt;title&gt;Production of mosquito larvicidal Bacillus thuringiensis serotype H-14 on raw material media from Nigeria&lt;/title&gt;&lt;secondary-title&gt;Journal of Applied Bacteriology&lt;/secondary-title&gt;&lt;/titles&gt;&lt;number&gt;1&lt;/number&gt;&lt;contributors&gt;&lt;authors&gt;&lt;author&gt;Ejiofor, AO.&lt;/author&gt;&lt;author&gt;Okafor, N.&lt;/author&gt;&lt;/authors&gt;&lt;/contributors&gt;&lt;added-date format="utc"&gt;1746413555&lt;/added-date&gt;&lt;ref-type name="Journal Article"&gt;17&lt;/ref-type&gt;&lt;dates&gt;&lt;year&gt;1989&lt;/year&gt;&lt;/dates&gt;&lt;rec-number&gt;1395&lt;/rec-number&gt;&lt;last-updated-date format="utc"&gt;1746413593&lt;/last-updated-date&gt;&lt;volume&gt;6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8]</w:t>
            </w:r>
            <w:r>
              <w:fldChar w:fldCharType="end"/>
            </w:r>
          </w:p>
        </w:tc>
      </w:tr>
      <w:tr w:rsidR="00EC0FFA" w14:paraId="47AD44C3" w14:textId="77777777" w:rsidTr="00EC0FFA">
        <w:tc>
          <w:tcPr>
            <w:tcW w:w="1718" w:type="dxa"/>
          </w:tcPr>
          <w:p w14:paraId="45D8E662" w14:textId="31E59A20" w:rsidR="00EC0FFA" w:rsidRDefault="00EC0FFA">
            <w:r>
              <w:t>49</w:t>
            </w:r>
          </w:p>
        </w:tc>
        <w:tc>
          <w:tcPr>
            <w:tcW w:w="1734" w:type="dxa"/>
          </w:tcPr>
          <w:p w14:paraId="2D0B1352" w14:textId="7BC61D87" w:rsidR="00EC0FFA" w:rsidRDefault="00EC0FFA">
            <w:r>
              <w:t>Lindsay et al.</w:t>
            </w:r>
          </w:p>
        </w:tc>
        <w:tc>
          <w:tcPr>
            <w:tcW w:w="1459" w:type="dxa"/>
          </w:tcPr>
          <w:p w14:paraId="1CF102D7" w14:textId="51AE7561" w:rsidR="00EC0FFA" w:rsidRDefault="00EC0FFA">
            <w:r>
              <w:t>1989</w:t>
            </w:r>
          </w:p>
        </w:tc>
        <w:tc>
          <w:tcPr>
            <w:tcW w:w="1485" w:type="dxa"/>
          </w:tcPr>
          <w:p w14:paraId="6506A19C" w14:textId="6B30FA80" w:rsidR="00EC0FFA" w:rsidRDefault="00EC0FFA">
            <w:r>
              <w:t>The Gambia</w:t>
            </w:r>
          </w:p>
        </w:tc>
        <w:tc>
          <w:tcPr>
            <w:tcW w:w="1719" w:type="dxa"/>
          </w:tcPr>
          <w:p w14:paraId="4A72BDA8" w14:textId="51326D48" w:rsidR="00EC0FFA" w:rsidRDefault="00EC0FFA">
            <w:r>
              <w:t>Topical repellents</w:t>
            </w:r>
          </w:p>
        </w:tc>
        <w:tc>
          <w:tcPr>
            <w:tcW w:w="614" w:type="dxa"/>
          </w:tcPr>
          <w:p w14:paraId="2EE2A3A9" w14:textId="2980A7AC" w:rsidR="00EC0FFA" w:rsidRDefault="00EC0FFA">
            <w:r>
              <w:fldChar w:fldCharType="begin"/>
            </w:r>
            <w:r>
              <w:instrText xml:space="preserve"> ADDIN EN.CITE &lt;EndNote&gt;&lt;Cite&gt;&lt;Author&gt;Lindsay&lt;/Author&gt;&lt;Year&gt;1989&lt;/Year&gt;&lt;IDText&gt;Preliminary field trials of personal protection against mosquitoes in The Gambia using deet or permethrin in soap, compared with other methods&lt;/IDText&gt;&lt;DisplayText&gt;[49]&lt;/DisplayText&gt;&lt;record&gt;&lt;dates&gt;&lt;pub-dates&gt;&lt;date&gt;Jan&lt;/date&gt;&lt;/pub-dates&gt;&lt;year&gt;1989&lt;/year&gt;&lt;/dates&gt;&lt;keywords&gt;&lt;keyword&gt;Animals&lt;/keyword&gt;&lt;keyword&gt;Culicidae&lt;/keyword&gt;&lt;keyword&gt;DEET&lt;/keyword&gt;&lt;keyword&gt;Gambia&lt;/keyword&gt;&lt;keyword&gt;Humans&lt;/keyword&gt;&lt;keyword&gt;Insect Repellents&lt;/keyword&gt;&lt;keyword&gt;Insecticides&lt;/keyword&gt;&lt;keyword&gt;Male&lt;/keyword&gt;&lt;keyword&gt;Permethrin&lt;/keyword&gt;&lt;keyword&gt;Pyrethrins&lt;/keyword&gt;&lt;keyword&gt;Soaps&lt;/keyword&gt;&lt;/keywords&gt;&lt;urls&gt;&lt;related-urls&gt;&lt;url&gt;https://www.ncbi.nlm.nih.gov/pubmed/2577516&lt;/url&gt;&lt;/related-urls&gt;&lt;/urls&gt;&lt;isbn&gt;0269-283X&lt;/isbn&gt;&lt;titles&gt;&lt;title&gt;Preliminary field trials of personal protection against mosquitoes in The Gambia using deet or permethrin in soap, compared with other methods&lt;/title&gt;&lt;secondary-title&gt;Med Vet Entomol&lt;/secondary-title&gt;&lt;/titles&gt;&lt;pages&gt;97-100&lt;/pages&gt;&lt;number&gt;1&lt;/number&gt;&lt;contributors&gt;&lt;authors&gt;&lt;author&gt;Lindsay, S. W.&lt;/author&gt;&lt;author&gt;Janneh, L. M.&lt;/author&gt;&lt;/authors&gt;&lt;/contributors&gt;&lt;language&gt;eng&lt;/language&gt;&lt;added-date format="utc"&gt;1746413686&lt;/added-date&gt;&lt;ref-type name="Journal Article"&gt;17&lt;/ref-type&gt;&lt;auth-address&gt;Medical Research Council Laboratories, Fajara, The Gambia.&lt;/auth-address&gt;&lt;rec-number&gt;1396&lt;/rec-number&gt;&lt;last-updated-date format="utc"&gt;1746413686&lt;/last-updated-date&gt;&lt;accession-num&gt;2577516&lt;/accession-num&gt;&lt;electronic-resource-num&gt;10.1111/j.1365-2915.1989.tb00481.x&lt;/electronic-resource-num&gt;&lt;volume&gt;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9]</w:t>
            </w:r>
            <w:r>
              <w:fldChar w:fldCharType="end"/>
            </w:r>
          </w:p>
        </w:tc>
      </w:tr>
      <w:tr w:rsidR="00EC0FFA" w14:paraId="75F99302" w14:textId="77777777" w:rsidTr="00EC0FFA">
        <w:tc>
          <w:tcPr>
            <w:tcW w:w="1718" w:type="dxa"/>
          </w:tcPr>
          <w:p w14:paraId="32129A62" w14:textId="2200E44E" w:rsidR="00EC0FFA" w:rsidRDefault="00EC0FFA">
            <w:r>
              <w:t>50</w:t>
            </w:r>
          </w:p>
        </w:tc>
        <w:tc>
          <w:tcPr>
            <w:tcW w:w="1734" w:type="dxa"/>
          </w:tcPr>
          <w:p w14:paraId="0EB97586" w14:textId="1708CCC4" w:rsidR="00EC0FFA" w:rsidRDefault="00EC0FFA">
            <w:proofErr w:type="spellStart"/>
            <w:r>
              <w:t>Sabatinelli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7BDE59F0" w14:textId="0D7644E2" w:rsidR="00EC0FFA" w:rsidRDefault="00EC0FFA">
            <w:r>
              <w:t>1988</w:t>
            </w:r>
          </w:p>
        </w:tc>
        <w:tc>
          <w:tcPr>
            <w:tcW w:w="1485" w:type="dxa"/>
          </w:tcPr>
          <w:p w14:paraId="1C2D383D" w14:textId="2CCC36C1" w:rsidR="00EC0FFA" w:rsidRDefault="00EC0FFA">
            <w:r>
              <w:t>Comoros</w:t>
            </w:r>
          </w:p>
        </w:tc>
        <w:tc>
          <w:tcPr>
            <w:tcW w:w="1719" w:type="dxa"/>
          </w:tcPr>
          <w:p w14:paraId="0DD32CCB" w14:textId="248D4D34" w:rsidR="00EC0FFA" w:rsidRDefault="00EC0FFA">
            <w:proofErr w:type="spellStart"/>
            <w:r>
              <w:t>Larvivorous</w:t>
            </w:r>
            <w:proofErr w:type="spellEnd"/>
            <w:r>
              <w:t xml:space="preserve"> fish</w:t>
            </w:r>
          </w:p>
        </w:tc>
        <w:tc>
          <w:tcPr>
            <w:tcW w:w="614" w:type="dxa"/>
          </w:tcPr>
          <w:p w14:paraId="796A16CC" w14:textId="0EE0E5FF" w:rsidR="00EC0FFA" w:rsidRDefault="00D40C0E">
            <w:r>
              <w:fldChar w:fldCharType="begin"/>
            </w:r>
            <w:r>
              <w:instrText xml:space="preserve"> ADDIN EN.CITE &lt;EndNote&gt;&lt;Cite&gt;&lt;Author&gt;Sabatinelli&lt;/Author&gt;&lt;Year&gt;1988&lt;/Year&gt;&lt;IDText&gt;Utilisation de Poecilia reticulata dans la lutte contre le paludisme dans la R.F.I des Comores.&lt;/IDText&gt;&lt;DisplayText&gt;[50]&lt;/DisplayText&gt;&lt;record&gt;&lt;titles&gt;&lt;title&gt;&lt;style font="default" size="100%"&gt;Utilisation de &lt;/style&gt;&lt;style face="italic" font="default" size="100%"&gt;Poecilia reticulata&lt;/style&gt;&lt;style font="default" size="100%"&gt; dans la lutte contre le paludisme dans la R.F.I des Comores.&lt;/style&gt;&lt;/title&gt;&lt;secondary-title&gt;Parassitologia&lt;/secondary-title&gt;&lt;/titles&gt;&lt;contributors&gt;&lt;authors&gt;&lt;author&gt;Sabatinelli, G.&lt;/author&gt;&lt;author&gt;Majori, G.&lt;/author&gt;&lt;/authors&gt;&lt;/contributors&gt;&lt;added-date format="utc"&gt;1743396518&lt;/added-date&gt;&lt;ref-type name="Journal Article"&gt;17&lt;/ref-type&gt;&lt;dates&gt;&lt;year&gt;1988&lt;/year&gt;&lt;/dates&gt;&lt;rec-number&gt;1362&lt;/rec-number&gt;&lt;last-updated-date format="utc"&gt;1758084711&lt;/last-updated-date&gt;&lt;volume&gt;30&lt;/volume&gt;&lt;num-vols&gt;1&lt;/num-vo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0]</w:t>
            </w:r>
            <w:r>
              <w:fldChar w:fldCharType="end"/>
            </w:r>
          </w:p>
        </w:tc>
      </w:tr>
      <w:tr w:rsidR="00EC0FFA" w14:paraId="62811F01" w14:textId="77777777" w:rsidTr="00EC0FFA">
        <w:tc>
          <w:tcPr>
            <w:tcW w:w="1718" w:type="dxa"/>
          </w:tcPr>
          <w:p w14:paraId="4D227F0F" w14:textId="0BFCD2FE" w:rsidR="00EC0FFA" w:rsidRDefault="00EC0FFA">
            <w:r>
              <w:t>51</w:t>
            </w:r>
          </w:p>
        </w:tc>
        <w:tc>
          <w:tcPr>
            <w:tcW w:w="1734" w:type="dxa"/>
          </w:tcPr>
          <w:p w14:paraId="3F7132FF" w14:textId="1B4765F1" w:rsidR="00EC0FFA" w:rsidRDefault="00EC0FFA">
            <w:r>
              <w:t>Birley et al.</w:t>
            </w:r>
          </w:p>
        </w:tc>
        <w:tc>
          <w:tcPr>
            <w:tcW w:w="1459" w:type="dxa"/>
          </w:tcPr>
          <w:p w14:paraId="74BE4497" w14:textId="2B5D950A" w:rsidR="00EC0FFA" w:rsidRDefault="00EC0FFA">
            <w:r>
              <w:t>1987</w:t>
            </w:r>
          </w:p>
        </w:tc>
        <w:tc>
          <w:tcPr>
            <w:tcW w:w="1485" w:type="dxa"/>
          </w:tcPr>
          <w:p w14:paraId="425A3A89" w14:textId="202351F9" w:rsidR="00EC0FFA" w:rsidRDefault="00EC0FFA">
            <w:r>
              <w:t>Kenya</w:t>
            </w:r>
          </w:p>
        </w:tc>
        <w:tc>
          <w:tcPr>
            <w:tcW w:w="1719" w:type="dxa"/>
          </w:tcPr>
          <w:p w14:paraId="1A845FFB" w14:textId="33A2F6A0" w:rsidR="00EC0FFA" w:rsidRDefault="00EC0FFA">
            <w:r>
              <w:t>Spatial repellents</w:t>
            </w:r>
          </w:p>
        </w:tc>
        <w:tc>
          <w:tcPr>
            <w:tcW w:w="614" w:type="dxa"/>
          </w:tcPr>
          <w:p w14:paraId="6362DB3A" w14:textId="290556A8" w:rsidR="00EC0FFA" w:rsidRDefault="00EC0FFA">
            <w:r>
              <w:fldChar w:fldCharType="begin"/>
            </w:r>
            <w:r>
              <w:instrText xml:space="preserve"> ADDIN EN.CITE &lt;EndNote&gt;&lt;Cite&gt;&lt;Author&gt;Birley&lt;/Author&gt;&lt;Year&gt;1987&lt;/Year&gt;&lt;IDText&gt;The effectiveness of mosquito coils containing esbiothrin under laboratory and field conditions&lt;/IDText&gt;&lt;DisplayText&gt;[51]&lt;/DisplayText&gt;&lt;record&gt;&lt;dates&gt;&lt;pub-dates&gt;&lt;date&gt;Apr&lt;/date&gt;&lt;/pub-dates&gt;&lt;year&gt;1987&lt;/year&gt;&lt;/dates&gt;&lt;keywords&gt;&lt;keyword&gt;Aedes&lt;/keyword&gt;&lt;keyword&gt;Allethrins&lt;/keyword&gt;&lt;keyword&gt;Animals&lt;/keyword&gt;&lt;keyword&gt;Anopheles&lt;/keyword&gt;&lt;keyword&gt;Culicidae&lt;/keyword&gt;&lt;keyword&gt;Female&lt;/keyword&gt;&lt;keyword&gt;Insect Bites and Stings&lt;/keyword&gt;&lt;keyword&gt;Insecticides&lt;/keyword&gt;&lt;keyword&gt;Male&lt;/keyword&gt;&lt;keyword&gt;Mosquito Control&lt;/keyword&gt;&lt;/keywords&gt;&lt;urls&gt;&lt;related-urls&gt;&lt;url&gt;https://www.ncbi.nlm.nih.gov/pubmed/2891344&lt;/url&gt;&lt;/related-urls&gt;&lt;/urls&gt;&lt;isbn&gt;0003-4983&lt;/isbn&gt;&lt;titles&gt;&lt;title&gt;The effectiveness of mosquito coils containing esbiothrin under laboratory and field conditions&lt;/title&gt;&lt;secondary-title&gt;Ann Trop Med Parasitol&lt;/secondary-title&gt;&lt;/titles&gt;&lt;pages&gt;163-71&lt;/pages&gt;&lt;number&gt;2&lt;/number&gt;&lt;contributors&gt;&lt;authors&gt;&lt;author&gt;Birley, M. H.&lt;/author&gt;&lt;author&gt;Mutero, C. M.&lt;/author&gt;&lt;author&gt;Turner, I. F.&lt;/author&gt;&lt;author&gt;Chadwick, P. R.&lt;/author&gt;&lt;/authors&gt;&lt;/contributors&gt;&lt;language&gt;eng&lt;/language&gt;&lt;added-date format="utc"&gt;1738558373&lt;/added-date&gt;&lt;ref-type name="Journal Article"&gt;17&lt;/ref-type&gt;&lt;auth-address&gt;Liverpool School of Tropical Medicine, U.K.&lt;/auth-address&gt;&lt;rec-number&gt;1346&lt;/rec-number&gt;&lt;last-updated-date format="utc"&gt;1738558373&lt;/last-updated-date&gt;&lt;accession-num&gt;2891344&lt;/accession-num&gt;&lt;electronic-resource-num&gt;10.1080/00034983.1987.11812108&lt;/electronic-resource-num&gt;&lt;volume&gt;81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1]</w:t>
            </w:r>
            <w:r>
              <w:fldChar w:fldCharType="end"/>
            </w:r>
          </w:p>
        </w:tc>
      </w:tr>
      <w:tr w:rsidR="00EC0FFA" w14:paraId="70B365C3" w14:textId="77777777" w:rsidTr="00EC0FFA">
        <w:tc>
          <w:tcPr>
            <w:tcW w:w="1718" w:type="dxa"/>
          </w:tcPr>
          <w:p w14:paraId="516036A0" w14:textId="44620D0F" w:rsidR="00EC0FFA" w:rsidRDefault="00EC0FFA">
            <w:r>
              <w:t>52</w:t>
            </w:r>
          </w:p>
        </w:tc>
        <w:tc>
          <w:tcPr>
            <w:tcW w:w="1734" w:type="dxa"/>
          </w:tcPr>
          <w:p w14:paraId="731C6B12" w14:textId="40FFC978" w:rsidR="00EC0FFA" w:rsidRDefault="00EC0FFA">
            <w:proofErr w:type="spellStart"/>
            <w:r>
              <w:t>Nnakumusana</w:t>
            </w:r>
            <w:proofErr w:type="spellEnd"/>
            <w:r>
              <w:t xml:space="preserve"> et al. (a)</w:t>
            </w:r>
          </w:p>
        </w:tc>
        <w:tc>
          <w:tcPr>
            <w:tcW w:w="1459" w:type="dxa"/>
          </w:tcPr>
          <w:p w14:paraId="2444854E" w14:textId="62009BC7" w:rsidR="00EC0FFA" w:rsidRDefault="00EC0FFA">
            <w:r>
              <w:t>1987</w:t>
            </w:r>
          </w:p>
        </w:tc>
        <w:tc>
          <w:tcPr>
            <w:tcW w:w="1485" w:type="dxa"/>
          </w:tcPr>
          <w:p w14:paraId="73BACD3C" w14:textId="671CA278" w:rsidR="00EC0FFA" w:rsidRDefault="00EC0FFA">
            <w:r>
              <w:t>Uganda</w:t>
            </w:r>
          </w:p>
        </w:tc>
        <w:tc>
          <w:tcPr>
            <w:tcW w:w="1719" w:type="dxa"/>
          </w:tcPr>
          <w:p w14:paraId="60607713" w14:textId="078D57CD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6FC4EC8A" w14:textId="68F35A53" w:rsidR="00EC0FFA" w:rsidRDefault="00EC0FFA">
            <w:r>
              <w:fldChar w:fldCharType="begin"/>
            </w:r>
            <w:r>
              <w:instrText xml:space="preserve"> ADDIN EN.CITE &lt;EndNote&gt;&lt;Cite&gt;&lt;Author&gt;Nnakumusana&lt;/Author&gt;&lt;Year&gt;1987&lt;/Year&gt;&lt;IDText&gt;Effects of temperature on the susceptibility of Aedes aegypti (L.) (Diptera: Culicidae) larvae to a mosquito pathogen Coelomomyces stegomyiae in Uganda&lt;/IDText&gt;&lt;DisplayText&gt;[52]&lt;/DisplayText&gt;&lt;record&gt;&lt;titles&gt;&lt;title&gt;&lt;style font="default" size="100%"&gt;Effects of temperature on the susceptibility of &lt;/style&gt;&lt;style face="italic" font="default" size="100%"&gt;Aedes aegypti&lt;/style&gt;&lt;style font="default" size="100%"&gt; (L.) (Diptera: Culicidae) larvae to a mosquito pathogen &lt;/style&gt;&lt;style face="italic" font="default" size="100%"&gt;Coelomomyces stegomyiae&lt;/style&gt;&lt;style font="default" size="100%"&gt; in Uganda&lt;/style&gt;&lt;/title&gt;&lt;secondary-title&gt;Appl. Ent. Zool&lt;/secondary-title&gt;&lt;/titles&gt;&lt;contributors&gt;&lt;authors&gt;&lt;author&gt;Nnakumusana, ES.&lt;/author&gt;&lt;/authors&gt;&lt;/contributors&gt;&lt;added-date format="utc"&gt;1743395633&lt;/added-date&gt;&lt;ref-type name="Journal Article"&gt;17&lt;/ref-type&gt;&lt;dates&gt;&lt;year&gt;1987&lt;/year&gt;&lt;/dates&gt;&lt;rec-number&gt;1360&lt;/rec-number&gt;&lt;last-updated-date format="utc"&gt;1743396113&lt;/last-updated-date&gt;&lt;volume&gt;2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2]</w:t>
            </w:r>
            <w:r>
              <w:fldChar w:fldCharType="end"/>
            </w:r>
          </w:p>
        </w:tc>
      </w:tr>
      <w:tr w:rsidR="00EC0FFA" w14:paraId="74E7A29A" w14:textId="77777777" w:rsidTr="00EC0FFA">
        <w:tc>
          <w:tcPr>
            <w:tcW w:w="1718" w:type="dxa"/>
          </w:tcPr>
          <w:p w14:paraId="07A12E2E" w14:textId="75FEA59E" w:rsidR="00EC0FFA" w:rsidRDefault="00EC0FFA">
            <w:r>
              <w:t>53</w:t>
            </w:r>
          </w:p>
        </w:tc>
        <w:tc>
          <w:tcPr>
            <w:tcW w:w="1734" w:type="dxa"/>
          </w:tcPr>
          <w:p w14:paraId="4D755BAC" w14:textId="67FDA443" w:rsidR="00EC0FFA" w:rsidRDefault="00EC0FFA">
            <w:proofErr w:type="spellStart"/>
            <w:r>
              <w:t>Nnakumusana</w:t>
            </w:r>
            <w:proofErr w:type="spellEnd"/>
            <w:r>
              <w:t xml:space="preserve"> et al. (b)</w:t>
            </w:r>
          </w:p>
        </w:tc>
        <w:tc>
          <w:tcPr>
            <w:tcW w:w="1459" w:type="dxa"/>
          </w:tcPr>
          <w:p w14:paraId="2A4AC1D5" w14:textId="6449AC05" w:rsidR="00EC0FFA" w:rsidRDefault="00EC0FFA">
            <w:r>
              <w:t>1987</w:t>
            </w:r>
          </w:p>
        </w:tc>
        <w:tc>
          <w:tcPr>
            <w:tcW w:w="1485" w:type="dxa"/>
          </w:tcPr>
          <w:p w14:paraId="10FAD4E2" w14:textId="47974A56" w:rsidR="00EC0FFA" w:rsidRDefault="00EC0FFA">
            <w:r>
              <w:t>Uganda</w:t>
            </w:r>
          </w:p>
        </w:tc>
        <w:tc>
          <w:tcPr>
            <w:tcW w:w="1719" w:type="dxa"/>
          </w:tcPr>
          <w:p w14:paraId="01C5A70A" w14:textId="71A4178D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16A5E24F" w14:textId="6E0EEAAA" w:rsidR="00EC0FFA" w:rsidRDefault="00EC0FFA">
            <w:r>
              <w:fldChar w:fldCharType="begin"/>
            </w:r>
            <w:r>
              <w:instrText xml:space="preserve"> ADDIN EN.CITE &lt;EndNote&gt;&lt;Cite&gt;&lt;Author&gt;Nnakumusana&lt;/Author&gt;&lt;Year&gt;1987&lt;/Year&gt;&lt;IDText&gt;The pathogenicity of two isolates of Pythium spp. to mosquito larvae in the laboratory.&lt;/IDText&gt;&lt;DisplayText&gt;[53]&lt;/DisplayText&gt;&lt;record&gt;&lt;titles&gt;&lt;title&gt;The pathogenicity of two isolates of Pythium spp. to mosquito larvae in the laboratory.&lt;/title&gt;&lt;secondary-title&gt;Insect Sci. Appl.&lt;/secondary-title&gt;&lt;/titles&gt;&lt;contributors&gt;&lt;authors&gt;&lt;author&gt;Nnakumusana, ES.&lt;/author&gt;&lt;/authors&gt;&lt;/contributors&gt;&lt;added-date format="utc"&gt;1743395907&lt;/added-date&gt;&lt;ref-type name="Journal Article"&gt;17&lt;/ref-type&gt;&lt;dates&gt;&lt;year&gt;1987&lt;/year&gt;&lt;/dates&gt;&lt;rec-number&gt;1361&lt;/rec-number&gt;&lt;last-updated-date format="utc"&gt;1743396071&lt;/last-updated-date&gt;&lt;volume&gt;8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3]</w:t>
            </w:r>
            <w:r>
              <w:fldChar w:fldCharType="end"/>
            </w:r>
          </w:p>
        </w:tc>
      </w:tr>
      <w:tr w:rsidR="00EC0FFA" w14:paraId="44790ED1" w14:textId="77777777" w:rsidTr="00EC0FFA">
        <w:tc>
          <w:tcPr>
            <w:tcW w:w="1718" w:type="dxa"/>
          </w:tcPr>
          <w:p w14:paraId="21E77099" w14:textId="2A4F86CA" w:rsidR="00EC0FFA" w:rsidRDefault="00EC0FFA">
            <w:r>
              <w:t>54</w:t>
            </w:r>
          </w:p>
        </w:tc>
        <w:tc>
          <w:tcPr>
            <w:tcW w:w="1734" w:type="dxa"/>
          </w:tcPr>
          <w:p w14:paraId="46D76523" w14:textId="4D77208D" w:rsidR="00EC0FFA" w:rsidRDefault="00EC0FFA">
            <w:proofErr w:type="spellStart"/>
            <w:r>
              <w:t>Jondiko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504FDB76" w14:textId="2FBCC70B" w:rsidR="00EC0FFA" w:rsidRDefault="00EC0FFA">
            <w:r>
              <w:t>1986</w:t>
            </w:r>
          </w:p>
        </w:tc>
        <w:tc>
          <w:tcPr>
            <w:tcW w:w="1485" w:type="dxa"/>
          </w:tcPr>
          <w:p w14:paraId="22A31F5A" w14:textId="2AA925AC" w:rsidR="00EC0FFA" w:rsidRDefault="00EC0FFA">
            <w:r>
              <w:t>Kenya</w:t>
            </w:r>
          </w:p>
        </w:tc>
        <w:tc>
          <w:tcPr>
            <w:tcW w:w="1719" w:type="dxa"/>
          </w:tcPr>
          <w:p w14:paraId="66F67F3C" w14:textId="7E57C3C0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197BFBD6" w14:textId="2BF353A8" w:rsidR="00EC0FFA" w:rsidRDefault="00EC0FFA">
            <w:r>
              <w:fldChar w:fldCharType="begin"/>
            </w:r>
            <w:r>
              <w:instrText xml:space="preserve"> ADDIN EN.CITE &lt;EndNote&gt;&lt;Cite&gt;&lt;Author&gt;Jondiko&lt;/Author&gt;&lt;Year&gt;1986&lt;/Year&gt;&lt;IDText&gt;A mosquito larvicide in Spilanthes mauritiana&lt;/IDText&gt;&lt;DisplayText&gt;[54]&lt;/DisplayText&gt;&lt;record&gt;&lt;titles&gt;&lt;title&gt;A mosquito larvicide in Spilanthes mauritiana&lt;/title&gt;&lt;secondary-title&gt;Phytochemistry&lt;/secondary-title&gt;&lt;/titles&gt;&lt;number&gt;10&lt;/number&gt;&lt;contributors&gt;&lt;authors&gt;&lt;author&gt;Jondiko, IJO.&lt;/author&gt;&lt;/authors&gt;&lt;/contributors&gt;&lt;added-date format="utc"&gt;1746413905&lt;/added-date&gt;&lt;ref-type name="Journal Article"&gt;17&lt;/ref-type&gt;&lt;dates&gt;&lt;year&gt;1986&lt;/year&gt;&lt;/dates&gt;&lt;rec-number&gt;1397&lt;/rec-number&gt;&lt;last-updated-date format="utc"&gt;1746413940&lt;/last-updated-date&gt;&lt;volume&gt;25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4]</w:t>
            </w:r>
            <w:r>
              <w:fldChar w:fldCharType="end"/>
            </w:r>
          </w:p>
        </w:tc>
      </w:tr>
      <w:tr w:rsidR="00EC0FFA" w14:paraId="10F2EF8D" w14:textId="77777777" w:rsidTr="00EC0FFA">
        <w:tc>
          <w:tcPr>
            <w:tcW w:w="1718" w:type="dxa"/>
          </w:tcPr>
          <w:p w14:paraId="75F649B3" w14:textId="445F676E" w:rsidR="00EC0FFA" w:rsidRDefault="00EC0FFA">
            <w:r>
              <w:t>55</w:t>
            </w:r>
          </w:p>
        </w:tc>
        <w:tc>
          <w:tcPr>
            <w:tcW w:w="1734" w:type="dxa"/>
          </w:tcPr>
          <w:p w14:paraId="047645E0" w14:textId="62ED12B1" w:rsidR="00EC0FFA" w:rsidRDefault="00EC0FFA">
            <w:proofErr w:type="spellStart"/>
            <w:r>
              <w:t>Hougard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486360CA" w14:textId="0078B702" w:rsidR="00EC0FFA" w:rsidRDefault="00EC0FFA">
            <w:r>
              <w:t>1985</w:t>
            </w:r>
          </w:p>
        </w:tc>
        <w:tc>
          <w:tcPr>
            <w:tcW w:w="1485" w:type="dxa"/>
          </w:tcPr>
          <w:p w14:paraId="27850AFD" w14:textId="3F92DF1C" w:rsidR="00EC0FFA" w:rsidRDefault="00EC0FFA">
            <w:r>
              <w:t>Côte d’Ivoire</w:t>
            </w:r>
          </w:p>
        </w:tc>
        <w:tc>
          <w:tcPr>
            <w:tcW w:w="1719" w:type="dxa"/>
          </w:tcPr>
          <w:p w14:paraId="36034B13" w14:textId="565F4B43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3763F676" w14:textId="2E278D5A" w:rsidR="00EC0FFA" w:rsidRDefault="00EC0FFA">
            <w:r>
              <w:fldChar w:fldCharType="begin"/>
            </w:r>
            <w:r>
              <w:instrText xml:space="preserve"> ADDIN EN.CITE &lt;EndNote&gt;&lt;Cite&gt;&lt;Author&gt;Hougard&lt;/Author&gt;&lt;Year&gt;1985&lt;/Year&gt;&lt;IDText&gt;Field evaluation of larvicidal activity of a water-dispersible concentrate of Bacillus thuringiensis H-14 in a yellow fever focus in Ivory Coast&lt;/IDText&gt;&lt;DisplayText&gt;[55]&lt;/DisplayText&gt;&lt;record&gt;&lt;titles&gt;&lt;title&gt;Field evaluation of larvicidal activity of a water-dispersible concentrate of Bacillus thuringiensis H-14 in a yellow fever focus in Ivory Coast&lt;/title&gt;&lt;secondary-title&gt;Cahiers O.R.S.T.O.M., Serie Entomologie Medicale et Parasitologie&lt;/secondary-title&gt;&lt;/titles&gt;&lt;number&gt;4&lt;/number&gt;&lt;contributors&gt;&lt;authors&gt;&lt;author&gt;Hougard, JM.&lt;/author&gt;&lt;author&gt;Duval, J.&lt;/author&gt;&lt;author&gt;Escaffre, H.&lt;/author&gt;&lt;/authors&gt;&lt;/contributors&gt;&lt;added-date format="utc"&gt;1746414039&lt;/added-date&gt;&lt;ref-type name="Journal Article"&gt;17&lt;/ref-type&gt;&lt;dates&gt;&lt;year&gt;1985&lt;/year&gt;&lt;/dates&gt;&lt;rec-number&gt;1398&lt;/rec-number&gt;&lt;last-updated-date format="utc"&gt;1746414073&lt;/last-updated-date&gt;&lt;volume&gt;2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5]</w:t>
            </w:r>
            <w:r>
              <w:fldChar w:fldCharType="end"/>
            </w:r>
          </w:p>
        </w:tc>
      </w:tr>
      <w:tr w:rsidR="00EC0FFA" w14:paraId="7C374401" w14:textId="77777777" w:rsidTr="00EC0FFA">
        <w:tc>
          <w:tcPr>
            <w:tcW w:w="1718" w:type="dxa"/>
          </w:tcPr>
          <w:p w14:paraId="23C8AA2F" w14:textId="43DD873E" w:rsidR="00EC0FFA" w:rsidRDefault="00EC0FFA">
            <w:r>
              <w:t>56</w:t>
            </w:r>
          </w:p>
        </w:tc>
        <w:tc>
          <w:tcPr>
            <w:tcW w:w="1734" w:type="dxa"/>
          </w:tcPr>
          <w:p w14:paraId="64358067" w14:textId="15C0A719" w:rsidR="00EC0FFA" w:rsidRDefault="00EC0FFA">
            <w:proofErr w:type="spellStart"/>
            <w:r>
              <w:t>Nnakumusana</w:t>
            </w:r>
            <w:proofErr w:type="spellEnd"/>
            <w:r>
              <w:t xml:space="preserve"> et al.</w:t>
            </w:r>
          </w:p>
        </w:tc>
        <w:tc>
          <w:tcPr>
            <w:tcW w:w="1459" w:type="dxa"/>
          </w:tcPr>
          <w:p w14:paraId="738BCA27" w14:textId="21DACA59" w:rsidR="00EC0FFA" w:rsidRDefault="00EC0FFA">
            <w:r>
              <w:t>1985</w:t>
            </w:r>
          </w:p>
        </w:tc>
        <w:tc>
          <w:tcPr>
            <w:tcW w:w="1485" w:type="dxa"/>
          </w:tcPr>
          <w:p w14:paraId="54D73918" w14:textId="38634D36" w:rsidR="00EC0FFA" w:rsidRDefault="00EC0FFA">
            <w:r>
              <w:t>Uganda</w:t>
            </w:r>
          </w:p>
        </w:tc>
        <w:tc>
          <w:tcPr>
            <w:tcW w:w="1719" w:type="dxa"/>
          </w:tcPr>
          <w:p w14:paraId="5FB64261" w14:textId="6F501A4F" w:rsidR="00EC0FFA" w:rsidRDefault="00EC0FFA">
            <w:r>
              <w:t>Larval control</w:t>
            </w:r>
          </w:p>
        </w:tc>
        <w:tc>
          <w:tcPr>
            <w:tcW w:w="614" w:type="dxa"/>
          </w:tcPr>
          <w:p w14:paraId="6E1D7C52" w14:textId="7D9503D9" w:rsidR="00EC0FFA" w:rsidRDefault="00EC0FFA">
            <w:r>
              <w:fldChar w:fldCharType="begin"/>
            </w:r>
            <w:r>
              <w:instrText xml:space="preserve"> ADDIN EN.CITE &lt;EndNote&gt;&lt;Cite&gt;&lt;Author&gt;Nnakumusana&lt;/Author&gt;&lt;Year&gt;1985&lt;/Year&gt;&lt;IDText&gt;Susceptibility of mosquito larvae to Coelomomyces indicus&lt;/IDText&gt;&lt;DisplayText&gt;[56]&lt;/DisplayText&gt;&lt;record&gt;&lt;dates&gt;&lt;pub-dates&gt;&lt;date&gt;Oct&lt;/date&gt;&lt;/pub-dates&gt;&lt;year&gt;1985&lt;/year&gt;&lt;/dates&gt;&lt;keywords&gt;&lt;keyword&gt;Culicidae&lt;/keyword&gt;&lt;keyword&gt;Ecology&lt;/keyword&gt;&lt;keyword&gt;Fungi&lt;/keyword&gt;&lt;keyword&gt;Uganda&lt;/keyword&gt;&lt;/keywords&gt;&lt;urls&gt;&lt;related-urls&gt;&lt;url&gt;https://www.ncbi.nlm.nih.gov/pubmed/2867034&lt;/url&gt;&lt;/related-urls&gt;&lt;/urls&gt;&lt;isbn&gt;0971-5916&lt;/isbn&gt;&lt;titles&gt;&lt;title&gt;Susceptibility of mosquito larvae to Coelomomyces indicus&lt;/title&gt;&lt;secondary-title&gt;Indian J Med Res&lt;/secondary-title&gt;&lt;/titles&gt;&lt;pages&gt;316-20&lt;/pages&gt;&lt;contributors&gt;&lt;authors&gt;&lt;author&gt;Nnakumusana, E. S.&lt;/author&gt;&lt;/authors&gt;&lt;/contributors&gt;&lt;language&gt;eng&lt;/language&gt;&lt;added-date format="utc"&gt;1743395436&lt;/added-date&gt;&lt;ref-type name="Journal Article"&gt;17&lt;/ref-type&gt;&lt;rec-number&gt;1359&lt;/rec-number&gt;&lt;last-updated-date format="utc"&gt;1743395436&lt;/last-updated-date&gt;&lt;accession-num&gt;2867034&lt;/accession-num&gt;&lt;volume&gt;8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6]</w:t>
            </w:r>
            <w:r>
              <w:fldChar w:fldCharType="end"/>
            </w:r>
          </w:p>
        </w:tc>
      </w:tr>
    </w:tbl>
    <w:p w14:paraId="1C884EAD" w14:textId="4519F294" w:rsidR="00FC7646" w:rsidRDefault="00BC521C" w:rsidP="0001380F">
      <w:pPr>
        <w:pStyle w:val="p1"/>
      </w:pPr>
      <w:r>
        <w:t xml:space="preserve">Table S2 shows the 56 publications that met our inclusion criteria for </w:t>
      </w:r>
      <w:r w:rsidR="006D2A26" w:rsidRPr="006D2A26">
        <w:rPr>
          <w:i/>
          <w:iCs/>
        </w:rPr>
        <w:t>Aedes</w:t>
      </w:r>
      <w:r w:rsidR="006D2A26">
        <w:t xml:space="preserve"> </w:t>
      </w:r>
      <w:r>
        <w:t xml:space="preserve">vector </w:t>
      </w:r>
      <w:r w:rsidR="007E144E">
        <w:t>control</w:t>
      </w:r>
      <w:r>
        <w:t xml:space="preserve">. </w:t>
      </w:r>
      <w:r w:rsidR="007E144E">
        <w:t>These studies were analyzed to</w:t>
      </w:r>
      <w:r w:rsidR="007E144E" w:rsidRPr="007E144E">
        <w:t xml:space="preserve"> determin</w:t>
      </w:r>
      <w:r w:rsidR="007E144E">
        <w:t>e</w:t>
      </w:r>
      <w:r w:rsidR="007E144E" w:rsidRPr="007E144E">
        <w:t xml:space="preserve"> the primary methods of </w:t>
      </w:r>
      <w:r w:rsidR="007E144E" w:rsidRPr="007E144E">
        <w:rPr>
          <w:i/>
          <w:iCs/>
        </w:rPr>
        <w:t>Aedes</w:t>
      </w:r>
      <w:r w:rsidR="007E144E" w:rsidRPr="007E144E">
        <w:t xml:space="preserve"> vector control in Africa and evidence for their effectiveness; effects of malaria vector control interventions on </w:t>
      </w:r>
      <w:r w:rsidR="007E144E" w:rsidRPr="007E144E">
        <w:rPr>
          <w:i/>
          <w:iCs/>
        </w:rPr>
        <w:t xml:space="preserve">Aedes </w:t>
      </w:r>
      <w:r w:rsidR="007E144E" w:rsidRPr="007E144E">
        <w:t>vector populations, and observations that indicate the role of vector control in the prevention and control of arboviral outbreaks.</w:t>
      </w:r>
    </w:p>
    <w:p w14:paraId="1ED4314C" w14:textId="77777777" w:rsidR="0001380F" w:rsidRPr="0001380F" w:rsidRDefault="0001380F" w:rsidP="0001380F">
      <w:pPr>
        <w:pStyle w:val="p1"/>
      </w:pPr>
    </w:p>
    <w:p w14:paraId="17D2D298" w14:textId="31762579" w:rsidR="009477C7" w:rsidRPr="009477C7" w:rsidRDefault="009477C7">
      <w:pPr>
        <w:rPr>
          <w:b/>
          <w:bCs/>
          <w:sz w:val="28"/>
          <w:szCs w:val="28"/>
        </w:rPr>
      </w:pPr>
      <w:r w:rsidRPr="009477C7">
        <w:rPr>
          <w:b/>
          <w:bCs/>
          <w:sz w:val="28"/>
          <w:szCs w:val="28"/>
        </w:rPr>
        <w:t>References</w:t>
      </w:r>
    </w:p>
    <w:p w14:paraId="38305DEB" w14:textId="77777777" w:rsidR="00D40C0E" w:rsidRPr="00D40C0E" w:rsidRDefault="00F94014" w:rsidP="00D40C0E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40C0E" w:rsidRPr="00D40C0E">
        <w:rPr>
          <w:noProof/>
        </w:rPr>
        <w:t>1.</w:t>
      </w:r>
      <w:r w:rsidR="00D40C0E" w:rsidRPr="00D40C0E">
        <w:rPr>
          <w:noProof/>
        </w:rPr>
        <w:tab/>
        <w:t xml:space="preserve">Derua YA, Tungu PK, Malima RC, Mwingira V, Kimambo AG, Batengana BM, Machafuko P, Sambu EZ, Mgaya YD, Kisinza WN: </w:t>
      </w:r>
      <w:r w:rsidR="00D40C0E" w:rsidRPr="00D40C0E">
        <w:rPr>
          <w:b/>
          <w:noProof/>
        </w:rPr>
        <w:t>Laboratory and semi-field evaluation of the efficacy of.</w:t>
      </w:r>
      <w:r w:rsidR="00D40C0E" w:rsidRPr="00D40C0E">
        <w:rPr>
          <w:noProof/>
        </w:rPr>
        <w:t xml:space="preserve"> </w:t>
      </w:r>
      <w:r w:rsidR="00D40C0E" w:rsidRPr="00D40C0E">
        <w:rPr>
          <w:i/>
          <w:noProof/>
        </w:rPr>
        <w:t xml:space="preserve">Curr Res Parasitol Vector Borne Dis </w:t>
      </w:r>
      <w:r w:rsidR="00D40C0E" w:rsidRPr="00D40C0E">
        <w:rPr>
          <w:noProof/>
        </w:rPr>
        <w:t xml:space="preserve">2022, </w:t>
      </w:r>
      <w:r w:rsidR="00D40C0E" w:rsidRPr="00D40C0E">
        <w:rPr>
          <w:b/>
          <w:noProof/>
        </w:rPr>
        <w:t>2:</w:t>
      </w:r>
      <w:r w:rsidR="00D40C0E" w:rsidRPr="00D40C0E">
        <w:rPr>
          <w:noProof/>
        </w:rPr>
        <w:t>100089.</w:t>
      </w:r>
    </w:p>
    <w:p w14:paraId="71CAADD1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2.</w:t>
      </w:r>
      <w:r w:rsidRPr="00D40C0E">
        <w:rPr>
          <w:noProof/>
        </w:rPr>
        <w:tab/>
        <w:t xml:space="preserve">Forsyth JE, Kempinsky A, Pitchik HO, Alberts CJ, Mutuku FM, Kibe L, Ardoin NM, LaBeaud AD: </w:t>
      </w:r>
      <w:r w:rsidRPr="00D40C0E">
        <w:rPr>
          <w:b/>
          <w:noProof/>
        </w:rPr>
        <w:t>Larval source reduction with a purpose: Designing and evaluating a household- and school-based intervention in coastal Keny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LoS Negl Trop Dis </w:t>
      </w:r>
      <w:r w:rsidRPr="00D40C0E">
        <w:rPr>
          <w:noProof/>
        </w:rPr>
        <w:t xml:space="preserve">2022, </w:t>
      </w:r>
      <w:r w:rsidRPr="00D40C0E">
        <w:rPr>
          <w:b/>
          <w:noProof/>
        </w:rPr>
        <w:t>16:</w:t>
      </w:r>
      <w:r w:rsidRPr="00D40C0E">
        <w:rPr>
          <w:noProof/>
        </w:rPr>
        <w:t>e0010199.</w:t>
      </w:r>
    </w:p>
    <w:p w14:paraId="6D803255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.</w:t>
      </w:r>
      <w:r w:rsidRPr="00D40C0E">
        <w:rPr>
          <w:noProof/>
        </w:rPr>
        <w:tab/>
        <w:t xml:space="preserve">Mukhtar MM, Ibrahim SS: </w:t>
      </w:r>
      <w:r w:rsidRPr="00D40C0E">
        <w:rPr>
          <w:b/>
          <w:noProof/>
        </w:rPr>
        <w:t>Temporal Evaluation of Insecticide Resistance in Populations of the Major Arboviral Vector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Insects </w:t>
      </w:r>
      <w:r w:rsidRPr="00D40C0E">
        <w:rPr>
          <w:noProof/>
        </w:rPr>
        <w:t xml:space="preserve">2022, </w:t>
      </w:r>
      <w:r w:rsidRPr="00D40C0E">
        <w:rPr>
          <w:b/>
          <w:noProof/>
        </w:rPr>
        <w:t>13</w:t>
      </w:r>
      <w:r w:rsidRPr="00D40C0E">
        <w:rPr>
          <w:noProof/>
        </w:rPr>
        <w:t>.</w:t>
      </w:r>
    </w:p>
    <w:p w14:paraId="3111AD80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4.</w:t>
      </w:r>
      <w:r w:rsidRPr="00D40C0E">
        <w:rPr>
          <w:noProof/>
        </w:rPr>
        <w:tab/>
        <w:t xml:space="preserve">Wendimu A, Tekalign W: </w:t>
      </w:r>
      <w:r w:rsidRPr="00D40C0E">
        <w:rPr>
          <w:b/>
          <w:noProof/>
        </w:rPr>
        <w:t>Field efficacy of ethnomedicinal plant smoke repellency against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Heliyon </w:t>
      </w:r>
      <w:r w:rsidRPr="00D40C0E">
        <w:rPr>
          <w:noProof/>
        </w:rPr>
        <w:t xml:space="preserve">2021, </w:t>
      </w:r>
      <w:r w:rsidRPr="00D40C0E">
        <w:rPr>
          <w:b/>
          <w:noProof/>
        </w:rPr>
        <w:t>7:</w:t>
      </w:r>
      <w:r w:rsidRPr="00D40C0E">
        <w:rPr>
          <w:noProof/>
        </w:rPr>
        <w:t>e07373.</w:t>
      </w:r>
    </w:p>
    <w:p w14:paraId="3CBCACDD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5.</w:t>
      </w:r>
      <w:r w:rsidRPr="00D40C0E">
        <w:rPr>
          <w:noProof/>
        </w:rPr>
        <w:tab/>
        <w:t xml:space="preserve">Dambach P, Bärnighausen T, Yadouleton A, Dambach M, Traoré I, Korir P, Ouedraogo S, Nikiema M, Sauerborn R, Becker N, Louis VR: </w:t>
      </w:r>
      <w:r w:rsidRPr="00D40C0E">
        <w:rPr>
          <w:b/>
          <w:noProof/>
        </w:rPr>
        <w:t>Is biological larviciding against malaria a starting point for integrated multi-disease control? Observations from a cluster randomized trial in rural Burkina Faso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LoS One </w:t>
      </w:r>
      <w:r w:rsidRPr="00D40C0E">
        <w:rPr>
          <w:noProof/>
        </w:rPr>
        <w:t xml:space="preserve">2021, </w:t>
      </w:r>
      <w:r w:rsidRPr="00D40C0E">
        <w:rPr>
          <w:b/>
          <w:noProof/>
        </w:rPr>
        <w:t>16:</w:t>
      </w:r>
      <w:r w:rsidRPr="00D40C0E">
        <w:rPr>
          <w:noProof/>
        </w:rPr>
        <w:t>e0253597.</w:t>
      </w:r>
    </w:p>
    <w:p w14:paraId="4F344AF1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6.</w:t>
      </w:r>
      <w:r w:rsidRPr="00D40C0E">
        <w:rPr>
          <w:noProof/>
        </w:rPr>
        <w:tab/>
        <w:t xml:space="preserve">Waldetensai A, Gemechu F, Kinfe E, Amare H, Hagos S, Teshome D, Hailemariam A, Nigatu W, Tadesse A, Keneni D, et al: </w:t>
      </w:r>
      <w:r w:rsidRPr="00D40C0E">
        <w:rPr>
          <w:b/>
          <w:noProof/>
        </w:rPr>
        <w:t>Aedes mosquito responses to control interventionsagainst the Chikungunya outbreak of Dire Dawa, Eastern Ethiopi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International Journal of Tropical Insect Science </w:t>
      </w:r>
      <w:r w:rsidRPr="00D40C0E">
        <w:rPr>
          <w:noProof/>
        </w:rPr>
        <w:t>2021.</w:t>
      </w:r>
    </w:p>
    <w:p w14:paraId="1C03001C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lastRenderedPageBreak/>
        <w:t>7.</w:t>
      </w:r>
      <w:r w:rsidRPr="00D40C0E">
        <w:rPr>
          <w:noProof/>
        </w:rPr>
        <w:tab/>
        <w:t xml:space="preserve">Yameogo F, Wangrawa D, Sombie A, Sanon A, Badolo A: </w:t>
      </w:r>
      <w:r w:rsidRPr="00D40C0E">
        <w:rPr>
          <w:b/>
          <w:noProof/>
        </w:rPr>
        <w:t>Insecticidal activity of essential oils from six aromatic plants against Aedes aegypti, dengue vector from two localities of Ouagadougou, Burkina Faso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Arthropod - Plant Interactions </w:t>
      </w:r>
      <w:r w:rsidRPr="00D40C0E">
        <w:rPr>
          <w:noProof/>
        </w:rPr>
        <w:t xml:space="preserve">2021, </w:t>
      </w:r>
      <w:r w:rsidRPr="00D40C0E">
        <w:rPr>
          <w:b/>
          <w:noProof/>
        </w:rPr>
        <w:t>15</w:t>
      </w:r>
      <w:r w:rsidRPr="00D40C0E">
        <w:rPr>
          <w:noProof/>
        </w:rPr>
        <w:t>.</w:t>
      </w:r>
    </w:p>
    <w:p w14:paraId="15FCC3C4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8.</w:t>
      </w:r>
      <w:r w:rsidRPr="00D40C0E">
        <w:rPr>
          <w:noProof/>
        </w:rPr>
        <w:tab/>
        <w:t xml:space="preserve">Yenus M, Berhe M, Brhane M, Kiflemariam A, Sereke K: </w:t>
      </w:r>
      <w:r w:rsidRPr="00D40C0E">
        <w:rPr>
          <w:b/>
          <w:noProof/>
        </w:rPr>
        <w:t>Assessment the effectiveness of community based dengue and chikungunya intervention: Keren, Anseba zone Eritrea (2020)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International Journal of Mosquito Research </w:t>
      </w:r>
      <w:r w:rsidRPr="00D40C0E">
        <w:rPr>
          <w:noProof/>
        </w:rPr>
        <w:t xml:space="preserve">2021, </w:t>
      </w:r>
      <w:r w:rsidRPr="00D40C0E">
        <w:rPr>
          <w:b/>
          <w:noProof/>
        </w:rPr>
        <w:t>8</w:t>
      </w:r>
      <w:r w:rsidRPr="00D40C0E">
        <w:rPr>
          <w:noProof/>
        </w:rPr>
        <w:t>.</w:t>
      </w:r>
    </w:p>
    <w:p w14:paraId="20785731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9.</w:t>
      </w:r>
      <w:r w:rsidRPr="00D40C0E">
        <w:rPr>
          <w:noProof/>
        </w:rPr>
        <w:tab/>
        <w:t xml:space="preserve">Onwuzulike I, Onyebueke A, Irikannu K, Nzeukwu C, Ogbonna C, Nwangwu R, Ochiaka C: </w:t>
      </w:r>
      <w:r w:rsidRPr="00D40C0E">
        <w:rPr>
          <w:b/>
          <w:noProof/>
        </w:rPr>
        <w:t>Relative abundance and diversity of man-biting mosquito species before and after indoor residual spraying programme in Awka and Environs, Anambra State, Nigeri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Trends in Entomology </w:t>
      </w:r>
      <w:r w:rsidRPr="00D40C0E">
        <w:rPr>
          <w:noProof/>
        </w:rPr>
        <w:t xml:space="preserve">2021, </w:t>
      </w:r>
      <w:r w:rsidRPr="00D40C0E">
        <w:rPr>
          <w:b/>
          <w:noProof/>
        </w:rPr>
        <w:t>17</w:t>
      </w:r>
      <w:r w:rsidRPr="00D40C0E">
        <w:rPr>
          <w:noProof/>
        </w:rPr>
        <w:t>.</w:t>
      </w:r>
    </w:p>
    <w:p w14:paraId="67781E04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10.</w:t>
      </w:r>
      <w:r w:rsidRPr="00D40C0E">
        <w:rPr>
          <w:noProof/>
        </w:rPr>
        <w:tab/>
        <w:t xml:space="preserve">Ranarijaona MM, Rambala Rakotomena NAH, Andrianjafy MT, Ramiharimanana FD, Herinirina LC, Ramarosandratana NH, Briou B, Fajardie P, Mavingui P, Métay E, et al: </w:t>
      </w:r>
      <w:r w:rsidRPr="00D40C0E">
        <w:rPr>
          <w:b/>
          <w:noProof/>
        </w:rPr>
        <w:t>Development of Sustainable Chemistry in Madagascar: Example of the Valuation of CNSL and the Use of Chromones as an Attractant for Mosquitoe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Molecules </w:t>
      </w:r>
      <w:r w:rsidRPr="00D40C0E">
        <w:rPr>
          <w:noProof/>
        </w:rPr>
        <w:t xml:space="preserve">2021, </w:t>
      </w:r>
      <w:r w:rsidRPr="00D40C0E">
        <w:rPr>
          <w:b/>
          <w:noProof/>
        </w:rPr>
        <w:t>26</w:t>
      </w:r>
      <w:r w:rsidRPr="00D40C0E">
        <w:rPr>
          <w:noProof/>
        </w:rPr>
        <w:t>.</w:t>
      </w:r>
    </w:p>
    <w:p w14:paraId="06351CAD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11.</w:t>
      </w:r>
      <w:r w:rsidRPr="00D40C0E">
        <w:rPr>
          <w:noProof/>
        </w:rPr>
        <w:tab/>
        <w:t xml:space="preserve">Bonnet E, Fournet F, Benmarhnia T, Ouedraogo S, Dabiré R, Ridde V: </w:t>
      </w:r>
      <w:r w:rsidRPr="00D40C0E">
        <w:rPr>
          <w:b/>
          <w:noProof/>
        </w:rPr>
        <w:t>Impact of a community-based intervention on Aedes aegypti and its spatial distribution in Ouagadougou, Burkina Faso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Infect Dis Poverty </w:t>
      </w:r>
      <w:r w:rsidRPr="00D40C0E">
        <w:rPr>
          <w:noProof/>
        </w:rPr>
        <w:t xml:space="preserve">2020, </w:t>
      </w:r>
      <w:r w:rsidRPr="00D40C0E">
        <w:rPr>
          <w:b/>
          <w:noProof/>
        </w:rPr>
        <w:t>9:</w:t>
      </w:r>
      <w:r w:rsidRPr="00D40C0E">
        <w:rPr>
          <w:noProof/>
        </w:rPr>
        <w:t>61.</w:t>
      </w:r>
    </w:p>
    <w:p w14:paraId="01AFC488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12.</w:t>
      </w:r>
      <w:r w:rsidRPr="00D40C0E">
        <w:rPr>
          <w:noProof/>
        </w:rPr>
        <w:tab/>
        <w:t xml:space="preserve">Forsyth JE, Mutuku FM, Kibe L, Mwashee L, Bongo J, Egemba C, Ardoin NM, LaBeaud AD: </w:t>
      </w:r>
      <w:r w:rsidRPr="00D40C0E">
        <w:rPr>
          <w:b/>
          <w:noProof/>
        </w:rPr>
        <w:t>Source reduction with a purpose: Mosquito ecology and community perspectives offer insights for improving household mosquito management in coastal Keny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LoS Negl Trop Dis </w:t>
      </w:r>
      <w:r w:rsidRPr="00D40C0E">
        <w:rPr>
          <w:noProof/>
        </w:rPr>
        <w:t xml:space="preserve">2020, </w:t>
      </w:r>
      <w:r w:rsidRPr="00D40C0E">
        <w:rPr>
          <w:b/>
          <w:noProof/>
        </w:rPr>
        <w:t>14:</w:t>
      </w:r>
      <w:r w:rsidRPr="00D40C0E">
        <w:rPr>
          <w:noProof/>
        </w:rPr>
        <w:t>e0008239.</w:t>
      </w:r>
    </w:p>
    <w:p w14:paraId="38652BB2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13.</w:t>
      </w:r>
      <w:r w:rsidRPr="00D40C0E">
        <w:rPr>
          <w:noProof/>
        </w:rPr>
        <w:tab/>
        <w:t xml:space="preserve">Iyaloo D, Damiens D, Facknath S, Elahee K, Bheecarry A: </w:t>
      </w:r>
      <w:r w:rsidRPr="00D40C0E">
        <w:rPr>
          <w:b/>
          <w:noProof/>
        </w:rPr>
        <w:t>Dispersal and survival of radio-sterilised male Aedes albopictus Skuse (Diptera: Culicidae) and estimation of the wild populations in view of an sterile insect technique programme in Pointe des Lascars, Mauritiu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International Journal of Tropical Insect Science </w:t>
      </w:r>
      <w:r w:rsidRPr="00D40C0E">
        <w:rPr>
          <w:noProof/>
        </w:rPr>
        <w:t xml:space="preserve">2019, </w:t>
      </w:r>
      <w:r w:rsidRPr="00D40C0E">
        <w:rPr>
          <w:b/>
          <w:noProof/>
        </w:rPr>
        <w:t>39</w:t>
      </w:r>
      <w:r w:rsidRPr="00D40C0E">
        <w:rPr>
          <w:noProof/>
        </w:rPr>
        <w:t>.</w:t>
      </w:r>
    </w:p>
    <w:p w14:paraId="4BE22039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14.</w:t>
      </w:r>
      <w:r w:rsidRPr="00D40C0E">
        <w:rPr>
          <w:noProof/>
        </w:rPr>
        <w:tab/>
        <w:t xml:space="preserve">Sissoko F, Junnila A, Traore MM, Traore SF, Doumbia S, Dembele SM, Schlein Y, Traore AS, Gergely P, Xue RD, et al: </w:t>
      </w:r>
      <w:r w:rsidRPr="00D40C0E">
        <w:rPr>
          <w:b/>
          <w:noProof/>
        </w:rPr>
        <w:t>Frequent sugar feeding behavior by Aedes aegypti in Bamako, Mali makes them ideal candidates for control with attractive toxic sugar baits (ATSB)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LoS One </w:t>
      </w:r>
      <w:r w:rsidRPr="00D40C0E">
        <w:rPr>
          <w:noProof/>
        </w:rPr>
        <w:t xml:space="preserve">2019, </w:t>
      </w:r>
      <w:r w:rsidRPr="00D40C0E">
        <w:rPr>
          <w:b/>
          <w:noProof/>
        </w:rPr>
        <w:t>14:</w:t>
      </w:r>
      <w:r w:rsidRPr="00D40C0E">
        <w:rPr>
          <w:noProof/>
        </w:rPr>
        <w:t>e0214170.</w:t>
      </w:r>
    </w:p>
    <w:p w14:paraId="6E9AD20F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15.</w:t>
      </w:r>
      <w:r w:rsidRPr="00D40C0E">
        <w:rPr>
          <w:noProof/>
        </w:rPr>
        <w:tab/>
        <w:t xml:space="preserve">Culbert NJ, Maiga H, Somda NSB, Gilles JRL, Bouyer J, Mamai W: </w:t>
      </w:r>
      <w:r w:rsidRPr="00D40C0E">
        <w:rPr>
          <w:b/>
          <w:noProof/>
        </w:rPr>
        <w:t>Longevity of mass-reared, irradiated and packed male Anopheles arabiensis and Aedes aegypti under simulated environmental field condition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arasit Vectors </w:t>
      </w:r>
      <w:r w:rsidRPr="00D40C0E">
        <w:rPr>
          <w:noProof/>
        </w:rPr>
        <w:t xml:space="preserve">2018, </w:t>
      </w:r>
      <w:r w:rsidRPr="00D40C0E">
        <w:rPr>
          <w:b/>
          <w:noProof/>
        </w:rPr>
        <w:t>11:</w:t>
      </w:r>
      <w:r w:rsidRPr="00D40C0E">
        <w:rPr>
          <w:noProof/>
        </w:rPr>
        <w:t>603.</w:t>
      </w:r>
    </w:p>
    <w:p w14:paraId="5E3D6325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16.</w:t>
      </w:r>
      <w:r w:rsidRPr="00D40C0E">
        <w:rPr>
          <w:noProof/>
        </w:rPr>
        <w:tab/>
        <w:t xml:space="preserve">Ouédraogo S, Benmarhnia T, Bonnet E, Somé PA, Barro AS, Kafando Y, Soma DD, Dabiré RK, Saré D, Fournet F, Ridde V: </w:t>
      </w:r>
      <w:r w:rsidRPr="00D40C0E">
        <w:rPr>
          <w:b/>
          <w:noProof/>
        </w:rPr>
        <w:t>Evaluation of Effectiveness of a Community-Based Intervention for Control of Dengue Virus Vector, Ouagadougou, Burkina Faso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Emerg Infect Dis </w:t>
      </w:r>
      <w:r w:rsidRPr="00D40C0E">
        <w:rPr>
          <w:noProof/>
        </w:rPr>
        <w:t xml:space="preserve">2018, </w:t>
      </w:r>
      <w:r w:rsidRPr="00D40C0E">
        <w:rPr>
          <w:b/>
          <w:noProof/>
        </w:rPr>
        <w:t>24:</w:t>
      </w:r>
      <w:r w:rsidRPr="00D40C0E">
        <w:rPr>
          <w:noProof/>
        </w:rPr>
        <w:t>1859-1867.</w:t>
      </w:r>
    </w:p>
    <w:p w14:paraId="0F43E7D5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17.</w:t>
      </w:r>
      <w:r w:rsidRPr="00D40C0E">
        <w:rPr>
          <w:noProof/>
        </w:rPr>
        <w:tab/>
        <w:t xml:space="preserve">Yalwala S, Kollars JW, Kasembeli G, Barasa C, Senessie C, Kollars PG, Kollars TM: </w:t>
      </w:r>
      <w:r w:rsidRPr="00D40C0E">
        <w:rPr>
          <w:b/>
          <w:noProof/>
        </w:rPr>
        <w:t xml:space="preserve">Preliminary Report on the Reduction of Adult Mosquitoes in Housing Compounds in Western Kenya Using the ProVector Flower and Entobac Bait </w:t>
      </w:r>
      <w:r w:rsidRPr="00D40C0E">
        <w:rPr>
          <w:b/>
          <w:noProof/>
        </w:rPr>
        <w:lastRenderedPageBreak/>
        <w:t>Pads Containing Bacillus thuringiensis israelensis With Honey Bait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J Med Entomol </w:t>
      </w:r>
      <w:r w:rsidRPr="00D40C0E">
        <w:rPr>
          <w:noProof/>
        </w:rPr>
        <w:t xml:space="preserve">2016, </w:t>
      </w:r>
      <w:r w:rsidRPr="00D40C0E">
        <w:rPr>
          <w:b/>
          <w:noProof/>
        </w:rPr>
        <w:t>53:</w:t>
      </w:r>
      <w:r w:rsidRPr="00D40C0E">
        <w:rPr>
          <w:noProof/>
        </w:rPr>
        <w:t>1242-1244.</w:t>
      </w:r>
    </w:p>
    <w:p w14:paraId="0EDAFD71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18.</w:t>
      </w:r>
      <w:r w:rsidRPr="00D40C0E">
        <w:rPr>
          <w:noProof/>
        </w:rPr>
        <w:tab/>
        <w:t xml:space="preserve">Nzelibe H, Albaba S: </w:t>
      </w:r>
      <w:r w:rsidRPr="00D40C0E">
        <w:rPr>
          <w:b/>
          <w:noProof/>
        </w:rPr>
        <w:t xml:space="preserve">Larvicidal Potential of </w:t>
      </w:r>
      <w:r w:rsidRPr="00D40C0E">
        <w:rPr>
          <w:b/>
          <w:i/>
          <w:noProof/>
        </w:rPr>
        <w:t xml:space="preserve">Persea americana </w:t>
      </w:r>
      <w:r w:rsidRPr="00D40C0E">
        <w:rPr>
          <w:b/>
          <w:noProof/>
        </w:rPr>
        <w:t xml:space="preserve">SeedExtract against </w:t>
      </w:r>
      <w:r w:rsidRPr="00D40C0E">
        <w:rPr>
          <w:b/>
          <w:i/>
          <w:noProof/>
        </w:rPr>
        <w:t xml:space="preserve">Aedes vittatus </w:t>
      </w:r>
      <w:r w:rsidRPr="00D40C0E">
        <w:rPr>
          <w:b/>
          <w:noProof/>
        </w:rPr>
        <w:t>Mosquito.</w:t>
      </w:r>
      <w:r w:rsidRPr="00D40C0E">
        <w:rPr>
          <w:noProof/>
        </w:rPr>
        <w:t xml:space="preserve"> </w:t>
      </w:r>
      <w:r w:rsidRPr="00D40C0E">
        <w:rPr>
          <w:b/>
          <w:i/>
          <w:noProof/>
        </w:rPr>
        <w:t>British Journal of Applied Science &amp; Technology</w:t>
      </w:r>
      <w:r w:rsidRPr="00D40C0E">
        <w:rPr>
          <w:i/>
          <w:noProof/>
        </w:rPr>
        <w:t xml:space="preserve"> </w:t>
      </w:r>
      <w:r w:rsidRPr="00D40C0E">
        <w:rPr>
          <w:noProof/>
        </w:rPr>
        <w:t xml:space="preserve">2015, </w:t>
      </w:r>
      <w:r w:rsidRPr="00D40C0E">
        <w:rPr>
          <w:b/>
          <w:noProof/>
        </w:rPr>
        <w:t>11:</w:t>
      </w:r>
      <w:r w:rsidRPr="00D40C0E">
        <w:rPr>
          <w:noProof/>
        </w:rPr>
        <w:t>1-9.</w:t>
      </w:r>
    </w:p>
    <w:p w14:paraId="5702FEFA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19.</w:t>
      </w:r>
      <w:r w:rsidRPr="00D40C0E">
        <w:rPr>
          <w:noProof/>
        </w:rPr>
        <w:tab/>
        <w:t xml:space="preserve">Eze EA, Danga SP, Okoye FB: </w:t>
      </w:r>
      <w:r w:rsidRPr="00D40C0E">
        <w:rPr>
          <w:b/>
          <w:noProof/>
        </w:rPr>
        <w:t>Larvicidal activity of the leaf extracts of Spondias mombin Linn. (Anacardiaceae) from various solvents against malarial, dengue and filarial vector mosquitoes (Diptera: Culicidae)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J Vector Borne Dis </w:t>
      </w:r>
      <w:r w:rsidRPr="00D40C0E">
        <w:rPr>
          <w:noProof/>
        </w:rPr>
        <w:t xml:space="preserve">2014, </w:t>
      </w:r>
      <w:r w:rsidRPr="00D40C0E">
        <w:rPr>
          <w:b/>
          <w:noProof/>
        </w:rPr>
        <w:t>51:</w:t>
      </w:r>
      <w:r w:rsidRPr="00D40C0E">
        <w:rPr>
          <w:noProof/>
        </w:rPr>
        <w:t>300-306.</w:t>
      </w:r>
    </w:p>
    <w:p w14:paraId="3621466B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20.</w:t>
      </w:r>
      <w:r w:rsidRPr="00D40C0E">
        <w:rPr>
          <w:noProof/>
        </w:rPr>
        <w:tab/>
        <w:t xml:space="preserve">Goorah S, Dewkurun M, Ramchurn S: </w:t>
      </w:r>
      <w:r w:rsidRPr="00D40C0E">
        <w:rPr>
          <w:b/>
          <w:noProof/>
        </w:rPr>
        <w:t>Assessing the sustainability of individual behavior change against mosquitoes after the outbreak of a vector-borne disease in Mauritius: A case study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Internet Journal of Medical Update </w:t>
      </w:r>
      <w:r w:rsidRPr="00D40C0E">
        <w:rPr>
          <w:noProof/>
        </w:rPr>
        <w:t xml:space="preserve">2014, </w:t>
      </w:r>
      <w:r w:rsidRPr="00D40C0E">
        <w:rPr>
          <w:b/>
          <w:noProof/>
        </w:rPr>
        <w:t>8</w:t>
      </w:r>
      <w:r w:rsidRPr="00D40C0E">
        <w:rPr>
          <w:noProof/>
        </w:rPr>
        <w:t>.</w:t>
      </w:r>
    </w:p>
    <w:p w14:paraId="7E4B57D1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21.</w:t>
      </w:r>
      <w:r w:rsidRPr="00D40C0E">
        <w:rPr>
          <w:noProof/>
        </w:rPr>
        <w:tab/>
        <w:t xml:space="preserve">Goorah S, Russeeawon Y, Ramchurn S: </w:t>
      </w:r>
      <w:r w:rsidRPr="00D40C0E">
        <w:rPr>
          <w:b/>
          <w:noProof/>
        </w:rPr>
        <w:t>Barriers to the Usage of Topical Mosquito Repellents in Young Adults at Risk of Mosquito Bites in an Inter-epidemic Period in Mauritiu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Asian Journal of Biomedical and Pharmaceutical Sciences </w:t>
      </w:r>
      <w:r w:rsidRPr="00D40C0E">
        <w:rPr>
          <w:noProof/>
        </w:rPr>
        <w:t xml:space="preserve">2014, </w:t>
      </w:r>
      <w:r w:rsidRPr="00D40C0E">
        <w:rPr>
          <w:b/>
          <w:noProof/>
        </w:rPr>
        <w:t>04 (35):</w:t>
      </w:r>
      <w:r w:rsidRPr="00D40C0E">
        <w:rPr>
          <w:noProof/>
        </w:rPr>
        <w:t>18-21.</w:t>
      </w:r>
    </w:p>
    <w:p w14:paraId="4068620E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22.</w:t>
      </w:r>
      <w:r w:rsidRPr="00D40C0E">
        <w:rPr>
          <w:noProof/>
        </w:rPr>
        <w:tab/>
        <w:t xml:space="preserve">Kemabonta KA, Anikwe JC, Adaezeobiora IB: </w:t>
      </w:r>
      <w:r w:rsidRPr="00D40C0E">
        <w:rPr>
          <w:b/>
          <w:noProof/>
        </w:rPr>
        <w:t>Bioefficacy of Skeeter Abate and Spintor on Aanopheles gambiae and Aedes aegypti Mosquitoes from insecticide resistance areas in Lagos and Oyo States, Nigeri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Journal of Biology, Agriculture and Healthcare </w:t>
      </w:r>
      <w:r w:rsidRPr="00D40C0E">
        <w:rPr>
          <w:noProof/>
        </w:rPr>
        <w:t xml:space="preserve">2013, </w:t>
      </w:r>
      <w:r w:rsidRPr="00D40C0E">
        <w:rPr>
          <w:b/>
          <w:noProof/>
        </w:rPr>
        <w:t>3</w:t>
      </w:r>
      <w:r w:rsidRPr="00D40C0E">
        <w:rPr>
          <w:noProof/>
        </w:rPr>
        <w:t>.</w:t>
      </w:r>
    </w:p>
    <w:p w14:paraId="494BB53E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23.</w:t>
      </w:r>
      <w:r w:rsidRPr="00D40C0E">
        <w:rPr>
          <w:noProof/>
        </w:rPr>
        <w:tab/>
        <w:t xml:space="preserve">Edwin U, Nyiutaha I, Essien A, Nnamdi O, Sunday E: </w:t>
      </w:r>
      <w:r w:rsidRPr="00D40C0E">
        <w:rPr>
          <w:b/>
          <w:noProof/>
        </w:rPr>
        <w:t>Larvicidal effect of aqueous and ethanolic extracts of Senna alata on Anopheles gambiae, Culex quinquefasciatus and Aedes aegypti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akistan Journal of Pharmaceutical Sciences </w:t>
      </w:r>
      <w:r w:rsidRPr="00D40C0E">
        <w:rPr>
          <w:noProof/>
        </w:rPr>
        <w:t xml:space="preserve">2013, </w:t>
      </w:r>
      <w:r w:rsidRPr="00D40C0E">
        <w:rPr>
          <w:b/>
          <w:noProof/>
        </w:rPr>
        <w:t>26</w:t>
      </w:r>
      <w:r w:rsidRPr="00D40C0E">
        <w:rPr>
          <w:noProof/>
        </w:rPr>
        <w:t>.</w:t>
      </w:r>
    </w:p>
    <w:p w14:paraId="238CCA66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24.</w:t>
      </w:r>
      <w:r w:rsidRPr="00D40C0E">
        <w:rPr>
          <w:noProof/>
        </w:rPr>
        <w:tab/>
        <w:t xml:space="preserve">Khallaayoune K, Qualls WA, Revay EE, Allan SA, Arheart KL, Kravchenko VD, Xue RD, Schlein Y, Beier JC, Müller GC: </w:t>
      </w:r>
      <w:r w:rsidRPr="00D40C0E">
        <w:rPr>
          <w:b/>
          <w:noProof/>
        </w:rPr>
        <w:t>Attractive toxic sugar baits: control of mosquitoes with the low-risk active ingredient dinotefuran and potential impacts on nontarget organisms in Morocco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Environ Entomol </w:t>
      </w:r>
      <w:r w:rsidRPr="00D40C0E">
        <w:rPr>
          <w:noProof/>
        </w:rPr>
        <w:t xml:space="preserve">2013, </w:t>
      </w:r>
      <w:r w:rsidRPr="00D40C0E">
        <w:rPr>
          <w:b/>
          <w:noProof/>
        </w:rPr>
        <w:t>42:</w:t>
      </w:r>
      <w:r w:rsidRPr="00D40C0E">
        <w:rPr>
          <w:noProof/>
        </w:rPr>
        <w:t>1040-1045.</w:t>
      </w:r>
    </w:p>
    <w:p w14:paraId="30D2A5DE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25.</w:t>
      </w:r>
      <w:r w:rsidRPr="00D40C0E">
        <w:rPr>
          <w:noProof/>
        </w:rPr>
        <w:tab/>
        <w:t xml:space="preserve">Seidahmed OM, Siam HA, Soghaier MA, Abubakr M, Osman HA, Abd Elrhman LS, Elmagbol B, Velayudhan R: </w:t>
      </w:r>
      <w:r w:rsidRPr="00D40C0E">
        <w:rPr>
          <w:b/>
          <w:noProof/>
        </w:rPr>
        <w:t>Dengue vector control and surveillance during a major outbreak in a coastal Red Sea area in Sudan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East Mediterr Health J </w:t>
      </w:r>
      <w:r w:rsidRPr="00D40C0E">
        <w:rPr>
          <w:noProof/>
        </w:rPr>
        <w:t xml:space="preserve">2012, </w:t>
      </w:r>
      <w:r w:rsidRPr="00D40C0E">
        <w:rPr>
          <w:b/>
          <w:noProof/>
        </w:rPr>
        <w:t>18:</w:t>
      </w:r>
      <w:r w:rsidRPr="00D40C0E">
        <w:rPr>
          <w:noProof/>
        </w:rPr>
        <w:t>1217-1224.</w:t>
      </w:r>
    </w:p>
    <w:p w14:paraId="744459D9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26.</w:t>
      </w:r>
      <w:r w:rsidRPr="00D40C0E">
        <w:rPr>
          <w:noProof/>
        </w:rPr>
        <w:tab/>
        <w:t xml:space="preserve">Mousson L, Zouache K, Arias-Goeta C, Raquin V, Mavingui P, Failloux AB: </w:t>
      </w:r>
      <w:r w:rsidRPr="00D40C0E">
        <w:rPr>
          <w:b/>
          <w:noProof/>
        </w:rPr>
        <w:t>The native Wolbachia symbionts limit transmission of dengue virus in Aedes albopictu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LoS Negl Trop Dis </w:t>
      </w:r>
      <w:r w:rsidRPr="00D40C0E">
        <w:rPr>
          <w:noProof/>
        </w:rPr>
        <w:t xml:space="preserve">2012, </w:t>
      </w:r>
      <w:r w:rsidRPr="00D40C0E">
        <w:rPr>
          <w:b/>
          <w:noProof/>
        </w:rPr>
        <w:t>6:</w:t>
      </w:r>
      <w:r w:rsidRPr="00D40C0E">
        <w:rPr>
          <w:noProof/>
        </w:rPr>
        <w:t>e1989.</w:t>
      </w:r>
    </w:p>
    <w:p w14:paraId="3E646430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27.</w:t>
      </w:r>
      <w:r w:rsidRPr="00D40C0E">
        <w:rPr>
          <w:noProof/>
        </w:rPr>
        <w:tab/>
        <w:t xml:space="preserve">Dube FF, Tadesse K, Birgersson G, Seyoum E, Tekie H, Ignell R, Hill SR: </w:t>
      </w:r>
      <w:r w:rsidRPr="00D40C0E">
        <w:rPr>
          <w:b/>
          <w:noProof/>
        </w:rPr>
        <w:t>Fresh, dried or smoked? Repellent properties of volatiles emitted from ethnomedicinal plant leaves against malaria and yellow fever vectors in Ethiopi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Malar J </w:t>
      </w:r>
      <w:r w:rsidRPr="00D40C0E">
        <w:rPr>
          <w:noProof/>
        </w:rPr>
        <w:t xml:space="preserve">2011, </w:t>
      </w:r>
      <w:r w:rsidRPr="00D40C0E">
        <w:rPr>
          <w:b/>
          <w:noProof/>
        </w:rPr>
        <w:t>10:</w:t>
      </w:r>
      <w:r w:rsidRPr="00D40C0E">
        <w:rPr>
          <w:noProof/>
        </w:rPr>
        <w:t>375.</w:t>
      </w:r>
    </w:p>
    <w:p w14:paraId="4F62B603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28.</w:t>
      </w:r>
      <w:r w:rsidRPr="00D40C0E">
        <w:rPr>
          <w:noProof/>
        </w:rPr>
        <w:tab/>
        <w:t xml:space="preserve">Tun-Lin W, Lenhart A, Nam VS, Rebollar-Téllez E, Morrison AC, Barbazan P, Cote M, Midega J, Sanchez F, Manrique-Saide P, et al: </w:t>
      </w:r>
      <w:r w:rsidRPr="00D40C0E">
        <w:rPr>
          <w:b/>
          <w:noProof/>
        </w:rPr>
        <w:t>Reducing costs and operational constraints of dengue vector control by targeting productive breeding places: a multi-country non-inferiority cluster randomized trial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Trop Med Int Health </w:t>
      </w:r>
      <w:r w:rsidRPr="00D40C0E">
        <w:rPr>
          <w:noProof/>
        </w:rPr>
        <w:t xml:space="preserve">2009, </w:t>
      </w:r>
      <w:r w:rsidRPr="00D40C0E">
        <w:rPr>
          <w:b/>
          <w:noProof/>
        </w:rPr>
        <w:t>14:</w:t>
      </w:r>
      <w:r w:rsidRPr="00D40C0E">
        <w:rPr>
          <w:noProof/>
        </w:rPr>
        <w:t>1143-1153.</w:t>
      </w:r>
    </w:p>
    <w:p w14:paraId="1D25A636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lastRenderedPageBreak/>
        <w:t>29.</w:t>
      </w:r>
      <w:r w:rsidRPr="00D40C0E">
        <w:rPr>
          <w:noProof/>
        </w:rPr>
        <w:tab/>
        <w:t xml:space="preserve">Seye F, Faye O, Ndiaye M, Njie E, Marie Afoutou J: </w:t>
      </w:r>
      <w:r w:rsidRPr="00D40C0E">
        <w:rPr>
          <w:b/>
          <w:noProof/>
        </w:rPr>
        <w:t>Pathogenicity of the Fungus, Aspergillus clavatus, isolated from the locust, Oedaleus senegalensis, against larvae of the mosquitoes Aedes aegypti, Anopheles gambiae and Culex quinquefasciatu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J Insect Sci </w:t>
      </w:r>
      <w:r w:rsidRPr="00D40C0E">
        <w:rPr>
          <w:noProof/>
        </w:rPr>
        <w:t xml:space="preserve">2009, </w:t>
      </w:r>
      <w:r w:rsidRPr="00D40C0E">
        <w:rPr>
          <w:b/>
          <w:noProof/>
        </w:rPr>
        <w:t>9:</w:t>
      </w:r>
      <w:r w:rsidRPr="00D40C0E">
        <w:rPr>
          <w:noProof/>
        </w:rPr>
        <w:t>1-7.</w:t>
      </w:r>
    </w:p>
    <w:p w14:paraId="0F1FC7EE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0.</w:t>
      </w:r>
      <w:r w:rsidRPr="00D40C0E">
        <w:rPr>
          <w:noProof/>
        </w:rPr>
        <w:tab/>
        <w:t xml:space="preserve">Staikowsky F, Le Roux K, Schuffenecker I, Laurent P, Grivard P, Develay A, Michault A: </w:t>
      </w:r>
      <w:r w:rsidRPr="00D40C0E">
        <w:rPr>
          <w:b/>
          <w:noProof/>
        </w:rPr>
        <w:t>Retrospective survey of Chikungunya disease in Réunion Island hospital staff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Epidemiol Infect </w:t>
      </w:r>
      <w:r w:rsidRPr="00D40C0E">
        <w:rPr>
          <w:noProof/>
        </w:rPr>
        <w:t xml:space="preserve">2008, </w:t>
      </w:r>
      <w:r w:rsidRPr="00D40C0E">
        <w:rPr>
          <w:b/>
          <w:noProof/>
        </w:rPr>
        <w:t>136:</w:t>
      </w:r>
      <w:r w:rsidRPr="00D40C0E">
        <w:rPr>
          <w:noProof/>
        </w:rPr>
        <w:t>196-206.</w:t>
      </w:r>
    </w:p>
    <w:p w14:paraId="5A419079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1.</w:t>
      </w:r>
      <w:r w:rsidRPr="00D40C0E">
        <w:rPr>
          <w:noProof/>
        </w:rPr>
        <w:tab/>
        <w:t xml:space="preserve">Gould LH, Osman MS, Farnon EC, Griffith KS, Godsey MS, Karch S, Mulenda B, El Kholy A, Grandesso F, de Radiguès X, et al: </w:t>
      </w:r>
      <w:r w:rsidRPr="00D40C0E">
        <w:rPr>
          <w:b/>
          <w:noProof/>
        </w:rPr>
        <w:t>An outbreak of yellow fever with concurrent chikungunya virus transmission in South Kordofan, Sudan, 2005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Trans R Soc Trop Med Hyg </w:t>
      </w:r>
      <w:r w:rsidRPr="00D40C0E">
        <w:rPr>
          <w:noProof/>
        </w:rPr>
        <w:t xml:space="preserve">2008, </w:t>
      </w:r>
      <w:r w:rsidRPr="00D40C0E">
        <w:rPr>
          <w:b/>
          <w:noProof/>
        </w:rPr>
        <w:t>102:</w:t>
      </w:r>
      <w:r w:rsidRPr="00D40C0E">
        <w:rPr>
          <w:noProof/>
        </w:rPr>
        <w:t>1247-1254.</w:t>
      </w:r>
    </w:p>
    <w:p w14:paraId="444A7957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2.</w:t>
      </w:r>
      <w:r w:rsidRPr="00D40C0E">
        <w:rPr>
          <w:noProof/>
        </w:rPr>
        <w:tab/>
        <w:t xml:space="preserve">Dehecq J-S, Fohr G, Thiria J: </w:t>
      </w:r>
      <w:r w:rsidRPr="00D40C0E">
        <w:rPr>
          <w:b/>
          <w:noProof/>
        </w:rPr>
        <w:t>Plan de lutte contre Aedes albopictus pendant l’épidémie de chikungunyaà La Réunion en 2005-2007.</w:t>
      </w:r>
      <w:r w:rsidRPr="00D40C0E">
        <w:rPr>
          <w:noProof/>
        </w:rPr>
        <w:t xml:space="preserve"> Bulletin Epidemiologique Hebdomadaire2008.</w:t>
      </w:r>
    </w:p>
    <w:p w14:paraId="33BEAE42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3.</w:t>
      </w:r>
      <w:r w:rsidRPr="00D40C0E">
        <w:rPr>
          <w:noProof/>
        </w:rPr>
        <w:tab/>
        <w:t xml:space="preserve">Dondji B, Duchon S, Diabate A, Herve JP, Corbel V, Hougard JM, Santus R, Schrevel J: </w:t>
      </w:r>
      <w:r w:rsidRPr="00D40C0E">
        <w:rPr>
          <w:b/>
          <w:noProof/>
        </w:rPr>
        <w:t>Assessment of laboratory and field assays of sunlight-induced killing of mosquito larvae by photosensitizer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J Med Entomol </w:t>
      </w:r>
      <w:r w:rsidRPr="00D40C0E">
        <w:rPr>
          <w:noProof/>
        </w:rPr>
        <w:t xml:space="preserve">2005, </w:t>
      </w:r>
      <w:r w:rsidRPr="00D40C0E">
        <w:rPr>
          <w:b/>
          <w:noProof/>
        </w:rPr>
        <w:t>42:</w:t>
      </w:r>
      <w:r w:rsidRPr="00D40C0E">
        <w:rPr>
          <w:noProof/>
        </w:rPr>
        <w:t>652-656.</w:t>
      </w:r>
    </w:p>
    <w:p w14:paraId="44AEF8BB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4.</w:t>
      </w:r>
      <w:r w:rsidRPr="00D40C0E">
        <w:rPr>
          <w:noProof/>
        </w:rPr>
        <w:tab/>
        <w:t xml:space="preserve">Badolo A, Ilboudo-Sanogo E, Ouédraogo AP, Costantini C: </w:t>
      </w:r>
      <w:r w:rsidRPr="00D40C0E">
        <w:rPr>
          <w:b/>
          <w:noProof/>
        </w:rPr>
        <w:t>Evaluation of the sensitivity of Aedes aegypti and Anopheles gambiae complex mosquitoes to two insect repellents: DEET and KBR 3023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Trop Med Int Health </w:t>
      </w:r>
      <w:r w:rsidRPr="00D40C0E">
        <w:rPr>
          <w:noProof/>
        </w:rPr>
        <w:t xml:space="preserve">2004, </w:t>
      </w:r>
      <w:r w:rsidRPr="00D40C0E">
        <w:rPr>
          <w:b/>
          <w:noProof/>
        </w:rPr>
        <w:t>9:</w:t>
      </w:r>
      <w:r w:rsidRPr="00D40C0E">
        <w:rPr>
          <w:noProof/>
        </w:rPr>
        <w:t>330-334.</w:t>
      </w:r>
    </w:p>
    <w:p w14:paraId="535E271C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5.</w:t>
      </w:r>
      <w:r w:rsidRPr="00D40C0E">
        <w:rPr>
          <w:noProof/>
        </w:rPr>
        <w:tab/>
        <w:t xml:space="preserve">Bassolé IH, Guelbeogo WM, Nébié R, Costantini C, Sagnon N, Kabore ZI, Traoré SA: </w:t>
      </w:r>
      <w:r w:rsidRPr="00D40C0E">
        <w:rPr>
          <w:b/>
          <w:noProof/>
        </w:rPr>
        <w:t>Ovicidal and larvicidal activity against Aedes aegypti and Anopheles gambiae complex mosquitoes of essential oils extracted from three spontaneous plants of Burkina Faso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arassitologia </w:t>
      </w:r>
      <w:r w:rsidRPr="00D40C0E">
        <w:rPr>
          <w:noProof/>
        </w:rPr>
        <w:t xml:space="preserve">2003, </w:t>
      </w:r>
      <w:r w:rsidRPr="00D40C0E">
        <w:rPr>
          <w:b/>
          <w:noProof/>
        </w:rPr>
        <w:t>45:</w:t>
      </w:r>
      <w:r w:rsidRPr="00D40C0E">
        <w:rPr>
          <w:noProof/>
        </w:rPr>
        <w:t>23-26.</w:t>
      </w:r>
    </w:p>
    <w:p w14:paraId="795DD118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6.</w:t>
      </w:r>
      <w:r w:rsidRPr="00D40C0E">
        <w:rPr>
          <w:noProof/>
        </w:rPr>
        <w:tab/>
        <w:t xml:space="preserve">Konan YL, Sylla MS, Doannio JM, Traoré S: </w:t>
      </w:r>
      <w:r w:rsidRPr="00D40C0E">
        <w:rPr>
          <w:b/>
          <w:noProof/>
        </w:rPr>
        <w:t>Comparison of the effect of two excipients (karite nut butter and vaseline) on the efficacy of Cocos nucifera, Elaeis guineensis and Carapa procera oil-based repellents formulations against mosquitoes biting in Ivory Coast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arasite </w:t>
      </w:r>
      <w:r w:rsidRPr="00D40C0E">
        <w:rPr>
          <w:noProof/>
        </w:rPr>
        <w:t xml:space="preserve">2003, </w:t>
      </w:r>
      <w:r w:rsidRPr="00D40C0E">
        <w:rPr>
          <w:b/>
          <w:noProof/>
        </w:rPr>
        <w:t>10:</w:t>
      </w:r>
      <w:r w:rsidRPr="00D40C0E">
        <w:rPr>
          <w:noProof/>
        </w:rPr>
        <w:t>181-184.</w:t>
      </w:r>
    </w:p>
    <w:p w14:paraId="5C5D6D4A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7.</w:t>
      </w:r>
      <w:r w:rsidRPr="00D40C0E">
        <w:rPr>
          <w:noProof/>
        </w:rPr>
        <w:tab/>
        <w:t xml:space="preserve">Diallo D, Marston A, Terreaux C, Touré Y, Paulsen BS, Hostettmann K: </w:t>
      </w:r>
      <w:r w:rsidRPr="00D40C0E">
        <w:rPr>
          <w:b/>
          <w:noProof/>
        </w:rPr>
        <w:t>Screening of Malian medicinal plants for antifungal, larvicidal, molluscicidal, antioxidant and radical scavenging activitie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hytother Res </w:t>
      </w:r>
      <w:r w:rsidRPr="00D40C0E">
        <w:rPr>
          <w:noProof/>
        </w:rPr>
        <w:t xml:space="preserve">2001, </w:t>
      </w:r>
      <w:r w:rsidRPr="00D40C0E">
        <w:rPr>
          <w:b/>
          <w:noProof/>
        </w:rPr>
        <w:t>15:</w:t>
      </w:r>
      <w:r w:rsidRPr="00D40C0E">
        <w:rPr>
          <w:noProof/>
        </w:rPr>
        <w:t>401-406.</w:t>
      </w:r>
    </w:p>
    <w:p w14:paraId="2E6D465D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8.</w:t>
      </w:r>
      <w:r w:rsidRPr="00D40C0E">
        <w:rPr>
          <w:noProof/>
        </w:rPr>
        <w:tab/>
        <w:t xml:space="preserve">Obeta J: </w:t>
      </w:r>
      <w:r w:rsidRPr="00D40C0E">
        <w:rPr>
          <w:b/>
          <w:noProof/>
        </w:rPr>
        <w:t>Mosquitocidal Bacillus thuringiensis from Nigerian soil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Insect Science and its Application </w:t>
      </w:r>
      <w:r w:rsidRPr="00D40C0E">
        <w:rPr>
          <w:noProof/>
        </w:rPr>
        <w:t xml:space="preserve">1998, </w:t>
      </w:r>
      <w:r w:rsidRPr="00D40C0E">
        <w:rPr>
          <w:b/>
          <w:noProof/>
        </w:rPr>
        <w:t>18</w:t>
      </w:r>
      <w:r w:rsidRPr="00D40C0E">
        <w:rPr>
          <w:noProof/>
        </w:rPr>
        <w:t>.</w:t>
      </w:r>
    </w:p>
    <w:p w14:paraId="44E58CB0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39.</w:t>
      </w:r>
      <w:r w:rsidRPr="00D40C0E">
        <w:rPr>
          <w:noProof/>
        </w:rPr>
        <w:tab/>
        <w:t xml:space="preserve">Horosko S, Robert LL: </w:t>
      </w:r>
      <w:r w:rsidRPr="00D40C0E">
        <w:rPr>
          <w:b/>
          <w:noProof/>
        </w:rPr>
        <w:t>U.S. Army vector control (preventive medicine) operations during Operation Restore Hope, Somali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Mil Med </w:t>
      </w:r>
      <w:r w:rsidRPr="00D40C0E">
        <w:rPr>
          <w:noProof/>
        </w:rPr>
        <w:t xml:space="preserve">1996, </w:t>
      </w:r>
      <w:r w:rsidRPr="00D40C0E">
        <w:rPr>
          <w:b/>
          <w:noProof/>
        </w:rPr>
        <w:t>161:</w:t>
      </w:r>
      <w:r w:rsidRPr="00D40C0E">
        <w:rPr>
          <w:noProof/>
        </w:rPr>
        <w:t>577-581.</w:t>
      </w:r>
    </w:p>
    <w:p w14:paraId="44CD9935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40.</w:t>
      </w:r>
      <w:r w:rsidRPr="00D40C0E">
        <w:rPr>
          <w:noProof/>
        </w:rPr>
        <w:tab/>
        <w:t xml:space="preserve">Karch S, Asidi N, Manzambi Z, Salaun JJ, Mouchet J: </w:t>
      </w:r>
      <w:r w:rsidRPr="00D40C0E">
        <w:rPr>
          <w:b/>
          <w:noProof/>
        </w:rPr>
        <w:t>Impact of deltamethrin-impregnated bednets on biting rates of mosquitoes in Zaire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J Am Mosq Control Assoc </w:t>
      </w:r>
      <w:r w:rsidRPr="00D40C0E">
        <w:rPr>
          <w:noProof/>
        </w:rPr>
        <w:t xml:space="preserve">1995, </w:t>
      </w:r>
      <w:r w:rsidRPr="00D40C0E">
        <w:rPr>
          <w:b/>
          <w:noProof/>
        </w:rPr>
        <w:t>11:</w:t>
      </w:r>
      <w:r w:rsidRPr="00D40C0E">
        <w:rPr>
          <w:noProof/>
        </w:rPr>
        <w:t>191-194.</w:t>
      </w:r>
    </w:p>
    <w:p w14:paraId="1A333310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41.</w:t>
      </w:r>
      <w:r w:rsidRPr="00D40C0E">
        <w:rPr>
          <w:noProof/>
        </w:rPr>
        <w:tab/>
        <w:t xml:space="preserve">Asimeng E, Mutinga M: </w:t>
      </w:r>
      <w:r w:rsidRPr="00D40C0E">
        <w:rPr>
          <w:b/>
          <w:noProof/>
        </w:rPr>
        <w:t>A preliminary account of larvivorous fish in the Mwea Rice Irrigation System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Biological Control </w:t>
      </w:r>
      <w:r w:rsidRPr="00D40C0E">
        <w:rPr>
          <w:noProof/>
        </w:rPr>
        <w:t xml:space="preserve">1993, </w:t>
      </w:r>
      <w:r w:rsidRPr="00D40C0E">
        <w:rPr>
          <w:b/>
          <w:noProof/>
        </w:rPr>
        <w:t>3</w:t>
      </w:r>
      <w:r w:rsidRPr="00D40C0E">
        <w:rPr>
          <w:noProof/>
        </w:rPr>
        <w:t>.</w:t>
      </w:r>
    </w:p>
    <w:p w14:paraId="1D7F5661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42.</w:t>
      </w:r>
      <w:r w:rsidRPr="00D40C0E">
        <w:rPr>
          <w:noProof/>
        </w:rPr>
        <w:tab/>
        <w:t xml:space="preserve">Fletcher M, Teklehaimanot A, Yemane G: </w:t>
      </w:r>
      <w:r w:rsidRPr="00D40C0E">
        <w:rPr>
          <w:b/>
          <w:noProof/>
        </w:rPr>
        <w:t>Control of mosquito larvae in the port city of Assab by an indigenous larvivorous fish, Aphanius dispar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Acta Trop </w:t>
      </w:r>
      <w:r w:rsidRPr="00D40C0E">
        <w:rPr>
          <w:noProof/>
        </w:rPr>
        <w:t xml:space="preserve">1992, </w:t>
      </w:r>
      <w:r w:rsidRPr="00D40C0E">
        <w:rPr>
          <w:b/>
          <w:noProof/>
        </w:rPr>
        <w:t>52:</w:t>
      </w:r>
      <w:r w:rsidRPr="00D40C0E">
        <w:rPr>
          <w:noProof/>
        </w:rPr>
        <w:t>155-166.</w:t>
      </w:r>
    </w:p>
    <w:p w14:paraId="19B55C49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lastRenderedPageBreak/>
        <w:t>43.</w:t>
      </w:r>
      <w:r w:rsidRPr="00D40C0E">
        <w:rPr>
          <w:noProof/>
        </w:rPr>
        <w:tab/>
        <w:t xml:space="preserve">Logan T, Linthicum K: </w:t>
      </w:r>
      <w:r w:rsidRPr="00D40C0E">
        <w:rPr>
          <w:b/>
          <w:noProof/>
        </w:rPr>
        <w:t>Evaluation of a briquet formulation of Bacillus thuringiensis var. israelensis (H-14) against Aedes spp. and Culex spp. larvae in dambos in Keny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Biocontrol Science and Technology </w:t>
      </w:r>
      <w:r w:rsidRPr="00D40C0E">
        <w:rPr>
          <w:noProof/>
        </w:rPr>
        <w:t xml:space="preserve">1992, </w:t>
      </w:r>
      <w:r w:rsidRPr="00D40C0E">
        <w:rPr>
          <w:b/>
          <w:noProof/>
        </w:rPr>
        <w:t>2</w:t>
      </w:r>
      <w:r w:rsidRPr="00D40C0E">
        <w:rPr>
          <w:noProof/>
        </w:rPr>
        <w:t>.</w:t>
      </w:r>
    </w:p>
    <w:p w14:paraId="65F83FA3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44.</w:t>
      </w:r>
      <w:r w:rsidRPr="00D40C0E">
        <w:rPr>
          <w:noProof/>
        </w:rPr>
        <w:tab/>
        <w:t xml:space="preserve">Mutinga MJ, Renapurkar DM, Wachira DW, Mutero CM, Basimike M: </w:t>
      </w:r>
      <w:r w:rsidRPr="00D40C0E">
        <w:rPr>
          <w:b/>
          <w:noProof/>
        </w:rPr>
        <w:t>Evaluation of the residual efficacy of permethrin-impregnated screens used against mosquitoes in Marigat, Baringo district, Keny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Trop Med Parasitol </w:t>
      </w:r>
      <w:r w:rsidRPr="00D40C0E">
        <w:rPr>
          <w:noProof/>
        </w:rPr>
        <w:t xml:space="preserve">1992, </w:t>
      </w:r>
      <w:r w:rsidRPr="00D40C0E">
        <w:rPr>
          <w:b/>
          <w:noProof/>
        </w:rPr>
        <w:t>43:</w:t>
      </w:r>
      <w:r w:rsidRPr="00D40C0E">
        <w:rPr>
          <w:noProof/>
        </w:rPr>
        <w:t>277-281.</w:t>
      </w:r>
    </w:p>
    <w:p w14:paraId="77982D91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45.</w:t>
      </w:r>
      <w:r w:rsidRPr="00D40C0E">
        <w:rPr>
          <w:noProof/>
        </w:rPr>
        <w:tab/>
        <w:t xml:space="preserve">Mwangi J, Addae-Mensah I, Muriuki G, Munavu R, Lwande W, Hassanali A: </w:t>
      </w:r>
      <w:r w:rsidRPr="00D40C0E">
        <w:rPr>
          <w:b/>
          <w:noProof/>
        </w:rPr>
        <w:t>Essential oils of Lippia species in Kenya. IV: Maize weevil (Sitophilus zeamais) repellancy and larvicidal activity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International Journal of Pharmacognosy </w:t>
      </w:r>
      <w:r w:rsidRPr="00D40C0E">
        <w:rPr>
          <w:noProof/>
        </w:rPr>
        <w:t xml:space="preserve">1992, </w:t>
      </w:r>
      <w:r w:rsidRPr="00D40C0E">
        <w:rPr>
          <w:b/>
          <w:noProof/>
        </w:rPr>
        <w:t>30</w:t>
      </w:r>
      <w:r w:rsidRPr="00D40C0E">
        <w:rPr>
          <w:noProof/>
        </w:rPr>
        <w:t>.</w:t>
      </w:r>
    </w:p>
    <w:p w14:paraId="33BF64EE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46.</w:t>
      </w:r>
      <w:r w:rsidRPr="00D40C0E">
        <w:rPr>
          <w:noProof/>
        </w:rPr>
        <w:tab/>
        <w:t xml:space="preserve">Ejiofor AO, Okafor N: </w:t>
      </w:r>
      <w:r w:rsidRPr="00D40C0E">
        <w:rPr>
          <w:b/>
          <w:noProof/>
        </w:rPr>
        <w:t>Formulation of a flowable liquid concentrate of Bacillus thuringiensis serotype H-14 spores and crystals as mosquito larvicide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J Appl Bacteriol </w:t>
      </w:r>
      <w:r w:rsidRPr="00D40C0E">
        <w:rPr>
          <w:noProof/>
        </w:rPr>
        <w:t xml:space="preserve">1991, </w:t>
      </w:r>
      <w:r w:rsidRPr="00D40C0E">
        <w:rPr>
          <w:b/>
          <w:noProof/>
        </w:rPr>
        <w:t>71:</w:t>
      </w:r>
      <w:r w:rsidRPr="00D40C0E">
        <w:rPr>
          <w:noProof/>
        </w:rPr>
        <w:t>202-206.</w:t>
      </w:r>
    </w:p>
    <w:p w14:paraId="45D9F23B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47.</w:t>
      </w:r>
      <w:r w:rsidRPr="00D40C0E">
        <w:rPr>
          <w:noProof/>
        </w:rPr>
        <w:tab/>
        <w:t xml:space="preserve">Logan TM, Linthicum KJ, Wagateh JN, Thande PC, Kamau CW, Roberts CR: </w:t>
      </w:r>
      <w:r w:rsidRPr="00D40C0E">
        <w:rPr>
          <w:b/>
          <w:noProof/>
        </w:rPr>
        <w:t>Pretreatment of floodwater Aedes habitats (dambos) in Kenya with a sustained-release formulation of methoprene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J Am Mosq Control Assoc </w:t>
      </w:r>
      <w:r w:rsidRPr="00D40C0E">
        <w:rPr>
          <w:noProof/>
        </w:rPr>
        <w:t xml:space="preserve">1990, </w:t>
      </w:r>
      <w:r w:rsidRPr="00D40C0E">
        <w:rPr>
          <w:b/>
          <w:noProof/>
        </w:rPr>
        <w:t>6:</w:t>
      </w:r>
      <w:r w:rsidRPr="00D40C0E">
        <w:rPr>
          <w:noProof/>
        </w:rPr>
        <w:t>736-738.</w:t>
      </w:r>
    </w:p>
    <w:p w14:paraId="7791C367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48.</w:t>
      </w:r>
      <w:r w:rsidRPr="00D40C0E">
        <w:rPr>
          <w:noProof/>
        </w:rPr>
        <w:tab/>
        <w:t xml:space="preserve">Ejiofor A, Okafor N: </w:t>
      </w:r>
      <w:r w:rsidRPr="00D40C0E">
        <w:rPr>
          <w:b/>
          <w:noProof/>
        </w:rPr>
        <w:t>Production of mosquito larvicidal Bacillus thuringiensis serotype H-14 on raw material media from Nigeri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Journal of Applied Bacteriology </w:t>
      </w:r>
      <w:r w:rsidRPr="00D40C0E">
        <w:rPr>
          <w:noProof/>
        </w:rPr>
        <w:t xml:space="preserve">1989, </w:t>
      </w:r>
      <w:r w:rsidRPr="00D40C0E">
        <w:rPr>
          <w:b/>
          <w:noProof/>
        </w:rPr>
        <w:t>67</w:t>
      </w:r>
      <w:r w:rsidRPr="00D40C0E">
        <w:rPr>
          <w:noProof/>
        </w:rPr>
        <w:t>.</w:t>
      </w:r>
    </w:p>
    <w:p w14:paraId="77D7BEB7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49.</w:t>
      </w:r>
      <w:r w:rsidRPr="00D40C0E">
        <w:rPr>
          <w:noProof/>
        </w:rPr>
        <w:tab/>
        <w:t xml:space="preserve">Lindsay SW, Janneh LM: </w:t>
      </w:r>
      <w:r w:rsidRPr="00D40C0E">
        <w:rPr>
          <w:b/>
          <w:noProof/>
        </w:rPr>
        <w:t>Preliminary field trials of personal protection against mosquitoes in The Gambia using deet or permethrin in soap, compared with other method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Med Vet Entomol </w:t>
      </w:r>
      <w:r w:rsidRPr="00D40C0E">
        <w:rPr>
          <w:noProof/>
        </w:rPr>
        <w:t xml:space="preserve">1989, </w:t>
      </w:r>
      <w:r w:rsidRPr="00D40C0E">
        <w:rPr>
          <w:b/>
          <w:noProof/>
        </w:rPr>
        <w:t>3:</w:t>
      </w:r>
      <w:r w:rsidRPr="00D40C0E">
        <w:rPr>
          <w:noProof/>
        </w:rPr>
        <w:t>97-100.</w:t>
      </w:r>
    </w:p>
    <w:p w14:paraId="0C2DB22D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50.</w:t>
      </w:r>
      <w:r w:rsidRPr="00D40C0E">
        <w:rPr>
          <w:noProof/>
        </w:rPr>
        <w:tab/>
        <w:t xml:space="preserve">Sabatinelli G, Majori G: </w:t>
      </w:r>
      <w:r w:rsidRPr="00D40C0E">
        <w:rPr>
          <w:b/>
          <w:noProof/>
        </w:rPr>
        <w:t xml:space="preserve">Utilisation de </w:t>
      </w:r>
      <w:r w:rsidRPr="00D40C0E">
        <w:rPr>
          <w:b/>
          <w:i/>
          <w:noProof/>
        </w:rPr>
        <w:t>Poecilia reticulata</w:t>
      </w:r>
      <w:r w:rsidRPr="00D40C0E">
        <w:rPr>
          <w:b/>
          <w:noProof/>
        </w:rPr>
        <w:t> dans la lutte contre le paludisme dans la R.F.I des Comore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arassitologia </w:t>
      </w:r>
      <w:r w:rsidRPr="00D40C0E">
        <w:rPr>
          <w:noProof/>
        </w:rPr>
        <w:t xml:space="preserve">1988, </w:t>
      </w:r>
      <w:r w:rsidRPr="00D40C0E">
        <w:rPr>
          <w:b/>
          <w:noProof/>
        </w:rPr>
        <w:t>30</w:t>
      </w:r>
      <w:r w:rsidRPr="00D40C0E">
        <w:rPr>
          <w:noProof/>
        </w:rPr>
        <w:t>.</w:t>
      </w:r>
    </w:p>
    <w:p w14:paraId="6DAC4690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51.</w:t>
      </w:r>
      <w:r w:rsidRPr="00D40C0E">
        <w:rPr>
          <w:noProof/>
        </w:rPr>
        <w:tab/>
        <w:t xml:space="preserve">Birley MH, Mutero CM, Turner IF, Chadwick PR: </w:t>
      </w:r>
      <w:r w:rsidRPr="00D40C0E">
        <w:rPr>
          <w:b/>
          <w:noProof/>
        </w:rPr>
        <w:t>The effectiveness of mosquito coils containing esbiothrin under laboratory and field condition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Ann Trop Med Parasitol </w:t>
      </w:r>
      <w:r w:rsidRPr="00D40C0E">
        <w:rPr>
          <w:noProof/>
        </w:rPr>
        <w:t xml:space="preserve">1987, </w:t>
      </w:r>
      <w:r w:rsidRPr="00D40C0E">
        <w:rPr>
          <w:b/>
          <w:noProof/>
        </w:rPr>
        <w:t>81:</w:t>
      </w:r>
      <w:r w:rsidRPr="00D40C0E">
        <w:rPr>
          <w:noProof/>
        </w:rPr>
        <w:t>163-171.</w:t>
      </w:r>
    </w:p>
    <w:p w14:paraId="57B9AE2A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52.</w:t>
      </w:r>
      <w:r w:rsidRPr="00D40C0E">
        <w:rPr>
          <w:noProof/>
        </w:rPr>
        <w:tab/>
        <w:t xml:space="preserve">Nnakumusana E: </w:t>
      </w:r>
      <w:r w:rsidRPr="00D40C0E">
        <w:rPr>
          <w:b/>
          <w:noProof/>
        </w:rPr>
        <w:t xml:space="preserve">Effects of temperature on the susceptibility of </w:t>
      </w:r>
      <w:r w:rsidRPr="00D40C0E">
        <w:rPr>
          <w:b/>
          <w:i/>
          <w:noProof/>
        </w:rPr>
        <w:t>Aedes aegypti</w:t>
      </w:r>
      <w:r w:rsidRPr="00D40C0E">
        <w:rPr>
          <w:b/>
          <w:noProof/>
        </w:rPr>
        <w:t xml:space="preserve"> (L.) (Diptera: Culicidae) larvae to a mosquito pathogen </w:t>
      </w:r>
      <w:r w:rsidRPr="00D40C0E">
        <w:rPr>
          <w:b/>
          <w:i/>
          <w:noProof/>
        </w:rPr>
        <w:t>Coelomomyces stegomyiae</w:t>
      </w:r>
      <w:r w:rsidRPr="00D40C0E">
        <w:rPr>
          <w:b/>
          <w:noProof/>
        </w:rPr>
        <w:t xml:space="preserve"> in Ugand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Appl Ent Zool </w:t>
      </w:r>
      <w:r w:rsidRPr="00D40C0E">
        <w:rPr>
          <w:noProof/>
        </w:rPr>
        <w:t xml:space="preserve">1987, </w:t>
      </w:r>
      <w:r w:rsidRPr="00D40C0E">
        <w:rPr>
          <w:b/>
          <w:noProof/>
        </w:rPr>
        <w:t>22</w:t>
      </w:r>
      <w:r w:rsidRPr="00D40C0E">
        <w:rPr>
          <w:noProof/>
        </w:rPr>
        <w:t>.</w:t>
      </w:r>
    </w:p>
    <w:p w14:paraId="7B489663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53.</w:t>
      </w:r>
      <w:r w:rsidRPr="00D40C0E">
        <w:rPr>
          <w:noProof/>
        </w:rPr>
        <w:tab/>
        <w:t xml:space="preserve">Nnakumusana E: </w:t>
      </w:r>
      <w:r w:rsidRPr="00D40C0E">
        <w:rPr>
          <w:b/>
          <w:noProof/>
        </w:rPr>
        <w:t>The pathogenicity of two isolates of Pythium spp. to mosquito larvae in the laboratory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Insect Sci Appl </w:t>
      </w:r>
      <w:r w:rsidRPr="00D40C0E">
        <w:rPr>
          <w:noProof/>
        </w:rPr>
        <w:t xml:space="preserve">1987, </w:t>
      </w:r>
      <w:r w:rsidRPr="00D40C0E">
        <w:rPr>
          <w:b/>
          <w:noProof/>
        </w:rPr>
        <w:t>8</w:t>
      </w:r>
      <w:r w:rsidRPr="00D40C0E">
        <w:rPr>
          <w:noProof/>
        </w:rPr>
        <w:t>.</w:t>
      </w:r>
    </w:p>
    <w:p w14:paraId="6137383C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54.</w:t>
      </w:r>
      <w:r w:rsidRPr="00D40C0E">
        <w:rPr>
          <w:noProof/>
        </w:rPr>
        <w:tab/>
        <w:t xml:space="preserve">Jondiko I: </w:t>
      </w:r>
      <w:r w:rsidRPr="00D40C0E">
        <w:rPr>
          <w:b/>
          <w:noProof/>
        </w:rPr>
        <w:t>A mosquito larvicide in Spilanthes mauritiana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Phytochemistry </w:t>
      </w:r>
      <w:r w:rsidRPr="00D40C0E">
        <w:rPr>
          <w:noProof/>
        </w:rPr>
        <w:t xml:space="preserve">1986, </w:t>
      </w:r>
      <w:r w:rsidRPr="00D40C0E">
        <w:rPr>
          <w:b/>
          <w:noProof/>
        </w:rPr>
        <w:t>25</w:t>
      </w:r>
      <w:r w:rsidRPr="00D40C0E">
        <w:rPr>
          <w:noProof/>
        </w:rPr>
        <w:t>.</w:t>
      </w:r>
    </w:p>
    <w:p w14:paraId="58261D77" w14:textId="77777777" w:rsidR="00D40C0E" w:rsidRPr="00D40C0E" w:rsidRDefault="00D40C0E" w:rsidP="00D40C0E">
      <w:pPr>
        <w:pStyle w:val="EndNoteBibliography"/>
        <w:spacing w:after="0"/>
        <w:ind w:left="720" w:hanging="720"/>
        <w:rPr>
          <w:noProof/>
        </w:rPr>
      </w:pPr>
      <w:r w:rsidRPr="00D40C0E">
        <w:rPr>
          <w:noProof/>
        </w:rPr>
        <w:t>55.</w:t>
      </w:r>
      <w:r w:rsidRPr="00D40C0E">
        <w:rPr>
          <w:noProof/>
        </w:rPr>
        <w:tab/>
        <w:t xml:space="preserve">Hougard J, Duval J, Escaffre H: </w:t>
      </w:r>
      <w:r w:rsidRPr="00D40C0E">
        <w:rPr>
          <w:b/>
          <w:noProof/>
        </w:rPr>
        <w:t>Field evaluation of larvicidal activity of a water-dispersible concentrate of Bacillus thuringiensis H-14 in a yellow fever focus in Ivory Coast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Cahiers ORSTOM, Serie Entomologie Medicale et Parasitologie </w:t>
      </w:r>
      <w:r w:rsidRPr="00D40C0E">
        <w:rPr>
          <w:noProof/>
        </w:rPr>
        <w:t xml:space="preserve">1985, </w:t>
      </w:r>
      <w:r w:rsidRPr="00D40C0E">
        <w:rPr>
          <w:b/>
          <w:noProof/>
        </w:rPr>
        <w:t>23</w:t>
      </w:r>
      <w:r w:rsidRPr="00D40C0E">
        <w:rPr>
          <w:noProof/>
        </w:rPr>
        <w:t>.</w:t>
      </w:r>
    </w:p>
    <w:p w14:paraId="7F84DC35" w14:textId="77777777" w:rsidR="00D40C0E" w:rsidRPr="00D40C0E" w:rsidRDefault="00D40C0E" w:rsidP="00D40C0E">
      <w:pPr>
        <w:pStyle w:val="EndNoteBibliography"/>
        <w:ind w:left="720" w:hanging="720"/>
        <w:rPr>
          <w:noProof/>
        </w:rPr>
      </w:pPr>
      <w:r w:rsidRPr="00D40C0E">
        <w:rPr>
          <w:noProof/>
        </w:rPr>
        <w:t>56.</w:t>
      </w:r>
      <w:r w:rsidRPr="00D40C0E">
        <w:rPr>
          <w:noProof/>
        </w:rPr>
        <w:tab/>
        <w:t xml:space="preserve">Nnakumusana ES: </w:t>
      </w:r>
      <w:r w:rsidRPr="00D40C0E">
        <w:rPr>
          <w:b/>
          <w:noProof/>
        </w:rPr>
        <w:t>Susceptibility of mosquito larvae to Coelomomyces indicus.</w:t>
      </w:r>
      <w:r w:rsidRPr="00D40C0E">
        <w:rPr>
          <w:noProof/>
        </w:rPr>
        <w:t xml:space="preserve"> </w:t>
      </w:r>
      <w:r w:rsidRPr="00D40C0E">
        <w:rPr>
          <w:i/>
          <w:noProof/>
        </w:rPr>
        <w:t xml:space="preserve">Indian J Med Res </w:t>
      </w:r>
      <w:r w:rsidRPr="00D40C0E">
        <w:rPr>
          <w:noProof/>
        </w:rPr>
        <w:t xml:space="preserve">1985, </w:t>
      </w:r>
      <w:r w:rsidRPr="00D40C0E">
        <w:rPr>
          <w:b/>
          <w:noProof/>
        </w:rPr>
        <w:t>82:</w:t>
      </w:r>
      <w:r w:rsidRPr="00D40C0E">
        <w:rPr>
          <w:noProof/>
        </w:rPr>
        <w:t>316-320.</w:t>
      </w:r>
    </w:p>
    <w:p w14:paraId="5AEA7EF4" w14:textId="49453812" w:rsidR="00B4061B" w:rsidRDefault="00F94014" w:rsidP="00D40C0E">
      <w:r>
        <w:fldChar w:fldCharType="end"/>
      </w:r>
    </w:p>
    <w:sectPr w:rsidR="00B40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7E6D"/>
    <w:rsid w:val="000048C5"/>
    <w:rsid w:val="0001380F"/>
    <w:rsid w:val="0002231E"/>
    <w:rsid w:val="0002298C"/>
    <w:rsid w:val="000246B3"/>
    <w:rsid w:val="00025217"/>
    <w:rsid w:val="00034986"/>
    <w:rsid w:val="0003629D"/>
    <w:rsid w:val="000715F5"/>
    <w:rsid w:val="000756C5"/>
    <w:rsid w:val="00077A1E"/>
    <w:rsid w:val="00080562"/>
    <w:rsid w:val="000A61A7"/>
    <w:rsid w:val="000A7E12"/>
    <w:rsid w:val="000B0E68"/>
    <w:rsid w:val="000C5DAD"/>
    <w:rsid w:val="000E4A04"/>
    <w:rsid w:val="000F7E6D"/>
    <w:rsid w:val="001076AA"/>
    <w:rsid w:val="00107CB5"/>
    <w:rsid w:val="001145FB"/>
    <w:rsid w:val="001208FB"/>
    <w:rsid w:val="001369B0"/>
    <w:rsid w:val="00137925"/>
    <w:rsid w:val="001403DA"/>
    <w:rsid w:val="0014285B"/>
    <w:rsid w:val="0015710E"/>
    <w:rsid w:val="0018544D"/>
    <w:rsid w:val="0019107E"/>
    <w:rsid w:val="00193345"/>
    <w:rsid w:val="00193F69"/>
    <w:rsid w:val="001A5622"/>
    <w:rsid w:val="001C2313"/>
    <w:rsid w:val="001D2FFF"/>
    <w:rsid w:val="001F47A6"/>
    <w:rsid w:val="002069BA"/>
    <w:rsid w:val="00225872"/>
    <w:rsid w:val="0023035C"/>
    <w:rsid w:val="00230B5C"/>
    <w:rsid w:val="00231DB0"/>
    <w:rsid w:val="002340BF"/>
    <w:rsid w:val="00234433"/>
    <w:rsid w:val="0023733E"/>
    <w:rsid w:val="0025739A"/>
    <w:rsid w:val="002622F8"/>
    <w:rsid w:val="0026276A"/>
    <w:rsid w:val="00266030"/>
    <w:rsid w:val="00273E7F"/>
    <w:rsid w:val="00280FEE"/>
    <w:rsid w:val="00291333"/>
    <w:rsid w:val="002A1F64"/>
    <w:rsid w:val="002E6FF7"/>
    <w:rsid w:val="002F4182"/>
    <w:rsid w:val="00304D7B"/>
    <w:rsid w:val="00305E56"/>
    <w:rsid w:val="003167C5"/>
    <w:rsid w:val="00367E90"/>
    <w:rsid w:val="00370997"/>
    <w:rsid w:val="0037335B"/>
    <w:rsid w:val="00382736"/>
    <w:rsid w:val="003912BA"/>
    <w:rsid w:val="003951B6"/>
    <w:rsid w:val="003A2114"/>
    <w:rsid w:val="003A62C5"/>
    <w:rsid w:val="003B2EAC"/>
    <w:rsid w:val="003B777C"/>
    <w:rsid w:val="003C419B"/>
    <w:rsid w:val="003E5138"/>
    <w:rsid w:val="00404730"/>
    <w:rsid w:val="00412EC9"/>
    <w:rsid w:val="00456DC9"/>
    <w:rsid w:val="00456F99"/>
    <w:rsid w:val="00461539"/>
    <w:rsid w:val="00465128"/>
    <w:rsid w:val="004719B4"/>
    <w:rsid w:val="004833EC"/>
    <w:rsid w:val="004876DE"/>
    <w:rsid w:val="00487ADD"/>
    <w:rsid w:val="00493072"/>
    <w:rsid w:val="004A2EA6"/>
    <w:rsid w:val="004A3675"/>
    <w:rsid w:val="004A3840"/>
    <w:rsid w:val="004C3864"/>
    <w:rsid w:val="004D0744"/>
    <w:rsid w:val="004E5CBA"/>
    <w:rsid w:val="004E702B"/>
    <w:rsid w:val="004F42A8"/>
    <w:rsid w:val="0050714D"/>
    <w:rsid w:val="005138CA"/>
    <w:rsid w:val="00522BC7"/>
    <w:rsid w:val="0052642C"/>
    <w:rsid w:val="00533356"/>
    <w:rsid w:val="005523B6"/>
    <w:rsid w:val="005A11A1"/>
    <w:rsid w:val="005A5C3B"/>
    <w:rsid w:val="005F3923"/>
    <w:rsid w:val="00601C64"/>
    <w:rsid w:val="006052D1"/>
    <w:rsid w:val="00607091"/>
    <w:rsid w:val="006174F3"/>
    <w:rsid w:val="00636492"/>
    <w:rsid w:val="00637166"/>
    <w:rsid w:val="006407E1"/>
    <w:rsid w:val="006466B3"/>
    <w:rsid w:val="00651483"/>
    <w:rsid w:val="00661A3E"/>
    <w:rsid w:val="0066472D"/>
    <w:rsid w:val="0066561C"/>
    <w:rsid w:val="00667DDB"/>
    <w:rsid w:val="00675ECE"/>
    <w:rsid w:val="00682A5D"/>
    <w:rsid w:val="00691CF4"/>
    <w:rsid w:val="00693DF1"/>
    <w:rsid w:val="00697427"/>
    <w:rsid w:val="006A0BCD"/>
    <w:rsid w:val="006A44B5"/>
    <w:rsid w:val="006B15B3"/>
    <w:rsid w:val="006B6465"/>
    <w:rsid w:val="006D2A26"/>
    <w:rsid w:val="006E31E1"/>
    <w:rsid w:val="006E3665"/>
    <w:rsid w:val="006E6FC6"/>
    <w:rsid w:val="006F0E25"/>
    <w:rsid w:val="006F42A9"/>
    <w:rsid w:val="006F489D"/>
    <w:rsid w:val="006F6BBB"/>
    <w:rsid w:val="00727932"/>
    <w:rsid w:val="00744C44"/>
    <w:rsid w:val="00752D83"/>
    <w:rsid w:val="007568C8"/>
    <w:rsid w:val="00757DD8"/>
    <w:rsid w:val="00761F03"/>
    <w:rsid w:val="00762E4B"/>
    <w:rsid w:val="00765D40"/>
    <w:rsid w:val="00770E6F"/>
    <w:rsid w:val="007743D1"/>
    <w:rsid w:val="0078648C"/>
    <w:rsid w:val="007A36D1"/>
    <w:rsid w:val="007A7177"/>
    <w:rsid w:val="007B27D7"/>
    <w:rsid w:val="007E144E"/>
    <w:rsid w:val="007E58A2"/>
    <w:rsid w:val="007F20CB"/>
    <w:rsid w:val="0081554B"/>
    <w:rsid w:val="00816065"/>
    <w:rsid w:val="00817D45"/>
    <w:rsid w:val="00821FC9"/>
    <w:rsid w:val="00825ED7"/>
    <w:rsid w:val="0082688D"/>
    <w:rsid w:val="00862DEC"/>
    <w:rsid w:val="00863B9F"/>
    <w:rsid w:val="00872B8B"/>
    <w:rsid w:val="00873B77"/>
    <w:rsid w:val="0088630A"/>
    <w:rsid w:val="008969F0"/>
    <w:rsid w:val="008A375B"/>
    <w:rsid w:val="008A5493"/>
    <w:rsid w:val="008B791F"/>
    <w:rsid w:val="008C29E3"/>
    <w:rsid w:val="008D52AB"/>
    <w:rsid w:val="008E469E"/>
    <w:rsid w:val="008E7F2D"/>
    <w:rsid w:val="008F5E54"/>
    <w:rsid w:val="008F61F8"/>
    <w:rsid w:val="008F76B8"/>
    <w:rsid w:val="009011A9"/>
    <w:rsid w:val="00925304"/>
    <w:rsid w:val="00930A61"/>
    <w:rsid w:val="0093143F"/>
    <w:rsid w:val="009326F2"/>
    <w:rsid w:val="009455F5"/>
    <w:rsid w:val="00945755"/>
    <w:rsid w:val="009477C7"/>
    <w:rsid w:val="00947D27"/>
    <w:rsid w:val="00951538"/>
    <w:rsid w:val="00957CF3"/>
    <w:rsid w:val="00982757"/>
    <w:rsid w:val="00984ECD"/>
    <w:rsid w:val="00997658"/>
    <w:rsid w:val="009A4AE7"/>
    <w:rsid w:val="009B4808"/>
    <w:rsid w:val="009C73DC"/>
    <w:rsid w:val="009E5D16"/>
    <w:rsid w:val="009F3F74"/>
    <w:rsid w:val="00A16D39"/>
    <w:rsid w:val="00A23814"/>
    <w:rsid w:val="00A451EC"/>
    <w:rsid w:val="00A51DA2"/>
    <w:rsid w:val="00A577DE"/>
    <w:rsid w:val="00A715D4"/>
    <w:rsid w:val="00A722A8"/>
    <w:rsid w:val="00A73595"/>
    <w:rsid w:val="00A90166"/>
    <w:rsid w:val="00A930F4"/>
    <w:rsid w:val="00AB2246"/>
    <w:rsid w:val="00AB2564"/>
    <w:rsid w:val="00AB79C9"/>
    <w:rsid w:val="00AD59D6"/>
    <w:rsid w:val="00AE2BF8"/>
    <w:rsid w:val="00AE30E4"/>
    <w:rsid w:val="00B0268C"/>
    <w:rsid w:val="00B15A11"/>
    <w:rsid w:val="00B20B08"/>
    <w:rsid w:val="00B21776"/>
    <w:rsid w:val="00B2555B"/>
    <w:rsid w:val="00B33DF0"/>
    <w:rsid w:val="00B36DC2"/>
    <w:rsid w:val="00B4061B"/>
    <w:rsid w:val="00B601E8"/>
    <w:rsid w:val="00B612C4"/>
    <w:rsid w:val="00B77372"/>
    <w:rsid w:val="00B8076B"/>
    <w:rsid w:val="00B80CEB"/>
    <w:rsid w:val="00B858D7"/>
    <w:rsid w:val="00B904E8"/>
    <w:rsid w:val="00B912F2"/>
    <w:rsid w:val="00B95D0B"/>
    <w:rsid w:val="00BB27DC"/>
    <w:rsid w:val="00BB71D4"/>
    <w:rsid w:val="00BC521C"/>
    <w:rsid w:val="00BC7F27"/>
    <w:rsid w:val="00BD12BC"/>
    <w:rsid w:val="00BD7C5D"/>
    <w:rsid w:val="00BE2C09"/>
    <w:rsid w:val="00BF4F88"/>
    <w:rsid w:val="00C02AC5"/>
    <w:rsid w:val="00C11163"/>
    <w:rsid w:val="00C220F8"/>
    <w:rsid w:val="00C24CAB"/>
    <w:rsid w:val="00C30054"/>
    <w:rsid w:val="00C37725"/>
    <w:rsid w:val="00C4611F"/>
    <w:rsid w:val="00C74C99"/>
    <w:rsid w:val="00C8185D"/>
    <w:rsid w:val="00C844EF"/>
    <w:rsid w:val="00C94422"/>
    <w:rsid w:val="00CB4471"/>
    <w:rsid w:val="00CE1F36"/>
    <w:rsid w:val="00CE2786"/>
    <w:rsid w:val="00CF3BF6"/>
    <w:rsid w:val="00D0088D"/>
    <w:rsid w:val="00D02D53"/>
    <w:rsid w:val="00D11554"/>
    <w:rsid w:val="00D17C96"/>
    <w:rsid w:val="00D40C0E"/>
    <w:rsid w:val="00D532C6"/>
    <w:rsid w:val="00D63D5C"/>
    <w:rsid w:val="00D6521C"/>
    <w:rsid w:val="00D70FAF"/>
    <w:rsid w:val="00D74324"/>
    <w:rsid w:val="00D90D84"/>
    <w:rsid w:val="00D93CDE"/>
    <w:rsid w:val="00D96B89"/>
    <w:rsid w:val="00DA7F23"/>
    <w:rsid w:val="00DC08F1"/>
    <w:rsid w:val="00DC32BA"/>
    <w:rsid w:val="00DC55EC"/>
    <w:rsid w:val="00DC5C51"/>
    <w:rsid w:val="00DF69E9"/>
    <w:rsid w:val="00E130AA"/>
    <w:rsid w:val="00E15989"/>
    <w:rsid w:val="00E15E2C"/>
    <w:rsid w:val="00E26265"/>
    <w:rsid w:val="00E32A06"/>
    <w:rsid w:val="00E3435D"/>
    <w:rsid w:val="00E346DB"/>
    <w:rsid w:val="00E43299"/>
    <w:rsid w:val="00E527A0"/>
    <w:rsid w:val="00E550AA"/>
    <w:rsid w:val="00E62F93"/>
    <w:rsid w:val="00E83883"/>
    <w:rsid w:val="00E83A93"/>
    <w:rsid w:val="00E93F6A"/>
    <w:rsid w:val="00EA723A"/>
    <w:rsid w:val="00EB10A1"/>
    <w:rsid w:val="00EB6D7F"/>
    <w:rsid w:val="00EC0FFA"/>
    <w:rsid w:val="00ED3F38"/>
    <w:rsid w:val="00ED5686"/>
    <w:rsid w:val="00F027C8"/>
    <w:rsid w:val="00F35013"/>
    <w:rsid w:val="00F60D56"/>
    <w:rsid w:val="00F62CDD"/>
    <w:rsid w:val="00F66C54"/>
    <w:rsid w:val="00F94014"/>
    <w:rsid w:val="00F9744E"/>
    <w:rsid w:val="00FA609B"/>
    <w:rsid w:val="00FB76C5"/>
    <w:rsid w:val="00FC7646"/>
    <w:rsid w:val="00FF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8099B"/>
  <w15:chartTrackingRefBased/>
  <w15:docId w15:val="{D7B0DA59-9198-BB43-ACFF-52EA0106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7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E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E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E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E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E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94014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014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F94014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F94014"/>
    <w:rPr>
      <w:rFonts w:ascii="Aptos" w:hAnsi="Aptos"/>
    </w:rPr>
  </w:style>
  <w:style w:type="paragraph" w:customStyle="1" w:styleId="p1">
    <w:name w:val="p1"/>
    <w:basedOn w:val="Normal"/>
    <w:rsid w:val="00BC521C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2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3DEA414-19D4-3D42-9963-5E495494F963}">
  <we:reference id="wa200005983" version="2.3.0.0" store="en-US" storeType="OMEX"/>
  <we:alternateReferences>
    <we:reference id="WA200005983" version="2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4F88EC-6008-5A44-8A44-EBF4B62AD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7</Pages>
  <Words>11701</Words>
  <Characters>66696</Characters>
  <Application>Microsoft Office Word</Application>
  <DocSecurity>0</DocSecurity>
  <Lines>555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XBOROUGH</dc:creator>
  <cp:keywords/>
  <dc:description/>
  <cp:lastModifiedBy>Richard Oxborough</cp:lastModifiedBy>
  <cp:revision>66</cp:revision>
  <dcterms:created xsi:type="dcterms:W3CDTF">2025-05-05T00:33:00Z</dcterms:created>
  <dcterms:modified xsi:type="dcterms:W3CDTF">2025-09-17T05:09:00Z</dcterms:modified>
</cp:coreProperties>
</file>